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15BB74" w14:textId="77777777" w:rsidR="00F64B9A" w:rsidRPr="00116DB2" w:rsidRDefault="00F64B9A" w:rsidP="00F64B9A">
      <w:pPr>
        <w:spacing w:after="0" w:line="240" w:lineRule="auto"/>
        <w:rPr>
          <w:rFonts w:ascii="Times New Roman" w:hAnsi="Times New Roman" w:cs="Times New Roman"/>
          <w:b/>
          <w:u w:val="single"/>
        </w:rPr>
      </w:pPr>
      <w:r w:rsidRPr="00116DB2">
        <w:rPr>
          <w:rFonts w:ascii="Times New Roman" w:hAnsi="Times New Roman" w:cs="Times New Roman"/>
          <w:b/>
          <w:noProof/>
          <w:lang w:val="en-SG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B816C3" wp14:editId="774E2834">
                <wp:simplePos x="0" y="0"/>
                <wp:positionH relativeFrom="column">
                  <wp:posOffset>3571875</wp:posOffset>
                </wp:positionH>
                <wp:positionV relativeFrom="paragraph">
                  <wp:posOffset>116205</wp:posOffset>
                </wp:positionV>
                <wp:extent cx="1038225" cy="2286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225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E49F42" w14:textId="77777777" w:rsidR="00F64B9A" w:rsidRPr="0006383E" w:rsidRDefault="00F64B9A" w:rsidP="00F64B9A">
                            <w:pPr>
                              <w:rPr>
                                <w:b/>
                              </w:rPr>
                            </w:pPr>
                            <w:r w:rsidRPr="0006383E">
                              <w:rPr>
                                <w:b/>
                              </w:rPr>
                              <w:t xml:space="preserve">Subject </w:t>
                            </w:r>
                            <w:r>
                              <w:rPr>
                                <w:b/>
                              </w:rPr>
                              <w:t>ID</w:t>
                            </w:r>
                            <w:r w:rsidRPr="0006383E">
                              <w:rPr>
                                <w:b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type w14:anchorId="38875842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81.25pt;margin-top:9.15pt;width:81.75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" filled="f" stroked="f" strokeweight=".5pt">
                <v:textbox>
                  <w:txbxContent>
                    <w:p w:rsidR="00F64B9A" w:rsidRPr="0006383E" w:rsidRDefault="00F64B9A" w:rsidP="00F64B9A">
                      <w:pPr>
                        <w:rPr>
                          <w:b/>
                        </w:rPr>
                      </w:pPr>
                      <w:r w:rsidRPr="0006383E">
                        <w:rPr>
                          <w:b/>
                        </w:rPr>
                        <w:t xml:space="preserve">Subject </w:t>
                      </w:r>
                      <w:r>
                        <w:rPr>
                          <w:b/>
                        </w:rPr>
                        <w:t>ID</w:t>
                      </w:r>
                      <w:r w:rsidRPr="0006383E">
                        <w:rPr>
                          <w:b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14:paraId="0CC54C2D" w14:textId="77777777" w:rsidR="00F64B9A" w:rsidRPr="00116DB2" w:rsidRDefault="00F64B9A" w:rsidP="00F64B9A">
      <w:pPr>
        <w:spacing w:line="240" w:lineRule="auto"/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margin" w:tblpXSpec="right" w:tblpY="-539"/>
        <w:tblOverlap w:val="never"/>
        <w:tblW w:w="2122" w:type="dxa"/>
        <w:tblLook w:val="04A0" w:firstRow="1" w:lastRow="0" w:firstColumn="1" w:lastColumn="0" w:noHBand="0" w:noVBand="1"/>
      </w:tblPr>
      <w:tblGrid>
        <w:gridCol w:w="421"/>
        <w:gridCol w:w="425"/>
        <w:gridCol w:w="425"/>
        <w:gridCol w:w="425"/>
        <w:gridCol w:w="426"/>
      </w:tblGrid>
      <w:tr w:rsidR="00F64B9A" w:rsidRPr="00116DB2" w14:paraId="041C3500" w14:textId="77777777" w:rsidTr="00EF051A">
        <w:trPr>
          <w:trHeight w:val="451"/>
        </w:trPr>
        <w:tc>
          <w:tcPr>
            <w:tcW w:w="421" w:type="dxa"/>
          </w:tcPr>
          <w:p w14:paraId="080817B8" w14:textId="77777777" w:rsidR="00F64B9A" w:rsidRPr="00116DB2" w:rsidRDefault="00F64B9A" w:rsidP="00EF051A">
            <w:pPr>
              <w:ind w:left="-1350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14:paraId="39829841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14:paraId="6217C81C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14:paraId="4564B37D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6" w:type="dxa"/>
          </w:tcPr>
          <w:p w14:paraId="434689AB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4929E63D" w14:textId="77777777" w:rsidR="00F64B9A" w:rsidRPr="00116DB2" w:rsidRDefault="00F64B9A" w:rsidP="00F64B9A">
      <w:pPr>
        <w:pStyle w:val="Header"/>
        <w:jc w:val="both"/>
        <w:rPr>
          <w:rFonts w:ascii="Times New Roman" w:hAnsi="Times New Roman" w:cs="Times New Roman"/>
        </w:rPr>
      </w:pPr>
      <w:r w:rsidRPr="00116DB2">
        <w:rPr>
          <w:rFonts w:ascii="Times New Roman" w:hAnsi="Times New Roman" w:cs="Times New Roman"/>
        </w:rPr>
        <w:t>Instructions:</w:t>
      </w:r>
    </w:p>
    <w:p w14:paraId="67729690" w14:textId="77777777" w:rsidR="00F64B9A" w:rsidRPr="00116DB2" w:rsidRDefault="00F64B9A" w:rsidP="00F64B9A">
      <w:pPr>
        <w:pStyle w:val="Header"/>
        <w:numPr>
          <w:ilvl w:val="0"/>
          <w:numId w:val="26"/>
        </w:numPr>
        <w:jc w:val="both"/>
        <w:rPr>
          <w:rFonts w:ascii="Times New Roman" w:hAnsi="Times New Roman" w:cs="Times New Roman"/>
        </w:rPr>
      </w:pPr>
      <w:r w:rsidRPr="00116DB2">
        <w:rPr>
          <w:rFonts w:ascii="Times New Roman" w:hAnsi="Times New Roman" w:cs="Times New Roman"/>
        </w:rPr>
        <w:t>Parents are preferred to complete the survey questionnaire.</w:t>
      </w:r>
    </w:p>
    <w:p w14:paraId="3206FB70" w14:textId="77777777" w:rsidR="00F64B9A" w:rsidRPr="00116DB2" w:rsidRDefault="00F64B9A" w:rsidP="00F64B9A">
      <w:pPr>
        <w:pStyle w:val="Header"/>
        <w:numPr>
          <w:ilvl w:val="0"/>
          <w:numId w:val="26"/>
        </w:numPr>
        <w:jc w:val="both"/>
        <w:rPr>
          <w:rFonts w:ascii="Times New Roman" w:hAnsi="Times New Roman" w:cs="Times New Roman"/>
        </w:rPr>
      </w:pPr>
      <w:r w:rsidRPr="00116DB2">
        <w:rPr>
          <w:rFonts w:ascii="Times New Roman" w:hAnsi="Times New Roman" w:cs="Times New Roman"/>
        </w:rPr>
        <w:t xml:space="preserve">Please tick ONE best response for each item below unless otherwise specified. </w:t>
      </w:r>
    </w:p>
    <w:p w14:paraId="50E8CB75" w14:textId="77777777" w:rsidR="00F64B9A" w:rsidRPr="00116DB2" w:rsidRDefault="00F64B9A" w:rsidP="00F64B9A">
      <w:pPr>
        <w:pStyle w:val="Header"/>
        <w:ind w:left="720"/>
        <w:jc w:val="both"/>
        <w:rPr>
          <w:rFonts w:ascii="Times New Roman" w:hAnsi="Times New Roman" w:cs="Times New Roman"/>
        </w:rPr>
      </w:pPr>
    </w:p>
    <w:p w14:paraId="0DD22432" w14:textId="77777777" w:rsidR="00F64B9A" w:rsidRPr="00116DB2" w:rsidRDefault="00F64B9A" w:rsidP="00F64B9A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116DB2">
        <w:rPr>
          <w:rFonts w:ascii="Times New Roman" w:hAnsi="Times New Roman" w:cs="Times New Roman"/>
          <w:b/>
        </w:rPr>
        <w:t>Data Colle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F64B9A" w:rsidRPr="00116DB2" w14:paraId="498A6AD0" w14:textId="77777777" w:rsidTr="00EF051A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51C339BA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I. Child Demographics and Health Information</w:t>
            </w:r>
          </w:p>
        </w:tc>
      </w:tr>
      <w:tr w:rsidR="00F64B9A" w:rsidRPr="00116DB2" w14:paraId="783C4FB5" w14:textId="77777777" w:rsidTr="00EF051A"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08A06" w14:textId="77777777" w:rsidR="00F64B9A" w:rsidRPr="00116DB2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Child gender</w:t>
            </w: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072BE791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Male</w:t>
            </w:r>
          </w:p>
          <w:p w14:paraId="3A5F61EB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Female</w:t>
            </w:r>
          </w:p>
        </w:tc>
      </w:tr>
      <w:tr w:rsidR="00F64B9A" w:rsidRPr="00116DB2" w14:paraId="2837F920" w14:textId="77777777" w:rsidTr="00EF051A"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ABCB4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Date of birth</w:t>
            </w:r>
          </w:p>
          <w:p w14:paraId="48B6193C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pPr w:leftFromText="180" w:rightFromText="180" w:vertAnchor="page" w:horzAnchor="page" w:tblpX="571" w:tblpY="31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405"/>
              <w:gridCol w:w="405"/>
              <w:gridCol w:w="413"/>
              <w:gridCol w:w="413"/>
              <w:gridCol w:w="405"/>
              <w:gridCol w:w="405"/>
              <w:gridCol w:w="405"/>
              <w:gridCol w:w="405"/>
            </w:tblGrid>
            <w:tr w:rsidR="00F64B9A" w:rsidRPr="00116DB2" w14:paraId="0721D2C7" w14:textId="77777777" w:rsidTr="00EF051A">
              <w:trPr>
                <w:trHeight w:val="332"/>
              </w:trPr>
              <w:tc>
                <w:tcPr>
                  <w:tcW w:w="405" w:type="dxa"/>
                </w:tcPr>
                <w:p w14:paraId="0CF2F674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05" w:type="dxa"/>
                </w:tcPr>
                <w:p w14:paraId="5FE589F2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13" w:type="dxa"/>
                </w:tcPr>
                <w:p w14:paraId="03E9DF89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13" w:type="dxa"/>
                </w:tcPr>
                <w:p w14:paraId="3E313D59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05" w:type="dxa"/>
                </w:tcPr>
                <w:p w14:paraId="020B4A1D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05" w:type="dxa"/>
                </w:tcPr>
                <w:p w14:paraId="0626F8A8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05" w:type="dxa"/>
                </w:tcPr>
                <w:p w14:paraId="201DE867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405" w:type="dxa"/>
                </w:tcPr>
                <w:p w14:paraId="366977B3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F64B9A" w:rsidRPr="00116DB2" w14:paraId="5C029159" w14:textId="77777777" w:rsidTr="00EF051A">
              <w:trPr>
                <w:trHeight w:val="207"/>
              </w:trPr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379FD5B0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D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09D5A006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D</w:t>
                  </w: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14:paraId="6368CCE9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M</w:t>
                  </w: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14:paraId="4689F277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M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3527A7AE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4D589FFE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5BFEAEAF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5480607D" w14:textId="77777777" w:rsidR="00F64B9A" w:rsidRPr="00116DB2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</w:rPr>
                  </w:pPr>
                  <w:r w:rsidRPr="00116DB2">
                    <w:rPr>
                      <w:rFonts w:ascii="Times New Roman" w:hAnsi="Times New Roman" w:cs="Times New Roman"/>
                    </w:rPr>
                    <w:t>Y</w:t>
                  </w:r>
                </w:p>
              </w:tc>
            </w:tr>
          </w:tbl>
          <w:p w14:paraId="698ED96C" w14:textId="77777777" w:rsidR="00F64B9A" w:rsidRPr="00116DB2" w:rsidRDefault="00F64B9A" w:rsidP="00EF051A">
            <w:pPr>
              <w:rPr>
                <w:rFonts w:ascii="Times New Roman" w:hAnsi="Times New Roman" w:cs="Times New Roman"/>
              </w:rPr>
            </w:pPr>
          </w:p>
        </w:tc>
      </w:tr>
      <w:tr w:rsidR="00F64B9A" w:rsidRPr="00CB5CC6" w14:paraId="7C48D9D1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D01E4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Nationalit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1E435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ingaporean</w:t>
            </w:r>
          </w:p>
          <w:p w14:paraId="5909832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ingapore permanent resident, please specify: _____________</w:t>
            </w:r>
          </w:p>
          <w:p w14:paraId="5CF9F56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3ED2375C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91FDD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Ethnicity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81B5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Chinese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alay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Indian </w:t>
            </w:r>
          </w:p>
          <w:p w14:paraId="392E4322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328C8D08" w14:textId="77777777" w:rsidTr="00EF051A">
        <w:trPr>
          <w:trHeight w:val="242"/>
        </w:trPr>
        <w:tc>
          <w:tcPr>
            <w:tcW w:w="2972" w:type="dxa"/>
          </w:tcPr>
          <w:p w14:paraId="21A28D41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Child birth weight </w:t>
            </w:r>
          </w:p>
        </w:tc>
        <w:tc>
          <w:tcPr>
            <w:tcW w:w="6044" w:type="dxa"/>
          </w:tcPr>
          <w:p w14:paraId="7411BF5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Less than 2.5kg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.0 – 3.4kg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.0 – 4.4kg</w:t>
            </w:r>
          </w:p>
          <w:p w14:paraId="67E7614C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.5 – 2.9kg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.5 – 3.9kg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re than 4.4kg</w:t>
            </w:r>
          </w:p>
        </w:tc>
      </w:tr>
      <w:tr w:rsidR="00F64B9A" w:rsidRPr="00CB5CC6" w14:paraId="25F92F19" w14:textId="77777777" w:rsidTr="00EF051A">
        <w:trPr>
          <w:trHeight w:val="242"/>
        </w:trPr>
        <w:tc>
          <w:tcPr>
            <w:tcW w:w="2972" w:type="dxa"/>
          </w:tcPr>
          <w:p w14:paraId="550B3F60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Mother’s gestational age</w:t>
            </w:r>
          </w:p>
        </w:tc>
        <w:tc>
          <w:tcPr>
            <w:tcW w:w="6044" w:type="dxa"/>
          </w:tcPr>
          <w:p w14:paraId="2B8B2D0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Less than 37 weeks</w:t>
            </w:r>
          </w:p>
          <w:p w14:paraId="154C2A2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7 – 42 weeks</w:t>
            </w:r>
          </w:p>
        </w:tc>
      </w:tr>
      <w:tr w:rsidR="00F64B9A" w:rsidRPr="00CB5CC6" w14:paraId="58AE6C9C" w14:textId="77777777" w:rsidTr="00EF051A">
        <w:trPr>
          <w:trHeight w:val="242"/>
        </w:trPr>
        <w:tc>
          <w:tcPr>
            <w:tcW w:w="2972" w:type="dxa"/>
          </w:tcPr>
          <w:p w14:paraId="63909644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Mode of delivery </w:t>
            </w:r>
          </w:p>
        </w:tc>
        <w:tc>
          <w:tcPr>
            <w:tcW w:w="6044" w:type="dxa"/>
          </w:tcPr>
          <w:p w14:paraId="3CE193C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atural birth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Cesarean section</w:t>
            </w:r>
          </w:p>
          <w:p w14:paraId="34EF3AC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75429845" w14:textId="77777777" w:rsidTr="00EF051A">
        <w:trPr>
          <w:trHeight w:val="894"/>
        </w:trPr>
        <w:tc>
          <w:tcPr>
            <w:tcW w:w="2972" w:type="dxa"/>
          </w:tcPr>
          <w:p w14:paraId="36897CBB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Mother’s age at child birth </w:t>
            </w:r>
          </w:p>
        </w:tc>
        <w:tc>
          <w:tcPr>
            <w:tcW w:w="6044" w:type="dxa"/>
          </w:tcPr>
          <w:p w14:paraId="5382E68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elow 24 years old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5 – 39 years old</w:t>
            </w:r>
          </w:p>
          <w:p w14:paraId="5FD2A5A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5 – 29 years old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bove 40 years old </w:t>
            </w:r>
          </w:p>
          <w:p w14:paraId="2F29E4F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0 – 34 years old </w:t>
            </w:r>
          </w:p>
        </w:tc>
      </w:tr>
      <w:tr w:rsidR="00F64B9A" w:rsidRPr="00CB5CC6" w14:paraId="7B0EDD85" w14:textId="77777777" w:rsidTr="00EF051A">
        <w:trPr>
          <w:trHeight w:val="838"/>
        </w:trPr>
        <w:tc>
          <w:tcPr>
            <w:tcW w:w="2972" w:type="dxa"/>
          </w:tcPr>
          <w:p w14:paraId="16D89185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Breastfeeding history and pattern</w:t>
            </w:r>
          </w:p>
        </w:tc>
        <w:tc>
          <w:tcPr>
            <w:tcW w:w="6044" w:type="dxa"/>
          </w:tcPr>
          <w:p w14:paraId="0D5357F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516143A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ixed breastfeed with infant formula </w:t>
            </w:r>
          </w:p>
          <w:p w14:paraId="1B6CBFE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xclusive breastfeed for 2 months  </w:t>
            </w:r>
          </w:p>
          <w:p w14:paraId="360B964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xclusive breastfeed for 4 months  </w:t>
            </w:r>
          </w:p>
          <w:p w14:paraId="7591F271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xclusive breastfeed for 6 months or more</w:t>
            </w:r>
          </w:p>
        </w:tc>
      </w:tr>
      <w:tr w:rsidR="00F64B9A" w:rsidRPr="00CB5CC6" w14:paraId="59CFAFC4" w14:textId="77777777" w:rsidTr="00EF051A">
        <w:trPr>
          <w:trHeight w:val="838"/>
        </w:trPr>
        <w:tc>
          <w:tcPr>
            <w:tcW w:w="2972" w:type="dxa"/>
          </w:tcPr>
          <w:p w14:paraId="04553CEB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ge of starting solids during infancy</w:t>
            </w:r>
          </w:p>
        </w:tc>
        <w:tc>
          <w:tcPr>
            <w:tcW w:w="6044" w:type="dxa"/>
          </w:tcPr>
          <w:p w14:paraId="550EB1C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 – 6 months old  </w:t>
            </w:r>
          </w:p>
          <w:p w14:paraId="2FC5FD4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7 – 9 months old  </w:t>
            </w:r>
          </w:p>
          <w:p w14:paraId="599331B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10 – 12 months old </w:t>
            </w:r>
          </w:p>
          <w:p w14:paraId="7EE6080C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bove 13 months old </w:t>
            </w:r>
          </w:p>
        </w:tc>
      </w:tr>
      <w:tr w:rsidR="00F64B9A" w:rsidRPr="00CB5CC6" w14:paraId="13EB0CDA" w14:textId="77777777" w:rsidTr="00EF051A">
        <w:trPr>
          <w:trHeight w:val="242"/>
        </w:trPr>
        <w:tc>
          <w:tcPr>
            <w:tcW w:w="2972" w:type="dxa"/>
          </w:tcPr>
          <w:p w14:paraId="0F96D257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History of HFMD/herpangina</w:t>
            </w:r>
          </w:p>
        </w:tc>
        <w:tc>
          <w:tcPr>
            <w:tcW w:w="6044" w:type="dxa"/>
          </w:tcPr>
          <w:p w14:paraId="281008C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</w:p>
          <w:p w14:paraId="0A2E9F5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, please specify: </w:t>
            </w:r>
            <w:r w:rsidRPr="00CB5CC6">
              <w:rPr>
                <w:rFonts w:ascii="Segoe UI Symbol" w:eastAsia="MS Gothic" w:hAnsi="Segoe UI Symbol" w:cs="Segoe UI Symbol"/>
              </w:rPr>
              <w:t xml:space="preserve">☐ </w:t>
            </w:r>
            <w:r w:rsidRPr="00CB5CC6">
              <w:rPr>
                <w:rFonts w:ascii="Times New Roman" w:hAnsi="Times New Roman" w:cs="Times New Roman"/>
              </w:rPr>
              <w:t>HFMD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>Herpangina</w:t>
            </w:r>
          </w:p>
          <w:p w14:paraId="39A320D9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Times New Roman" w:hAnsi="Times New Roman" w:cs="Times New Roman"/>
              </w:rPr>
              <w:t xml:space="preserve">     </w:t>
            </w:r>
            <w:r w:rsidRPr="00CB5CC6">
              <w:rPr>
                <w:rFonts w:ascii="Times New Roman" w:hAnsi="Times New Roman" w:cs="Times New Roman" w:hint="eastAsia"/>
              </w:rPr>
              <w:t>Y</w:t>
            </w:r>
            <w:r w:rsidRPr="00CB5CC6">
              <w:rPr>
                <w:rFonts w:ascii="Times New Roman" w:hAnsi="Times New Roman" w:cs="Times New Roman"/>
              </w:rPr>
              <w:t>ear</w:t>
            </w:r>
            <w:r w:rsidRPr="00CB5CC6">
              <w:rPr>
                <w:rFonts w:ascii="Times New Roman" w:hAnsi="Times New Roman" w:cs="Times New Roman" w:hint="eastAsia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>of infection: ___________________________________</w:t>
            </w:r>
          </w:p>
          <w:p w14:paraId="422FFBA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re than once, please specify: </w:t>
            </w:r>
            <w:r w:rsidRPr="00CB5CC6">
              <w:rPr>
                <w:rFonts w:ascii="Segoe UI Symbol" w:eastAsia="MS Gothic" w:hAnsi="Segoe UI Symbol" w:cs="Segoe UI Symbol"/>
              </w:rPr>
              <w:t xml:space="preserve">☐ </w:t>
            </w:r>
            <w:r w:rsidRPr="00CB5CC6">
              <w:rPr>
                <w:rFonts w:ascii="Times New Roman" w:hAnsi="Times New Roman" w:cs="Times New Roman"/>
              </w:rPr>
              <w:t>HFMD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>Herpangina</w:t>
            </w:r>
          </w:p>
          <w:p w14:paraId="45D6E354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Times New Roman" w:hAnsi="Times New Roman" w:cs="Times New Roman"/>
              </w:rPr>
              <w:t xml:space="preserve">     Year of infection: ___________________________________</w:t>
            </w:r>
          </w:p>
          <w:p w14:paraId="5FDBF24B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Times New Roman" w:hAnsi="Times New Roman" w:cs="Times New Roman"/>
              </w:rPr>
              <w:t xml:space="preserve">     Frequency of infection: </w:t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  <w:t>_______________________________</w:t>
            </w:r>
          </w:p>
        </w:tc>
      </w:tr>
      <w:tr w:rsidR="00F64B9A" w:rsidRPr="00CB5CC6" w14:paraId="3F042097" w14:textId="77777777" w:rsidTr="00EF051A">
        <w:trPr>
          <w:trHeight w:val="242"/>
        </w:trPr>
        <w:tc>
          <w:tcPr>
            <w:tcW w:w="2972" w:type="dxa"/>
          </w:tcPr>
          <w:p w14:paraId="3B58C65C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Hospitalisation due to HFMD/herpangina</w:t>
            </w:r>
          </w:p>
        </w:tc>
        <w:tc>
          <w:tcPr>
            <w:tcW w:w="6044" w:type="dxa"/>
          </w:tcPr>
          <w:p w14:paraId="57BE95F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</w:t>
            </w:r>
          </w:p>
          <w:p w14:paraId="458CA0D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Yes, please specify year of hospitalisation: ________________</w:t>
            </w:r>
          </w:p>
        </w:tc>
      </w:tr>
      <w:tr w:rsidR="00F64B9A" w:rsidRPr="00CB5CC6" w14:paraId="30C1530F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326AF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Number of siblings in the same childcare centr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CFDBA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0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                    </w:t>
            </w:r>
          </w:p>
          <w:p w14:paraId="1B2A1B2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1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                                  </w:t>
            </w:r>
          </w:p>
          <w:p w14:paraId="395FF18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5</w:t>
            </w:r>
            <w:r w:rsidRPr="00CB5CC6">
              <w:rPr>
                <w:rFonts w:ascii="Times New Roman" w:hAnsi="Times New Roman" w:cs="Times New Roman"/>
              </w:rPr>
              <w:tab/>
            </w:r>
          </w:p>
        </w:tc>
      </w:tr>
      <w:tr w:rsidR="00F64B9A" w:rsidRPr="00CB5CC6" w14:paraId="2B67D4FA" w14:textId="77777777" w:rsidTr="00EF051A">
        <w:trPr>
          <w:trHeight w:val="242"/>
        </w:trPr>
        <w:tc>
          <w:tcPr>
            <w:tcW w:w="2972" w:type="dxa"/>
          </w:tcPr>
          <w:p w14:paraId="039C34D4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lastRenderedPageBreak/>
              <w:t>Siblings infected with HFMD/herpangina before</w:t>
            </w:r>
          </w:p>
        </w:tc>
        <w:tc>
          <w:tcPr>
            <w:tcW w:w="6044" w:type="dxa"/>
          </w:tcPr>
          <w:p w14:paraId="1AA35C5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</w:t>
            </w:r>
          </w:p>
          <w:p w14:paraId="081A5FB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Yes, please specify: </w:t>
            </w:r>
            <w:r w:rsidRPr="00CB5CC6">
              <w:rPr>
                <w:rFonts w:ascii="Segoe UI Symbol" w:eastAsia="MS Gothic" w:hAnsi="Segoe UI Symbol" w:cs="Segoe UI Symbol"/>
              </w:rPr>
              <w:t xml:space="preserve">☐ </w:t>
            </w:r>
            <w:r w:rsidRPr="00CB5CC6">
              <w:rPr>
                <w:rFonts w:ascii="Times New Roman" w:hAnsi="Times New Roman" w:cs="Times New Roman"/>
              </w:rPr>
              <w:t>HFMD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>Herpangina</w:t>
            </w:r>
          </w:p>
          <w:p w14:paraId="76D65E05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Times New Roman" w:hAnsi="Times New Roman" w:cs="Times New Roman" w:hint="eastAsia"/>
              </w:rPr>
              <w:t xml:space="preserve">     </w:t>
            </w:r>
            <w:r w:rsidRPr="00CB5CC6">
              <w:rPr>
                <w:rFonts w:ascii="Times New Roman" w:hAnsi="Times New Roman" w:cs="Times New Roman"/>
              </w:rPr>
              <w:t xml:space="preserve">Sibling’s gender: </w:t>
            </w:r>
            <w:r w:rsidRPr="00CB5CC6">
              <w:rPr>
                <w:rFonts w:ascii="Segoe UI Symbol" w:eastAsia="MS Gothic" w:hAnsi="Segoe UI Symbol" w:cs="Segoe UI Symbol"/>
              </w:rPr>
              <w:t xml:space="preserve">☐ </w:t>
            </w:r>
            <w:r w:rsidRPr="00CB5CC6">
              <w:rPr>
                <w:rFonts w:ascii="Times New Roman" w:hAnsi="Times New Roman" w:cs="Times New Roman"/>
              </w:rPr>
              <w:t>Male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>Female</w:t>
            </w:r>
          </w:p>
          <w:p w14:paraId="18E1D9A9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Segoe UI Symbol" w:eastAsia="MS Gothic" w:hAnsi="Segoe UI Symbol" w:cs="Segoe UI Symbol"/>
              </w:rPr>
            </w:pPr>
            <w:r w:rsidRPr="00CB5CC6">
              <w:rPr>
                <w:rFonts w:ascii="Times New Roman" w:hAnsi="Times New Roman" w:cs="Times New Roman"/>
              </w:rPr>
              <w:t xml:space="preserve">     </w:t>
            </w:r>
            <w:r w:rsidRPr="00CB5CC6">
              <w:rPr>
                <w:rFonts w:ascii="Times New Roman" w:hAnsi="Times New Roman" w:cs="Times New Roman" w:hint="eastAsia"/>
              </w:rPr>
              <w:t xml:space="preserve">Year </w:t>
            </w:r>
            <w:r w:rsidRPr="00CB5CC6">
              <w:rPr>
                <w:rFonts w:ascii="Times New Roman" w:hAnsi="Times New Roman" w:cs="Times New Roman"/>
              </w:rPr>
              <w:t xml:space="preserve">of infection: </w:t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</w:r>
            <w:r w:rsidRPr="00CB5CC6">
              <w:rPr>
                <w:rFonts w:ascii="Times New Roman" w:hAnsi="Times New Roman" w:cs="Times New Roman"/>
              </w:rPr>
              <w:softHyphen/>
              <w:t>___________________________________</w:t>
            </w:r>
          </w:p>
        </w:tc>
      </w:tr>
      <w:tr w:rsidR="00F64B9A" w:rsidRPr="00CB5CC6" w14:paraId="7F02A2CF" w14:textId="77777777" w:rsidTr="00EF051A">
        <w:trPr>
          <w:trHeight w:val="242"/>
        </w:trPr>
        <w:tc>
          <w:tcPr>
            <w:tcW w:w="2972" w:type="dxa"/>
          </w:tcPr>
          <w:p w14:paraId="49625795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Healthcare provider consulted </w:t>
            </w:r>
          </w:p>
          <w:p w14:paraId="5CC6C405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i/>
              </w:rPr>
              <w:t>(may tick more than one)</w:t>
            </w:r>
          </w:p>
        </w:tc>
        <w:tc>
          <w:tcPr>
            <w:tcW w:w="6044" w:type="dxa"/>
          </w:tcPr>
          <w:p w14:paraId="505AEC4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rivate GP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olyclinic</w:t>
            </w:r>
          </w:p>
          <w:p w14:paraId="4B2822C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rivate paediatrician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ublic hospital </w:t>
            </w:r>
          </w:p>
          <w:p w14:paraId="5DCC3B0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rivate hospital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</w:t>
            </w:r>
          </w:p>
        </w:tc>
      </w:tr>
      <w:tr w:rsidR="00F64B9A" w:rsidRPr="00CB5CC6" w14:paraId="587EFE64" w14:textId="77777777" w:rsidTr="00EF051A">
        <w:trPr>
          <w:trHeight w:val="242"/>
        </w:trPr>
        <w:tc>
          <w:tcPr>
            <w:tcW w:w="2972" w:type="dxa"/>
          </w:tcPr>
          <w:p w14:paraId="232CE2C6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i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Flu or influenza </w:t>
            </w:r>
            <w:r w:rsidRPr="00CB5CC6">
              <w:rPr>
                <w:rFonts w:ascii="Times New Roman" w:hAnsi="Times New Roman" w:cs="Times New Roman"/>
                <w:i/>
              </w:rPr>
              <w:t xml:space="preserve">(fever, cold, cough, sore throat) </w:t>
            </w:r>
          </w:p>
          <w:p w14:paraId="0C049E46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i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in the last 3 months </w:t>
            </w:r>
          </w:p>
        </w:tc>
        <w:tc>
          <w:tcPr>
            <w:tcW w:w="6044" w:type="dxa"/>
          </w:tcPr>
          <w:p w14:paraId="28389CD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No </w:t>
            </w:r>
          </w:p>
          <w:p w14:paraId="1EE529B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Yes, please specify if hospitalized: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 </w:t>
            </w:r>
            <w:r w:rsidRPr="00CB5CC6">
              <w:rPr>
                <w:rFonts w:ascii="Segoe UI Symbol" w:eastAsia="MS Gothic" w:hAnsi="Segoe UI Symbol" w:cs="Segoe UI Symbol"/>
              </w:rPr>
              <w:t xml:space="preserve">☐ </w:t>
            </w:r>
            <w:r w:rsidRPr="00CB5CC6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F64B9A" w:rsidRPr="00CB5CC6" w14:paraId="62FC835C" w14:textId="77777777" w:rsidTr="00EF051A">
        <w:trPr>
          <w:trHeight w:val="242"/>
        </w:trPr>
        <w:tc>
          <w:tcPr>
            <w:tcW w:w="2972" w:type="dxa"/>
          </w:tcPr>
          <w:p w14:paraId="1AF22E27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Diarrheal </w:t>
            </w:r>
            <w:r w:rsidRPr="00CB5CC6">
              <w:rPr>
                <w:rFonts w:ascii="Times New Roman" w:hAnsi="Times New Roman" w:cs="Times New Roman"/>
                <w:i/>
              </w:rPr>
              <w:t>(3 or more times water stool over 24hr)</w:t>
            </w:r>
            <w:r w:rsidRPr="00CB5CC6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7E15041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in the last 3 months</w:t>
            </w:r>
          </w:p>
        </w:tc>
        <w:tc>
          <w:tcPr>
            <w:tcW w:w="6044" w:type="dxa"/>
          </w:tcPr>
          <w:p w14:paraId="79D0AF6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eastAsia="MS Gothic" w:hAnsi="Times New Roman" w:cs="Times New Roman"/>
              </w:rPr>
              <w:t xml:space="preserve"> No </w:t>
            </w:r>
          </w:p>
          <w:p w14:paraId="55E5911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eastAsia="MS Gothic" w:hAnsi="Times New Roman" w:cs="Times New Roman"/>
              </w:rPr>
              <w:t xml:space="preserve"> Yes, please specify if hospitalized: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 </w:t>
            </w:r>
            <w:r w:rsidRPr="00CB5CC6">
              <w:rPr>
                <w:rFonts w:ascii="Segoe UI Symbol" w:eastAsia="MS Gothic" w:hAnsi="Segoe UI Symbol" w:cs="Segoe UI Symbol"/>
              </w:rPr>
              <w:t xml:space="preserve">☐ </w:t>
            </w:r>
            <w:r w:rsidRPr="00CB5CC6">
              <w:rPr>
                <w:rFonts w:ascii="Times New Roman" w:hAnsi="Times New Roman" w:cs="Times New Roman"/>
              </w:rPr>
              <w:t>Yes</w:t>
            </w:r>
          </w:p>
        </w:tc>
      </w:tr>
      <w:tr w:rsidR="00F64B9A" w:rsidRPr="00CB5CC6" w14:paraId="71591B18" w14:textId="77777777" w:rsidTr="00EF051A">
        <w:trPr>
          <w:trHeight w:val="242"/>
        </w:trPr>
        <w:tc>
          <w:tcPr>
            <w:tcW w:w="2972" w:type="dxa"/>
          </w:tcPr>
          <w:p w14:paraId="0C48565D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History of other diseases</w:t>
            </w:r>
          </w:p>
        </w:tc>
        <w:tc>
          <w:tcPr>
            <w:tcW w:w="6044" w:type="dxa"/>
          </w:tcPr>
          <w:p w14:paraId="4E25DD8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>None</w:t>
            </w:r>
          </w:p>
          <w:p w14:paraId="1DAFDF7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Chicken pox</w:t>
            </w:r>
          </w:p>
          <w:p w14:paraId="7F1D32F1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umps</w:t>
            </w:r>
          </w:p>
          <w:p w14:paraId="1E384FC6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40DDBFA0" w14:textId="77777777" w:rsidTr="00EF051A">
        <w:trPr>
          <w:trHeight w:val="242"/>
        </w:trPr>
        <w:tc>
          <w:tcPr>
            <w:tcW w:w="2972" w:type="dxa"/>
          </w:tcPr>
          <w:p w14:paraId="02716275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Other health concerns</w:t>
            </w:r>
          </w:p>
        </w:tc>
        <w:tc>
          <w:tcPr>
            <w:tcW w:w="6044" w:type="dxa"/>
          </w:tcPr>
          <w:p w14:paraId="52DAC3F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ne</w:t>
            </w:r>
          </w:p>
          <w:p w14:paraId="2D9DEEE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sthma </w:t>
            </w:r>
          </w:p>
          <w:p w14:paraId="1EE2AF32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G6PD deficiency</w:t>
            </w:r>
            <w:r w:rsidRPr="00CB5CC6">
              <w:rPr>
                <w:rFonts w:ascii="Times New Roman" w:eastAsia="MS Gothic" w:hAnsi="Times New Roman" w:cs="Times New Roman"/>
                <w:vertAlign w:val="subscript"/>
              </w:rPr>
              <w:t xml:space="preserve"> </w:t>
            </w:r>
          </w:p>
          <w:p w14:paraId="7967C922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pilepsy </w:t>
            </w:r>
          </w:p>
          <w:p w14:paraId="1D9C117E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czema </w:t>
            </w:r>
          </w:p>
          <w:p w14:paraId="0757D73C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Food allergy, please specify food: _______________________</w:t>
            </w:r>
          </w:p>
          <w:p w14:paraId="4FE8BEB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Drug allergy, please specify drug: _______________________</w:t>
            </w:r>
          </w:p>
          <w:p w14:paraId="2EE92283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0239FF21" w14:textId="77777777" w:rsidTr="00EF051A">
        <w:trPr>
          <w:trHeight w:val="242"/>
        </w:trPr>
        <w:tc>
          <w:tcPr>
            <w:tcW w:w="2972" w:type="dxa"/>
          </w:tcPr>
          <w:p w14:paraId="160D3445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Long term medication</w:t>
            </w:r>
          </w:p>
        </w:tc>
        <w:tc>
          <w:tcPr>
            <w:tcW w:w="6044" w:type="dxa"/>
          </w:tcPr>
          <w:p w14:paraId="139AF81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No </w:t>
            </w:r>
          </w:p>
          <w:p w14:paraId="3B2B2BB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Yes, please specify medical condition: ___________________</w:t>
            </w:r>
          </w:p>
        </w:tc>
      </w:tr>
      <w:tr w:rsidR="00F64B9A" w:rsidRPr="00CB5CC6" w14:paraId="447C5435" w14:textId="77777777" w:rsidTr="00EF051A">
        <w:trPr>
          <w:trHeight w:val="242"/>
        </w:trPr>
        <w:tc>
          <w:tcPr>
            <w:tcW w:w="2972" w:type="dxa"/>
          </w:tcPr>
          <w:p w14:paraId="05FD4612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Optional vaccination taken before </w:t>
            </w:r>
          </w:p>
          <w:p w14:paraId="6075D30B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i/>
              </w:rPr>
              <w:t>(may tick more than one)</w:t>
            </w:r>
          </w:p>
        </w:tc>
        <w:tc>
          <w:tcPr>
            <w:tcW w:w="6044" w:type="dxa"/>
          </w:tcPr>
          <w:p w14:paraId="232E27C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None </w:t>
            </w:r>
          </w:p>
          <w:p w14:paraId="3CB9B3B9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Influenza/Flu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neumococcal</w:t>
            </w:r>
          </w:p>
          <w:p w14:paraId="3B30884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Chicken pox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Haemophilus Influenza type B (Hib) </w:t>
            </w:r>
          </w:p>
          <w:p w14:paraId="4FE94EA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Rotavirus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</w:t>
            </w:r>
          </w:p>
        </w:tc>
      </w:tr>
      <w:tr w:rsidR="00F64B9A" w:rsidRPr="00CB5CC6" w14:paraId="172EFD1E" w14:textId="77777777" w:rsidTr="00EF051A">
        <w:trPr>
          <w:trHeight w:val="242"/>
        </w:trPr>
        <w:tc>
          <w:tcPr>
            <w:tcW w:w="2972" w:type="dxa"/>
          </w:tcPr>
          <w:p w14:paraId="70B75DC7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Main caretaker when child is sick</w:t>
            </w:r>
          </w:p>
        </w:tc>
        <w:tc>
          <w:tcPr>
            <w:tcW w:w="6044" w:type="dxa"/>
          </w:tcPr>
          <w:p w14:paraId="4595840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arents                    </w:t>
            </w:r>
          </w:p>
          <w:p w14:paraId="13F77171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Grandparents         </w:t>
            </w:r>
          </w:p>
          <w:p w14:paraId="16C7AE8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Helper/maid</w:t>
            </w:r>
          </w:p>
          <w:p w14:paraId="0580416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ighbour</w:t>
            </w:r>
          </w:p>
          <w:p w14:paraId="2459A84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Close relatives, please specify: _________________________</w:t>
            </w:r>
          </w:p>
          <w:p w14:paraId="1E9A0E9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</w:tbl>
    <w:p w14:paraId="00B13335" w14:textId="77777777" w:rsidR="00F64B9A" w:rsidRPr="00CB5CC6" w:rsidRDefault="00F64B9A" w:rsidP="00F64B9A">
      <w:pPr>
        <w:spacing w:after="0" w:line="240" w:lineRule="auto"/>
        <w:rPr>
          <w:rFonts w:ascii="Times New Roman" w:hAnsi="Times New Roman" w:cs="Times New Roman"/>
        </w:rPr>
      </w:pPr>
    </w:p>
    <w:p w14:paraId="29061A6C" w14:textId="77777777" w:rsidR="00F64B9A" w:rsidRPr="00CB5CC6" w:rsidRDefault="00F64B9A" w:rsidP="00F64B9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F64B9A" w:rsidRPr="00CB5CC6" w14:paraId="5FF17074" w14:textId="77777777" w:rsidTr="00EF051A">
        <w:trPr>
          <w:trHeight w:val="242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A30747B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II. Parent Demographics and Health Information</w:t>
            </w:r>
          </w:p>
        </w:tc>
      </w:tr>
      <w:tr w:rsidR="00F64B9A" w:rsidRPr="00CB5CC6" w14:paraId="152DD4DF" w14:textId="77777777" w:rsidTr="00EF051A">
        <w:trPr>
          <w:trHeight w:val="242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40B86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Relationship to child</w:t>
            </w: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1AEAF769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ther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Father</w:t>
            </w:r>
          </w:p>
          <w:p w14:paraId="432247E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521C9DE8" w14:textId="77777777" w:rsidTr="00EF051A">
        <w:trPr>
          <w:trHeight w:val="242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21F7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Mother’s age </w:t>
            </w:r>
          </w:p>
          <w:p w14:paraId="75BFC7FC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596804C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1–30 years old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1–50 years old</w:t>
            </w:r>
            <w:r w:rsidRPr="00CB5CC6">
              <w:rPr>
                <w:rFonts w:ascii="Segoe UI Symbol" w:eastAsia="MS Gothic" w:hAnsi="Segoe UI Symbol" w:cs="Segoe UI Symbol"/>
              </w:rPr>
              <w:t xml:space="preserve"> </w:t>
            </w:r>
            <w:r w:rsidRPr="00CB5CC6">
              <w:rPr>
                <w:rFonts w:asciiTheme="minorEastAsia" w:hAnsiTheme="minorEastAsia" w:cs="Segoe UI Symbol" w:hint="eastAsia"/>
              </w:rPr>
              <w:t xml:space="preserve"> </w:t>
            </w:r>
            <w:r w:rsidRPr="00CB5CC6">
              <w:rPr>
                <w:rFonts w:asciiTheme="minorEastAsia" w:hAnsiTheme="minorEastAsia" w:cs="Segoe UI Symbol"/>
              </w:rPr>
              <w:t xml:space="preserve">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>Above 61 years old</w:t>
            </w:r>
          </w:p>
          <w:p w14:paraId="068C5EC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1–40 years old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51–60 years old  </w:t>
            </w:r>
          </w:p>
        </w:tc>
      </w:tr>
      <w:tr w:rsidR="00F64B9A" w:rsidRPr="00CB5CC6" w14:paraId="630B4CB1" w14:textId="77777777" w:rsidTr="00EF051A">
        <w:trPr>
          <w:trHeight w:val="242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AE2A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Father’s age  </w:t>
            </w:r>
          </w:p>
          <w:p w14:paraId="494055C7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442788F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1–30 years old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1–50 years old</w:t>
            </w:r>
            <w:r w:rsidRPr="00CB5CC6">
              <w:rPr>
                <w:rFonts w:ascii="Segoe UI Symbol" w:eastAsia="MS Gothic" w:hAnsi="Segoe UI Symbol" w:cs="Segoe UI Symbol"/>
              </w:rPr>
              <w:t xml:space="preserve"> </w:t>
            </w:r>
            <w:r w:rsidRPr="00CB5CC6">
              <w:rPr>
                <w:rFonts w:asciiTheme="minorEastAsia" w:hAnsiTheme="minorEastAsia" w:cs="Segoe UI Symbol" w:hint="eastAsia"/>
              </w:rPr>
              <w:t xml:space="preserve"> </w:t>
            </w:r>
            <w:r w:rsidRPr="00CB5CC6">
              <w:rPr>
                <w:rFonts w:asciiTheme="minorEastAsia" w:hAnsiTheme="minorEastAsia" w:cs="Segoe UI Symbol"/>
              </w:rPr>
              <w:t xml:space="preserve">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>Above 61 years old</w:t>
            </w:r>
          </w:p>
          <w:p w14:paraId="3BBD2A4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1–40 years old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51–60 years old  </w:t>
            </w:r>
          </w:p>
        </w:tc>
      </w:tr>
      <w:tr w:rsidR="00F64B9A" w:rsidRPr="00CB5CC6" w14:paraId="747B67EA" w14:textId="77777777" w:rsidTr="00EF051A">
        <w:trPr>
          <w:trHeight w:val="242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A01E9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 w:hint="eastAsia"/>
                <w:b/>
              </w:rPr>
              <w:t>Total</w:t>
            </w:r>
            <w:r w:rsidRPr="00CB5CC6">
              <w:rPr>
                <w:rFonts w:ascii="Times New Roman" w:hAnsi="Times New Roman" w:cs="Times New Roman"/>
                <w:b/>
              </w:rPr>
              <w:t xml:space="preserve"> </w:t>
            </w:r>
            <w:r w:rsidRPr="00CB5CC6">
              <w:rPr>
                <w:rFonts w:ascii="Times New Roman" w:hAnsi="Times New Roman" w:cs="Times New Roman" w:hint="eastAsia"/>
                <w:b/>
              </w:rPr>
              <w:t>n</w:t>
            </w:r>
            <w:r w:rsidRPr="00CB5CC6">
              <w:rPr>
                <w:rFonts w:ascii="Times New Roman" w:hAnsi="Times New Roman" w:cs="Times New Roman"/>
                <w:b/>
              </w:rPr>
              <w:t xml:space="preserve">umber of children </w:t>
            </w: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207818C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1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5</w:t>
            </w:r>
          </w:p>
          <w:p w14:paraId="3A5BF2B9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</w:t>
            </w:r>
          </w:p>
        </w:tc>
      </w:tr>
      <w:tr w:rsidR="00F64B9A" w:rsidRPr="00CB5CC6" w14:paraId="62C7FB70" w14:textId="77777777" w:rsidTr="00EF051A">
        <w:trPr>
          <w:trHeight w:val="242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E6B80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lastRenderedPageBreak/>
              <w:t>Household size</w:t>
            </w: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047EF22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6</w:t>
            </w:r>
          </w:p>
          <w:p w14:paraId="151BB3A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3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5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</w:t>
            </w:r>
          </w:p>
        </w:tc>
      </w:tr>
      <w:tr w:rsidR="00F64B9A" w:rsidRPr="00CB5CC6" w14:paraId="63ADC55A" w14:textId="77777777" w:rsidTr="00EF051A">
        <w:trPr>
          <w:trHeight w:val="242"/>
        </w:trPr>
        <w:tc>
          <w:tcPr>
            <w:tcW w:w="29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5D580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Household family members</w:t>
            </w:r>
          </w:p>
          <w:p w14:paraId="53DC52DC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</w:p>
          <w:p w14:paraId="4663A713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4" w:type="dxa"/>
            <w:tcBorders>
              <w:left w:val="single" w:sz="4" w:space="0" w:color="auto"/>
              <w:bottom w:val="single" w:sz="4" w:space="0" w:color="auto"/>
            </w:tcBorders>
          </w:tcPr>
          <w:p w14:paraId="780D65F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arents and child</w:t>
            </w:r>
          </w:p>
          <w:p w14:paraId="350E457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arents, child and helper/maid </w:t>
            </w:r>
          </w:p>
          <w:p w14:paraId="7F8BED0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Grandparents, parents and child</w:t>
            </w:r>
          </w:p>
          <w:p w14:paraId="3610F69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Grandparents, parents, child and helper/maid</w:t>
            </w:r>
          </w:p>
          <w:p w14:paraId="43D1D38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b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3975FB44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8F493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Highest education level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4B6DF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 formal education </w:t>
            </w:r>
          </w:p>
          <w:p w14:paraId="53C5756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rimary</w:t>
            </w:r>
          </w:p>
          <w:p w14:paraId="59364C8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econdary</w:t>
            </w:r>
          </w:p>
          <w:p w14:paraId="1323D6C1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Tertiary</w:t>
            </w:r>
          </w:p>
          <w:p w14:paraId="60F2648E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  <w:p w14:paraId="4E088F80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Times New Roman" w:hAnsi="Times New Roman" w:cs="Times New Roman"/>
              </w:rPr>
              <w:t>Number of years of education received: ____________________</w:t>
            </w:r>
          </w:p>
        </w:tc>
      </w:tr>
      <w:tr w:rsidR="00F64B9A" w:rsidRPr="00CB5CC6" w14:paraId="57E545A4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2A67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Times New Roman" w:hAnsi="Times New Roman" w:cs="Times New Roman"/>
                <w:b/>
              </w:rPr>
              <w:t>Housing type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A8B54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ublic housing: HDB </w:t>
            </w:r>
          </w:p>
          <w:p w14:paraId="5B3FCC1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Private housing: Condominiums, apartments, landed properties</w:t>
            </w:r>
          </w:p>
          <w:p w14:paraId="3985AA5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thers, please specify: ________________________________</w:t>
            </w:r>
          </w:p>
        </w:tc>
      </w:tr>
      <w:tr w:rsidR="00F64B9A" w:rsidRPr="00CB5CC6" w14:paraId="310F9D97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D8397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Housing space</w:t>
            </w:r>
          </w:p>
          <w:p w14:paraId="489DF79F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31585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1 to 3 rooms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4 to 5 rooms</w:t>
            </w:r>
          </w:p>
          <w:p w14:paraId="5316E9A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re than 5 rooms, please specify: ______________________</w:t>
            </w:r>
          </w:p>
        </w:tc>
      </w:tr>
      <w:tr w:rsidR="00F64B9A" w:rsidRPr="00CB5CC6" w14:paraId="5761F6B5" w14:textId="77777777" w:rsidTr="00EF051A">
        <w:trPr>
          <w:trHeight w:val="242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7A7B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verage gross household monthly income from work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0853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elow </w:t>
            </w:r>
            <w:r w:rsidRPr="00CB5CC6">
              <w:rPr>
                <w:rFonts w:ascii="Times New Roman" w:hAnsi="Times New Roman" w:cs="Times New Roman" w:hint="eastAsia"/>
              </w:rPr>
              <w:t>S</w:t>
            </w:r>
            <w:r w:rsidRPr="00CB5CC6">
              <w:rPr>
                <w:rFonts w:ascii="Times New Roman" w:hAnsi="Times New Roman" w:cs="Times New Roman"/>
              </w:rPr>
              <w:t xml:space="preserve">$2,000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$6,000 – $8,000</w:t>
            </w:r>
          </w:p>
          <w:p w14:paraId="6E347D1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$2,000 – $4,000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$8,000 – $10,000</w:t>
            </w:r>
          </w:p>
          <w:p w14:paraId="6EAF552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$4,000 – $6,000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bove S$10,000</w:t>
            </w:r>
          </w:p>
        </w:tc>
      </w:tr>
      <w:tr w:rsidR="00F64B9A" w:rsidRPr="00CB5CC6" w14:paraId="32E585CF" w14:textId="77777777" w:rsidTr="00EF051A">
        <w:trPr>
          <w:trHeight w:val="242"/>
        </w:trPr>
        <w:tc>
          <w:tcPr>
            <w:tcW w:w="2972" w:type="dxa"/>
          </w:tcPr>
          <w:p w14:paraId="6442533F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ny of the parents has diabetes?</w:t>
            </w:r>
          </w:p>
        </w:tc>
        <w:tc>
          <w:tcPr>
            <w:tcW w:w="6044" w:type="dxa"/>
          </w:tcPr>
          <w:p w14:paraId="5F807B6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ne 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oth</w:t>
            </w:r>
          </w:p>
          <w:p w14:paraId="5F0A8D8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ther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Father</w:t>
            </w:r>
          </w:p>
        </w:tc>
      </w:tr>
      <w:tr w:rsidR="00F64B9A" w:rsidRPr="00CB5CC6" w14:paraId="2EDC1756" w14:textId="77777777" w:rsidTr="00EF051A">
        <w:trPr>
          <w:trHeight w:val="242"/>
        </w:trPr>
        <w:tc>
          <w:tcPr>
            <w:tcW w:w="2972" w:type="dxa"/>
          </w:tcPr>
          <w:p w14:paraId="2A4B2E64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ny of the parents has hypertension?</w:t>
            </w:r>
          </w:p>
        </w:tc>
        <w:tc>
          <w:tcPr>
            <w:tcW w:w="6044" w:type="dxa"/>
          </w:tcPr>
          <w:p w14:paraId="213F842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ne 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oth</w:t>
            </w:r>
          </w:p>
          <w:p w14:paraId="1CBD8D2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ther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Father</w:t>
            </w:r>
          </w:p>
        </w:tc>
      </w:tr>
      <w:tr w:rsidR="00F64B9A" w:rsidRPr="00CB5CC6" w14:paraId="319557EB" w14:textId="77777777" w:rsidTr="00EF051A">
        <w:trPr>
          <w:trHeight w:val="242"/>
        </w:trPr>
        <w:tc>
          <w:tcPr>
            <w:tcW w:w="2972" w:type="dxa"/>
          </w:tcPr>
          <w:p w14:paraId="4C780ABE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ny of the parents has hypercholesterolemia?</w:t>
            </w:r>
          </w:p>
        </w:tc>
        <w:tc>
          <w:tcPr>
            <w:tcW w:w="6044" w:type="dxa"/>
          </w:tcPr>
          <w:p w14:paraId="3441065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ne 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oth</w:t>
            </w:r>
          </w:p>
          <w:p w14:paraId="3D9C55D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ther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Father</w:t>
            </w:r>
          </w:p>
        </w:tc>
      </w:tr>
      <w:tr w:rsidR="00F64B9A" w:rsidRPr="00CB5CC6" w14:paraId="65D265D0" w14:textId="77777777" w:rsidTr="00EF051A">
        <w:trPr>
          <w:trHeight w:val="242"/>
        </w:trPr>
        <w:tc>
          <w:tcPr>
            <w:tcW w:w="2972" w:type="dxa"/>
          </w:tcPr>
          <w:p w14:paraId="495AAB29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ny of the parents has HFMD/herpangina before?</w:t>
            </w:r>
          </w:p>
        </w:tc>
        <w:tc>
          <w:tcPr>
            <w:tcW w:w="6044" w:type="dxa"/>
          </w:tcPr>
          <w:p w14:paraId="3665271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one 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oth</w:t>
            </w:r>
          </w:p>
          <w:p w14:paraId="6199D6C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ther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Father</w:t>
            </w:r>
          </w:p>
        </w:tc>
      </w:tr>
      <w:tr w:rsidR="00F64B9A" w:rsidRPr="00CB5CC6" w14:paraId="7FA982E9" w14:textId="77777777" w:rsidTr="00EF051A">
        <w:trPr>
          <w:trHeight w:val="242"/>
        </w:trPr>
        <w:tc>
          <w:tcPr>
            <w:tcW w:w="2972" w:type="dxa"/>
          </w:tcPr>
          <w:p w14:paraId="5398D99E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verage number of days of work leave taken when child had HFMD/herpangina</w:t>
            </w:r>
          </w:p>
        </w:tc>
        <w:tc>
          <w:tcPr>
            <w:tcW w:w="6044" w:type="dxa"/>
          </w:tcPr>
          <w:p w14:paraId="29E1624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1 day        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More than 5 days</w:t>
            </w:r>
          </w:p>
          <w:p w14:paraId="4685375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2 – 4 days   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0 day        Reason:________________           </w:t>
            </w:r>
          </w:p>
        </w:tc>
      </w:tr>
      <w:tr w:rsidR="00F64B9A" w:rsidRPr="00CB5CC6" w14:paraId="454ED09B" w14:textId="77777777" w:rsidTr="00EF051A">
        <w:trPr>
          <w:trHeight w:val="242"/>
        </w:trPr>
        <w:tc>
          <w:tcPr>
            <w:tcW w:w="2972" w:type="dxa"/>
          </w:tcPr>
          <w:p w14:paraId="25101138" w14:textId="77777777" w:rsidR="00F64B9A" w:rsidRPr="00CB5CC6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verage money spent per medical consultation when child had HFMD/herpangina</w:t>
            </w:r>
          </w:p>
        </w:tc>
        <w:tc>
          <w:tcPr>
            <w:tcW w:w="6044" w:type="dxa"/>
          </w:tcPr>
          <w:p w14:paraId="74714C7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Below S$50   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bove S$100</w:t>
            </w:r>
          </w:p>
          <w:p w14:paraId="398F30C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$51 – S$100            </w:t>
            </w: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$0          Reason:________________             </w:t>
            </w:r>
          </w:p>
        </w:tc>
      </w:tr>
    </w:tbl>
    <w:p w14:paraId="7BA59861" w14:textId="77777777" w:rsidR="00F64B9A" w:rsidRPr="00CB5CC6" w:rsidRDefault="00F64B9A" w:rsidP="00F64B9A">
      <w:pPr>
        <w:spacing w:after="0" w:line="240" w:lineRule="auto"/>
        <w:rPr>
          <w:rFonts w:ascii="Times New Roman" w:hAnsi="Times New Roman" w:cs="Times New Roman"/>
        </w:rPr>
      </w:pPr>
    </w:p>
    <w:p w14:paraId="1AD3CBC9" w14:textId="77777777" w:rsidR="00F64B9A" w:rsidRPr="00CB5CC6" w:rsidRDefault="00F64B9A" w:rsidP="00F64B9A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977"/>
        <w:gridCol w:w="2500"/>
      </w:tblGrid>
      <w:tr w:rsidR="00F64B9A" w:rsidRPr="00CB5CC6" w14:paraId="362ED061" w14:textId="77777777" w:rsidTr="00EF051A">
        <w:trPr>
          <w:trHeight w:val="242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A3D8BF3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III. Risk Factors </w:t>
            </w:r>
          </w:p>
        </w:tc>
      </w:tr>
      <w:tr w:rsidR="00F64B9A" w:rsidRPr="00CB5CC6" w14:paraId="7CD30041" w14:textId="77777777" w:rsidTr="00EF051A">
        <w:trPr>
          <w:trHeight w:val="242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</w:tcPr>
          <w:p w14:paraId="3CFCF0AE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Child plays in outdoor playground </w:t>
            </w:r>
          </w:p>
        </w:tc>
        <w:tc>
          <w:tcPr>
            <w:tcW w:w="547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EAA1C1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6F03EF1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every 2 to 3 weeks </w:t>
            </w:r>
          </w:p>
          <w:p w14:paraId="04F7948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a week</w:t>
            </w:r>
          </w:p>
          <w:p w14:paraId="2908E23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More than once a week </w:t>
            </w:r>
          </w:p>
          <w:p w14:paraId="54DB518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veryday</w:t>
            </w:r>
          </w:p>
        </w:tc>
      </w:tr>
      <w:tr w:rsidR="00F64B9A" w:rsidRPr="00CB5CC6" w14:paraId="3F6FFDFA" w14:textId="77777777" w:rsidTr="00EF051A">
        <w:trPr>
          <w:trHeight w:val="242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</w:tcPr>
          <w:p w14:paraId="45BDAC82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Child plays in indoor playground </w:t>
            </w:r>
          </w:p>
        </w:tc>
        <w:tc>
          <w:tcPr>
            <w:tcW w:w="5477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88FCA7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5F57563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every 2 to 3 weeks </w:t>
            </w:r>
          </w:p>
          <w:p w14:paraId="3493D9D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a week</w:t>
            </w:r>
          </w:p>
          <w:p w14:paraId="2719071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More than once a week </w:t>
            </w:r>
          </w:p>
          <w:p w14:paraId="0631CC1C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veryday</w:t>
            </w:r>
          </w:p>
        </w:tc>
      </w:tr>
      <w:tr w:rsidR="00F64B9A" w:rsidRPr="00CB5CC6" w14:paraId="29A270CB" w14:textId="77777777" w:rsidTr="00EF051A">
        <w:trPr>
          <w:trHeight w:val="242"/>
        </w:trPr>
        <w:tc>
          <w:tcPr>
            <w:tcW w:w="3539" w:type="dxa"/>
          </w:tcPr>
          <w:p w14:paraId="466F3550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lastRenderedPageBreak/>
              <w:t>Child plays with other children in the neighbourhood</w:t>
            </w:r>
          </w:p>
        </w:tc>
        <w:tc>
          <w:tcPr>
            <w:tcW w:w="5477" w:type="dxa"/>
            <w:gridSpan w:val="2"/>
          </w:tcPr>
          <w:p w14:paraId="335D219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16DD99E9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every 2 to 3 weeks </w:t>
            </w:r>
          </w:p>
          <w:p w14:paraId="4E663824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a week</w:t>
            </w:r>
          </w:p>
          <w:p w14:paraId="4284954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More than once a week </w:t>
            </w:r>
          </w:p>
          <w:p w14:paraId="735F49E3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veryday</w:t>
            </w:r>
          </w:p>
        </w:tc>
      </w:tr>
      <w:tr w:rsidR="00F64B9A" w:rsidRPr="00CB5CC6" w14:paraId="652B0EBE" w14:textId="77777777" w:rsidTr="00EF051A">
        <w:trPr>
          <w:trHeight w:val="242"/>
        </w:trPr>
        <w:tc>
          <w:tcPr>
            <w:tcW w:w="3539" w:type="dxa"/>
          </w:tcPr>
          <w:p w14:paraId="57CDE1CE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Child washes hands with soap before eating  </w:t>
            </w:r>
          </w:p>
        </w:tc>
        <w:tc>
          <w:tcPr>
            <w:tcW w:w="5477" w:type="dxa"/>
            <w:gridSpan w:val="2"/>
          </w:tcPr>
          <w:p w14:paraId="105C6F4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4526EA8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00FF8201" w14:textId="77777777" w:rsidR="00F64B9A" w:rsidRPr="00CB5CC6" w:rsidRDefault="00F64B9A" w:rsidP="00EF051A">
            <w:pPr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7963606E" w14:textId="77777777" w:rsidTr="00EF051A">
        <w:trPr>
          <w:trHeight w:val="242"/>
        </w:trPr>
        <w:tc>
          <w:tcPr>
            <w:tcW w:w="3539" w:type="dxa"/>
          </w:tcPr>
          <w:p w14:paraId="3FE17993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Child washes hands with soap after eating  </w:t>
            </w:r>
          </w:p>
        </w:tc>
        <w:tc>
          <w:tcPr>
            <w:tcW w:w="5477" w:type="dxa"/>
            <w:gridSpan w:val="2"/>
          </w:tcPr>
          <w:p w14:paraId="4801C69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072C153A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4137166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528C401E" w14:textId="77777777" w:rsidTr="00EF051A">
        <w:trPr>
          <w:trHeight w:val="242"/>
        </w:trPr>
        <w:tc>
          <w:tcPr>
            <w:tcW w:w="3539" w:type="dxa"/>
          </w:tcPr>
          <w:p w14:paraId="74775531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Child washes hands with soap after toilet  </w:t>
            </w:r>
          </w:p>
        </w:tc>
        <w:tc>
          <w:tcPr>
            <w:tcW w:w="5477" w:type="dxa"/>
            <w:gridSpan w:val="2"/>
          </w:tcPr>
          <w:p w14:paraId="210C351C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6C5E33D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74F7693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66CAD2AB" w14:textId="77777777" w:rsidTr="00EF051A">
        <w:trPr>
          <w:trHeight w:val="242"/>
        </w:trPr>
        <w:tc>
          <w:tcPr>
            <w:tcW w:w="3539" w:type="dxa"/>
          </w:tcPr>
          <w:p w14:paraId="69849058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dult washes hands with soap after changing diaper or washing up child after toilet</w:t>
            </w:r>
          </w:p>
        </w:tc>
        <w:tc>
          <w:tcPr>
            <w:tcW w:w="5477" w:type="dxa"/>
            <w:gridSpan w:val="2"/>
          </w:tcPr>
          <w:p w14:paraId="1DA26AD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7AE8AE8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4B7BC89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7142ABB6" w14:textId="77777777" w:rsidTr="00EF051A">
        <w:trPr>
          <w:trHeight w:val="242"/>
        </w:trPr>
        <w:tc>
          <w:tcPr>
            <w:tcW w:w="3539" w:type="dxa"/>
          </w:tcPr>
          <w:p w14:paraId="0E00E276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Adult washes hands with soap before feeding child</w:t>
            </w:r>
          </w:p>
        </w:tc>
        <w:tc>
          <w:tcPr>
            <w:tcW w:w="5477" w:type="dxa"/>
            <w:gridSpan w:val="2"/>
          </w:tcPr>
          <w:p w14:paraId="52FC716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3997608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7F5EC1E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35EA283A" w14:textId="77777777" w:rsidTr="00EF051A">
        <w:trPr>
          <w:trHeight w:val="242"/>
        </w:trPr>
        <w:tc>
          <w:tcPr>
            <w:tcW w:w="3539" w:type="dxa"/>
          </w:tcPr>
          <w:p w14:paraId="25C266D2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Use hand sanitiser for child when dining outside </w:t>
            </w:r>
          </w:p>
        </w:tc>
        <w:tc>
          <w:tcPr>
            <w:tcW w:w="5477" w:type="dxa"/>
            <w:gridSpan w:val="2"/>
          </w:tcPr>
          <w:p w14:paraId="2DEF49F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4FF4C9F1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7CF3F425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664E30CD" w14:textId="77777777" w:rsidTr="00EF051A">
        <w:trPr>
          <w:trHeight w:val="242"/>
        </w:trPr>
        <w:tc>
          <w:tcPr>
            <w:tcW w:w="3539" w:type="dxa"/>
          </w:tcPr>
          <w:p w14:paraId="73160B6A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Use sanitiser for baby seats when dining outside </w:t>
            </w:r>
          </w:p>
        </w:tc>
        <w:tc>
          <w:tcPr>
            <w:tcW w:w="5477" w:type="dxa"/>
            <w:gridSpan w:val="2"/>
          </w:tcPr>
          <w:p w14:paraId="2FC0D34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13750DE7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0CA30D9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CB5CC6" w14:paraId="61111F53" w14:textId="77777777" w:rsidTr="00EF051A">
        <w:trPr>
          <w:trHeight w:val="242"/>
        </w:trPr>
        <w:tc>
          <w:tcPr>
            <w:tcW w:w="3539" w:type="dxa"/>
          </w:tcPr>
          <w:p w14:paraId="60B31079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Wash toys with soap at home</w:t>
            </w:r>
          </w:p>
        </w:tc>
        <w:tc>
          <w:tcPr>
            <w:tcW w:w="5477" w:type="dxa"/>
            <w:gridSpan w:val="2"/>
          </w:tcPr>
          <w:p w14:paraId="508BD04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1EC29B0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every 2 to 3 weeks </w:t>
            </w:r>
          </w:p>
          <w:p w14:paraId="2AC1FD7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a week</w:t>
            </w:r>
          </w:p>
          <w:p w14:paraId="6F2662BF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More than once a week </w:t>
            </w:r>
          </w:p>
          <w:p w14:paraId="2EA73E63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veryday</w:t>
            </w:r>
          </w:p>
        </w:tc>
      </w:tr>
      <w:tr w:rsidR="00F64B9A" w:rsidRPr="00CB5CC6" w14:paraId="0E9B441E" w14:textId="77777777" w:rsidTr="00EF051A">
        <w:trPr>
          <w:trHeight w:val="242"/>
        </w:trPr>
        <w:tc>
          <w:tcPr>
            <w:tcW w:w="3539" w:type="dxa"/>
          </w:tcPr>
          <w:p w14:paraId="68EB984E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Use sanitiser to clean toys at home </w:t>
            </w:r>
          </w:p>
        </w:tc>
        <w:tc>
          <w:tcPr>
            <w:tcW w:w="5477" w:type="dxa"/>
            <w:gridSpan w:val="2"/>
          </w:tcPr>
          <w:p w14:paraId="313ECA6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50E83BC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every 2 to 3 weeks </w:t>
            </w:r>
          </w:p>
          <w:p w14:paraId="784ABB2D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a week</w:t>
            </w:r>
          </w:p>
          <w:p w14:paraId="65FBA4C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More than once a week </w:t>
            </w:r>
          </w:p>
          <w:p w14:paraId="01ED7B2E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veryday</w:t>
            </w:r>
          </w:p>
        </w:tc>
      </w:tr>
      <w:tr w:rsidR="00F64B9A" w:rsidRPr="00CB5CC6" w14:paraId="13653625" w14:textId="77777777" w:rsidTr="00EF051A">
        <w:trPr>
          <w:trHeight w:val="242"/>
        </w:trPr>
        <w:tc>
          <w:tcPr>
            <w:tcW w:w="3539" w:type="dxa"/>
          </w:tcPr>
          <w:p w14:paraId="7590F369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 xml:space="preserve">Household cleaning frequency  </w:t>
            </w:r>
          </w:p>
        </w:tc>
        <w:tc>
          <w:tcPr>
            <w:tcW w:w="5477" w:type="dxa"/>
            <w:gridSpan w:val="2"/>
          </w:tcPr>
          <w:p w14:paraId="54D7030C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579CBF98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every 2 to 3 weeks </w:t>
            </w:r>
          </w:p>
          <w:p w14:paraId="336F1B10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Once a week</w:t>
            </w:r>
          </w:p>
          <w:p w14:paraId="486DFD6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CB5CC6">
              <w:rPr>
                <w:rFonts w:ascii="Times New Roman" w:hAnsi="Times New Roman" w:cs="Times New Roman"/>
              </w:rPr>
              <w:t xml:space="preserve">More than once a week </w:t>
            </w:r>
          </w:p>
          <w:p w14:paraId="3E9FCC16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Everyday</w:t>
            </w:r>
          </w:p>
        </w:tc>
      </w:tr>
      <w:tr w:rsidR="00F64B9A" w:rsidRPr="00116DB2" w14:paraId="63E78DCA" w14:textId="77777777" w:rsidTr="00EF051A">
        <w:trPr>
          <w:trHeight w:val="242"/>
        </w:trPr>
        <w:tc>
          <w:tcPr>
            <w:tcW w:w="3539" w:type="dxa"/>
          </w:tcPr>
          <w:p w14:paraId="2CDAEE3A" w14:textId="77777777" w:rsidR="00F64B9A" w:rsidRPr="00CB5CC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CB5CC6">
              <w:rPr>
                <w:rFonts w:ascii="Times New Roman" w:hAnsi="Times New Roman" w:cs="Times New Roman"/>
                <w:b/>
              </w:rPr>
              <w:t>Share utensils with siblings at home</w:t>
            </w:r>
          </w:p>
        </w:tc>
        <w:tc>
          <w:tcPr>
            <w:tcW w:w="5477" w:type="dxa"/>
            <w:gridSpan w:val="2"/>
          </w:tcPr>
          <w:p w14:paraId="65F1F72B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Never</w:t>
            </w:r>
            <w:r w:rsidRPr="00CB5CC6">
              <w:rPr>
                <w:rFonts w:ascii="Times New Roman" w:eastAsia="MS Gothic" w:hAnsi="Times New Roman" w:cs="Times New Roman"/>
              </w:rPr>
              <w:t xml:space="preserve"> </w:t>
            </w:r>
          </w:p>
          <w:p w14:paraId="0EA40D22" w14:textId="77777777" w:rsidR="00F64B9A" w:rsidRPr="00CB5CC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Sometimes</w:t>
            </w:r>
          </w:p>
          <w:p w14:paraId="46988307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CB5CC6">
              <w:rPr>
                <w:rFonts w:ascii="Segoe UI Symbol" w:eastAsia="MS Gothic" w:hAnsi="Segoe UI Symbol" w:cs="Segoe UI Symbol"/>
              </w:rPr>
              <w:t>☐</w:t>
            </w:r>
            <w:r w:rsidRPr="00CB5CC6">
              <w:rPr>
                <w:rFonts w:ascii="Times New Roman" w:hAnsi="Times New Roman" w:cs="Times New Roman"/>
              </w:rPr>
              <w:t xml:space="preserve"> Always</w:t>
            </w:r>
          </w:p>
        </w:tc>
      </w:tr>
      <w:tr w:rsidR="00F64B9A" w:rsidRPr="00116DB2" w14:paraId="7A81EEDF" w14:textId="77777777" w:rsidTr="00EF051A">
        <w:trPr>
          <w:trHeight w:val="242"/>
        </w:trPr>
        <w:tc>
          <w:tcPr>
            <w:tcW w:w="9016" w:type="dxa"/>
            <w:gridSpan w:val="3"/>
            <w:tcBorders>
              <w:bottom w:val="single" w:sz="4" w:space="0" w:color="auto"/>
            </w:tcBorders>
          </w:tcPr>
          <w:p w14:paraId="45376DF3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IV. Knowledge of HFM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F64B9A" w:rsidRPr="00116DB2" w14:paraId="1853F2CF" w14:textId="77777777" w:rsidTr="00EF051A">
        <w:trPr>
          <w:trHeight w:val="242"/>
        </w:trPr>
        <w:tc>
          <w:tcPr>
            <w:tcW w:w="651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5B5DAEB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lastRenderedPageBreak/>
              <w:t xml:space="preserve">HFMD is transmitted from an infected person to a healthy individual through direct contact with nasal secretions (such as saliva, sputum or mucus), fluids from blister or rash, and feces. 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</w:tcPr>
          <w:p w14:paraId="0C9C5798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64D91D1C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783EB288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F64B9A" w:rsidRPr="00116DB2" w14:paraId="7F80C264" w14:textId="77777777" w:rsidTr="00EF051A">
        <w:trPr>
          <w:trHeight w:val="242"/>
        </w:trPr>
        <w:tc>
          <w:tcPr>
            <w:tcW w:w="651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6796BC26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 xml:space="preserve">Fever, mouth ulcers, rash or blisters on palms, soles, and/or buttocks are some common signs and symptoms of HFMD. 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</w:tcPr>
          <w:p w14:paraId="1CBCEC8D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16CBA289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1D2715EC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F64B9A" w:rsidRPr="00116DB2" w14:paraId="35021F9F" w14:textId="77777777" w:rsidTr="00EF051A">
        <w:trPr>
          <w:trHeight w:val="242"/>
        </w:trPr>
        <w:tc>
          <w:tcPr>
            <w:tcW w:w="651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9AE775C" w14:textId="77777777" w:rsidR="00F64B9A" w:rsidRPr="00116DB2" w:rsidRDefault="00F64B9A" w:rsidP="00EF051A">
            <w:pPr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Incubation period (</w:t>
            </w:r>
            <w:r w:rsidRPr="00116DB2">
              <w:rPr>
                <w:rFonts w:ascii="Times New Roman" w:hAnsi="Times New Roman" w:cs="Times New Roman"/>
                <w:b/>
                <w:shd w:val="clear" w:color="auto" w:fill="FFFFFF"/>
              </w:rPr>
              <w:t xml:space="preserve">period from infection to onset of symptoms) </w:t>
            </w:r>
            <w:r w:rsidRPr="00116DB2">
              <w:rPr>
                <w:rFonts w:ascii="Times New Roman" w:hAnsi="Times New Roman" w:cs="Times New Roman"/>
                <w:b/>
              </w:rPr>
              <w:t xml:space="preserve">of HFMD is usually </w:t>
            </w:r>
            <w:r w:rsidRPr="00116DB2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3 to 5 days</w:t>
            </w:r>
            <w:r w:rsidRPr="00116DB2">
              <w:rPr>
                <w:rFonts w:ascii="Times New Roman" w:hAnsi="Times New Roman" w:cs="Times New Roman"/>
                <w:b/>
              </w:rPr>
              <w:t> and range from 2 days to 2 weeks.</w:t>
            </w:r>
          </w:p>
          <w:p w14:paraId="0525AFCF" w14:textId="77777777" w:rsidR="00F64B9A" w:rsidRPr="00116DB2" w:rsidRDefault="00F64B9A" w:rsidP="00EF051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</w:tcPr>
          <w:p w14:paraId="11D65232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661C1244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5DF5AD31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7F616CA2" w14:textId="77777777" w:rsidTr="00EF051A">
        <w:trPr>
          <w:trHeight w:val="781"/>
        </w:trPr>
        <w:tc>
          <w:tcPr>
            <w:tcW w:w="6516" w:type="dxa"/>
            <w:gridSpan w:val="2"/>
          </w:tcPr>
          <w:p w14:paraId="2D83E30A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Adults can get infected with HFMD.</w:t>
            </w:r>
          </w:p>
        </w:tc>
        <w:tc>
          <w:tcPr>
            <w:tcW w:w="2500" w:type="dxa"/>
          </w:tcPr>
          <w:p w14:paraId="37A9CD07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082B4995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7FB289E7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16B29713" w14:textId="77777777" w:rsidTr="00EF051A">
        <w:trPr>
          <w:trHeight w:val="242"/>
        </w:trPr>
        <w:tc>
          <w:tcPr>
            <w:tcW w:w="6516" w:type="dxa"/>
            <w:gridSpan w:val="2"/>
          </w:tcPr>
          <w:p w14:paraId="57917DA8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Children below age of five are at higher risk of HFMD infection.</w:t>
            </w:r>
          </w:p>
          <w:p w14:paraId="038E8B26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500" w:type="dxa"/>
          </w:tcPr>
          <w:p w14:paraId="0E7CE09D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67C1962A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08AAACC4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18AD4869" w14:textId="77777777" w:rsidTr="00EF051A">
        <w:trPr>
          <w:trHeight w:val="242"/>
        </w:trPr>
        <w:tc>
          <w:tcPr>
            <w:tcW w:w="6516" w:type="dxa"/>
            <w:gridSpan w:val="2"/>
          </w:tcPr>
          <w:p w14:paraId="5C5A6C66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Keep child at home and stay away from public places when child is infected with HFMD.</w:t>
            </w:r>
          </w:p>
          <w:p w14:paraId="13FD5D40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79EF0BB5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62A10614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567319B0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08409C8E" w14:textId="77777777" w:rsidTr="00EF051A">
        <w:trPr>
          <w:trHeight w:val="242"/>
        </w:trPr>
        <w:tc>
          <w:tcPr>
            <w:tcW w:w="6516" w:type="dxa"/>
            <w:gridSpan w:val="2"/>
          </w:tcPr>
          <w:p w14:paraId="4ABFA4F5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Good personal hygiene is important to prevent HFMD.</w:t>
            </w:r>
          </w:p>
          <w:p w14:paraId="3528296A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60C99C40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317C2DCD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03F5D031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648FB32D" w14:textId="77777777" w:rsidTr="00EF051A">
        <w:trPr>
          <w:trHeight w:val="242"/>
        </w:trPr>
        <w:tc>
          <w:tcPr>
            <w:tcW w:w="6516" w:type="dxa"/>
            <w:gridSpan w:val="2"/>
          </w:tcPr>
          <w:p w14:paraId="31C2A244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There is </w:t>
            </w:r>
            <w:r w:rsidRPr="00116DB2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no specific treatment</w:t>
            </w:r>
            <w:r w:rsidRPr="00116DB2">
              <w:rPr>
                <w:rFonts w:ascii="Times New Roman" w:hAnsi="Times New Roman" w:cs="Times New Roman"/>
                <w:b/>
              </w:rPr>
              <w:t> for HFMD besides relief of symptoms.</w:t>
            </w:r>
          </w:p>
          <w:p w14:paraId="12D7EAC4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00560F70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009AF1F1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53404B25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25DB31D6" w14:textId="77777777" w:rsidTr="00EF051A">
        <w:trPr>
          <w:trHeight w:val="242"/>
        </w:trPr>
        <w:tc>
          <w:tcPr>
            <w:tcW w:w="6516" w:type="dxa"/>
            <w:gridSpan w:val="2"/>
          </w:tcPr>
          <w:p w14:paraId="77D9B79C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There is </w:t>
            </w:r>
            <w:r w:rsidRPr="00116DB2">
              <w:rPr>
                <w:rStyle w:val="Strong"/>
                <w:rFonts w:ascii="Times New Roman" w:hAnsi="Times New Roman" w:cs="Times New Roman"/>
                <w:bdr w:val="none" w:sz="0" w:space="0" w:color="auto" w:frame="1"/>
              </w:rPr>
              <w:t>no HFMD vaccine</w:t>
            </w:r>
            <w:r w:rsidRPr="00116DB2">
              <w:rPr>
                <w:rFonts w:ascii="Times New Roman" w:hAnsi="Times New Roman" w:cs="Times New Roman"/>
                <w:b/>
              </w:rPr>
              <w:t xml:space="preserve"> currently available.</w:t>
            </w:r>
          </w:p>
          <w:p w14:paraId="7665DBF2" w14:textId="77777777" w:rsidR="00F64B9A" w:rsidRPr="00116DB2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3CB3D1EB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5988F9B7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76E0B70C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51169B7F" w14:textId="77777777" w:rsidTr="00EF051A">
        <w:trPr>
          <w:trHeight w:val="242"/>
        </w:trPr>
        <w:tc>
          <w:tcPr>
            <w:tcW w:w="6516" w:type="dxa"/>
            <w:gridSpan w:val="2"/>
          </w:tcPr>
          <w:p w14:paraId="65139690" w14:textId="77777777" w:rsidR="00F64B9A" w:rsidRPr="00116DB2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116DB2">
              <w:rPr>
                <w:rFonts w:ascii="Times New Roman" w:eastAsia="Times New Roman" w:hAnsi="Times New Roman" w:cs="Times New Roman"/>
                <w:b/>
              </w:rPr>
              <w:t xml:space="preserve">Inform your child’s childcare centre immediately when child is diagnosed with HFMD.  </w:t>
            </w:r>
          </w:p>
          <w:p w14:paraId="3B83F884" w14:textId="77777777" w:rsidR="00F64B9A" w:rsidRPr="00116DB2" w:rsidRDefault="00F64B9A" w:rsidP="00EF051A">
            <w:pPr>
              <w:textAlignment w:val="baseline"/>
              <w:rPr>
                <w:rFonts w:ascii="Times New Roman" w:hAnsi="Times New Roman" w:cs="Times New Roman"/>
              </w:rPr>
            </w:pPr>
          </w:p>
        </w:tc>
        <w:tc>
          <w:tcPr>
            <w:tcW w:w="2500" w:type="dxa"/>
          </w:tcPr>
          <w:p w14:paraId="50E1B080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7D3D0273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289401D2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570442F5" w14:textId="77777777" w:rsidTr="00EF051A">
        <w:trPr>
          <w:trHeight w:val="242"/>
        </w:trPr>
        <w:tc>
          <w:tcPr>
            <w:tcW w:w="6516" w:type="dxa"/>
            <w:gridSpan w:val="2"/>
          </w:tcPr>
          <w:p w14:paraId="6B58388B" w14:textId="77777777" w:rsidR="00F64B9A" w:rsidRPr="00116DB2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116DB2">
              <w:rPr>
                <w:rFonts w:ascii="Times New Roman" w:eastAsia="Times New Roman" w:hAnsi="Times New Roman" w:cs="Times New Roman"/>
                <w:b/>
              </w:rPr>
              <w:t>Child returns back to childcare centre only after the medical certificate issued by the doctor has expired and child has no more symptoms of HFMD.</w:t>
            </w:r>
          </w:p>
        </w:tc>
        <w:tc>
          <w:tcPr>
            <w:tcW w:w="2500" w:type="dxa"/>
          </w:tcPr>
          <w:p w14:paraId="327E0B6E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28895A32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385604D5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F64B9A" w:rsidRPr="00116DB2" w14:paraId="745BB2CA" w14:textId="77777777" w:rsidTr="00EF051A">
        <w:trPr>
          <w:trHeight w:val="242"/>
        </w:trPr>
        <w:tc>
          <w:tcPr>
            <w:tcW w:w="6516" w:type="dxa"/>
            <w:gridSpan w:val="2"/>
          </w:tcPr>
          <w:p w14:paraId="59899A34" w14:textId="77777777" w:rsidR="00F64B9A" w:rsidRPr="00116DB2" w:rsidRDefault="00F64B9A" w:rsidP="00EF051A">
            <w:pPr>
              <w:textAlignment w:val="baseline"/>
              <w:rPr>
                <w:rFonts w:ascii="Times New Roman" w:hAnsi="Times New Roman" w:cs="Times New Roman"/>
                <w:b/>
              </w:rPr>
            </w:pPr>
            <w:r w:rsidRPr="00116DB2">
              <w:rPr>
                <w:rFonts w:ascii="Times New Roman" w:hAnsi="Times New Roman" w:cs="Times New Roman"/>
                <w:b/>
              </w:rPr>
              <w:t>Not sharing food/drinks, eating utensils, toothbrushes or towels with others to prevent transmission of HFMD.</w:t>
            </w:r>
          </w:p>
          <w:p w14:paraId="0EED97A2" w14:textId="77777777" w:rsidR="00F64B9A" w:rsidRPr="00116DB2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4BDED40E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3E79EB63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664807AF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1527C98E" w14:textId="77777777" w:rsidTr="00EF051A">
        <w:trPr>
          <w:trHeight w:val="242"/>
        </w:trPr>
        <w:tc>
          <w:tcPr>
            <w:tcW w:w="6516" w:type="dxa"/>
            <w:gridSpan w:val="2"/>
          </w:tcPr>
          <w:p w14:paraId="7CE6F700" w14:textId="77777777" w:rsidR="00F64B9A" w:rsidRPr="00116DB2" w:rsidRDefault="00F64B9A" w:rsidP="00EF051A">
            <w:pPr>
              <w:rPr>
                <w:rFonts w:ascii="Times New Roman" w:eastAsia="Times New Roman" w:hAnsi="Times New Roman" w:cs="Times New Roman"/>
                <w:b/>
              </w:rPr>
            </w:pPr>
            <w:r w:rsidRPr="00116DB2">
              <w:rPr>
                <w:rFonts w:ascii="Times New Roman" w:eastAsia="Times New Roman" w:hAnsi="Times New Roman" w:cs="Times New Roman"/>
                <w:b/>
              </w:rPr>
              <w:t>Proper disinfection of toys or appliances contaminated by nasal or oral secretions.</w:t>
            </w:r>
          </w:p>
          <w:p w14:paraId="439EB283" w14:textId="77777777" w:rsidR="00F64B9A" w:rsidRPr="00116DB2" w:rsidRDefault="00F64B9A" w:rsidP="00EF051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3A331AA4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5591D141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561595FC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</w:p>
        </w:tc>
      </w:tr>
      <w:tr w:rsidR="00F64B9A" w:rsidRPr="00116DB2" w14:paraId="662E50D1" w14:textId="77777777" w:rsidTr="00EF051A">
        <w:trPr>
          <w:trHeight w:val="242"/>
        </w:trPr>
        <w:tc>
          <w:tcPr>
            <w:tcW w:w="6516" w:type="dxa"/>
            <w:gridSpan w:val="2"/>
          </w:tcPr>
          <w:p w14:paraId="326BFA5E" w14:textId="77777777" w:rsidR="00F64B9A" w:rsidRPr="00116DB2" w:rsidRDefault="00F64B9A" w:rsidP="00EF051A">
            <w:pPr>
              <w:rPr>
                <w:rFonts w:ascii="Times New Roman" w:eastAsia="Times New Roman" w:hAnsi="Times New Roman" w:cs="Times New Roman"/>
                <w:b/>
              </w:rPr>
            </w:pPr>
            <w:r w:rsidRPr="00116DB2">
              <w:rPr>
                <w:rFonts w:ascii="Times New Roman" w:eastAsia="Times New Roman" w:hAnsi="Times New Roman" w:cs="Times New Roman"/>
                <w:b/>
              </w:rPr>
              <w:t>Shedding of HFMD can last for up to 12 weeks in stool even when the child has recovered.</w:t>
            </w:r>
          </w:p>
          <w:p w14:paraId="7370C14F" w14:textId="77777777" w:rsidR="00F64B9A" w:rsidRPr="00116DB2" w:rsidRDefault="00F64B9A" w:rsidP="00EF051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47B4F9BF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04DDEC95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50C9BB96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9A" w:rsidRPr="00116DB2" w14:paraId="7ECCC758" w14:textId="77777777" w:rsidTr="00EF051A">
        <w:trPr>
          <w:trHeight w:val="242"/>
        </w:trPr>
        <w:tc>
          <w:tcPr>
            <w:tcW w:w="6516" w:type="dxa"/>
            <w:gridSpan w:val="2"/>
          </w:tcPr>
          <w:p w14:paraId="19DF4E46" w14:textId="77777777" w:rsidR="00F64B9A" w:rsidRPr="00116DB2" w:rsidRDefault="00F64B9A" w:rsidP="00EF051A">
            <w:pPr>
              <w:rPr>
                <w:rFonts w:ascii="Times New Roman" w:eastAsia="Times New Roman" w:hAnsi="Times New Roman" w:cs="Times New Roman"/>
                <w:b/>
              </w:rPr>
            </w:pPr>
            <w:r w:rsidRPr="00116DB2">
              <w:rPr>
                <w:rFonts w:ascii="Times New Roman" w:eastAsia="Times New Roman" w:hAnsi="Times New Roman" w:cs="Times New Roman"/>
                <w:b/>
              </w:rPr>
              <w:t>Shedding of HFMD can last for up to 4 weeks in saliva even when the child has recovered.</w:t>
            </w:r>
          </w:p>
          <w:p w14:paraId="26CA9FEF" w14:textId="77777777" w:rsidR="00F64B9A" w:rsidRPr="00116DB2" w:rsidRDefault="00F64B9A" w:rsidP="00EF051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500" w:type="dxa"/>
          </w:tcPr>
          <w:p w14:paraId="466658C2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No</w:t>
            </w:r>
          </w:p>
          <w:p w14:paraId="5F67E883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 w:rsidRPr="00116DB2">
              <w:rPr>
                <w:rFonts w:ascii="Times New Roman" w:hAnsi="Times New Roman" w:cs="Times New Roman"/>
              </w:rPr>
              <w:t xml:space="preserve"> Yes </w:t>
            </w:r>
          </w:p>
          <w:p w14:paraId="304FC1DB" w14:textId="77777777" w:rsidR="00F64B9A" w:rsidRPr="00116DB2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</w:rPr>
            </w:pPr>
            <w:r w:rsidRPr="00116DB2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hAnsi="Times New Roman" w:cs="Times New Roman"/>
              </w:rPr>
              <w:t xml:space="preserve"> Don’t know</w:t>
            </w:r>
            <w:r w:rsidRPr="00116DB2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108848A" w14:textId="77777777" w:rsidR="00F64B9A" w:rsidRPr="00116DB2" w:rsidRDefault="00F64B9A" w:rsidP="00F64B9A">
      <w:pPr>
        <w:spacing w:after="0" w:line="240" w:lineRule="auto"/>
        <w:rPr>
          <w:rFonts w:ascii="Times New Roman" w:hAnsi="Times New Roman" w:cs="Times New Roman"/>
        </w:rPr>
      </w:pPr>
      <w:r w:rsidRPr="00116DB2">
        <w:rPr>
          <w:rFonts w:ascii="Times New Roman" w:hAnsi="Times New Roman" w:cs="Times New Roman"/>
          <w:b/>
        </w:rPr>
        <w:t>---------------------------------------------------------END-----------------------------------------------------------</w:t>
      </w:r>
    </w:p>
    <w:p w14:paraId="0ED1687E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14:paraId="12A272C2" w14:textId="77777777" w:rsidR="00F64B9A" w:rsidRPr="005C164D" w:rsidRDefault="00F64B9A" w:rsidP="00F64B9A">
      <w:pPr>
        <w:tabs>
          <w:tab w:val="right" w:pos="9026"/>
        </w:tabs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5C164D">
        <w:rPr>
          <w:rFonts w:ascii="Times New Roman" w:hAnsi="Times New Roman" w:cs="Times New Roman"/>
          <w:b/>
          <w:noProof/>
          <w:sz w:val="20"/>
          <w:szCs w:val="20"/>
          <w:lang w:val="en-SG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C694C5A" wp14:editId="3EA2DD1B">
                <wp:simplePos x="0" y="0"/>
                <wp:positionH relativeFrom="column">
                  <wp:posOffset>3752850</wp:posOffset>
                </wp:positionH>
                <wp:positionV relativeFrom="paragraph">
                  <wp:posOffset>-34925</wp:posOffset>
                </wp:positionV>
                <wp:extent cx="1038225" cy="2286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225" cy="2286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A854DA" w14:textId="77777777" w:rsidR="00F64B9A" w:rsidRPr="00961E4C" w:rsidRDefault="00F64B9A" w:rsidP="00F64B9A">
                            <w:pPr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961E4C">
                              <w:rPr>
                                <w:b/>
                                <w:sz w:val="20"/>
                                <w:szCs w:val="20"/>
                              </w:rPr>
                              <w:t>编号</w:t>
                            </w:r>
                            <w:r w:rsidRPr="00961E4C">
                              <w:rPr>
                                <w:b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="">
            <w:pict>
              <v:shape w14:anchorId="4A11D514" id="Text Box 1" o:spid="_x0000_s1027" type="#_x0000_t202" style="position:absolute;margin-left:295.5pt;margin-top:-2.75pt;width:81.75pt;height:1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" filled="f" stroked="f" strokeweight=".5pt">
                <v:textbox>
                  <w:txbxContent>
                    <w:p w:rsidR="00F64B9A" w:rsidRPr="00961E4C" w:rsidRDefault="00F64B9A" w:rsidP="00F64B9A">
                      <w:pPr>
                        <w:rPr>
                          <w:b/>
                          <w:sz w:val="20"/>
                          <w:szCs w:val="20"/>
                        </w:rPr>
                      </w:pPr>
                      <w:r w:rsidRPr="00961E4C">
                        <w:rPr>
                          <w:b/>
                          <w:sz w:val="20"/>
                          <w:szCs w:val="20"/>
                        </w:rPr>
                        <w:t>编号</w:t>
                      </w:r>
                      <w:r w:rsidRPr="00961E4C">
                        <w:rPr>
                          <w:b/>
                          <w:sz w:val="20"/>
                          <w:szCs w:val="20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0"/>
          <w:szCs w:val="20"/>
        </w:rPr>
        <w:tab/>
      </w:r>
    </w:p>
    <w:tbl>
      <w:tblPr>
        <w:tblStyle w:val="TableGrid"/>
        <w:tblpPr w:leftFromText="180" w:rightFromText="180" w:vertAnchor="text" w:horzAnchor="margin" w:tblpXSpec="right" w:tblpY="-539"/>
        <w:tblOverlap w:val="never"/>
        <w:tblW w:w="2122" w:type="dxa"/>
        <w:tblLook w:val="04A0" w:firstRow="1" w:lastRow="0" w:firstColumn="1" w:lastColumn="0" w:noHBand="0" w:noVBand="1"/>
      </w:tblPr>
      <w:tblGrid>
        <w:gridCol w:w="421"/>
        <w:gridCol w:w="425"/>
        <w:gridCol w:w="425"/>
        <w:gridCol w:w="425"/>
        <w:gridCol w:w="426"/>
      </w:tblGrid>
      <w:tr w:rsidR="00F64B9A" w:rsidRPr="00116DB2" w14:paraId="57F58FD3" w14:textId="77777777" w:rsidTr="00EF051A">
        <w:trPr>
          <w:trHeight w:val="451"/>
        </w:trPr>
        <w:tc>
          <w:tcPr>
            <w:tcW w:w="421" w:type="dxa"/>
          </w:tcPr>
          <w:p w14:paraId="7D192CCD" w14:textId="77777777" w:rsidR="00F64B9A" w:rsidRPr="00116DB2" w:rsidRDefault="00F64B9A" w:rsidP="00EF051A">
            <w:pPr>
              <w:ind w:left="-1350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14:paraId="49D8BABE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14:paraId="1A80F80C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</w:tcPr>
          <w:p w14:paraId="60B8A2D9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6" w:type="dxa"/>
          </w:tcPr>
          <w:p w14:paraId="264C4B68" w14:textId="77777777" w:rsidR="00F64B9A" w:rsidRPr="00116DB2" w:rsidRDefault="00F64B9A" w:rsidP="00EF051A">
            <w:pPr>
              <w:ind w:left="-675" w:right="220" w:firstLine="675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029B7097" w14:textId="77777777" w:rsidR="00F64B9A" w:rsidRPr="005C164D" w:rsidRDefault="00F64B9A" w:rsidP="00F64B9A">
      <w:pPr>
        <w:pStyle w:val="Header"/>
        <w:jc w:val="both"/>
        <w:rPr>
          <w:rFonts w:ascii="Times New Roman" w:hAnsi="Times New Roman" w:cs="Times New Roman"/>
          <w:sz w:val="20"/>
          <w:szCs w:val="20"/>
        </w:rPr>
      </w:pPr>
      <w:r w:rsidRPr="005C164D">
        <w:rPr>
          <w:rFonts w:ascii="Times New Roman" w:hAnsi="Times New Roman" w:cs="Times New Roman" w:hint="eastAsia"/>
          <w:sz w:val="20"/>
          <w:szCs w:val="20"/>
        </w:rPr>
        <w:t>指示</w:t>
      </w:r>
      <w:r w:rsidRPr="005C164D">
        <w:rPr>
          <w:rFonts w:ascii="Times New Roman" w:hAnsi="Times New Roman" w:cs="Times New Roman"/>
          <w:sz w:val="20"/>
          <w:szCs w:val="20"/>
        </w:rPr>
        <w:t>:</w:t>
      </w:r>
    </w:p>
    <w:p w14:paraId="203B09A7" w14:textId="77777777" w:rsidR="00F64B9A" w:rsidRPr="005C164D" w:rsidRDefault="00F64B9A" w:rsidP="00F64B9A">
      <w:pPr>
        <w:pStyle w:val="Header"/>
        <w:numPr>
          <w:ilvl w:val="0"/>
          <w:numId w:val="39"/>
        </w:num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由家长填写此调查</w:t>
      </w:r>
      <w:r w:rsidRPr="005C164D">
        <w:rPr>
          <w:rFonts w:ascii="Times New Roman" w:hAnsi="Times New Roman" w:cs="Times New Roman" w:hint="eastAsia"/>
          <w:sz w:val="20"/>
          <w:szCs w:val="20"/>
        </w:rPr>
        <w:t>问卷为佳</w:t>
      </w:r>
      <w:r w:rsidRPr="005C164D">
        <w:rPr>
          <w:rFonts w:ascii="Times New Roman" w:hAnsi="Times New Roman" w:cs="Times New Roman"/>
          <w:sz w:val="20"/>
          <w:szCs w:val="20"/>
        </w:rPr>
        <w:t>。</w:t>
      </w:r>
    </w:p>
    <w:p w14:paraId="13EE1960" w14:textId="77777777" w:rsidR="00F64B9A" w:rsidRPr="005C164D" w:rsidRDefault="00F64B9A" w:rsidP="00F64B9A">
      <w:pPr>
        <w:pStyle w:val="Header"/>
        <w:numPr>
          <w:ilvl w:val="0"/>
          <w:numId w:val="3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5C164D">
        <w:rPr>
          <w:rFonts w:ascii="Times New Roman" w:hAnsi="Times New Roman" w:cs="Times New Roman" w:hint="eastAsia"/>
          <w:sz w:val="20"/>
          <w:szCs w:val="20"/>
        </w:rPr>
        <w:t>请为以下每个项目选择一个最佳回复，除非另有指示。</w:t>
      </w:r>
      <w:r w:rsidRPr="005C164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05029DA" w14:textId="77777777" w:rsidR="00F64B9A" w:rsidRPr="005C164D" w:rsidRDefault="00F64B9A" w:rsidP="00F64B9A">
      <w:pPr>
        <w:pStyle w:val="Header"/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E626FF5" w14:textId="77777777" w:rsidR="00F64B9A" w:rsidRPr="005C164D" w:rsidRDefault="00F64B9A" w:rsidP="00F64B9A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5C164D">
        <w:rPr>
          <w:rFonts w:ascii="Times New Roman" w:hAnsi="Times New Roman" w:cs="Times New Roman" w:hint="eastAsia"/>
          <w:b/>
          <w:sz w:val="20"/>
          <w:szCs w:val="20"/>
        </w:rPr>
        <w:t>数据收集表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64B9A" w:rsidRPr="005C164D" w14:paraId="1AD4204E" w14:textId="77777777" w:rsidTr="00EF051A"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716DC2B9" w14:textId="77777777" w:rsidR="00F64B9A" w:rsidRPr="00A471D9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A471D9">
              <w:rPr>
                <w:rFonts w:ascii="Times New Roman" w:hAnsi="Times New Roman" w:cs="Times New Roman"/>
                <w:b/>
              </w:rPr>
              <w:t xml:space="preserve">I. </w:t>
            </w:r>
            <w:r w:rsidRPr="00A471D9">
              <w:rPr>
                <w:rFonts w:ascii="Times New Roman" w:hAnsi="Times New Roman" w:cs="Times New Roman" w:hint="eastAsia"/>
                <w:b/>
              </w:rPr>
              <w:t>孩子背景与健康资料</w:t>
            </w:r>
          </w:p>
        </w:tc>
      </w:tr>
      <w:tr w:rsidR="00F64B9A" w:rsidRPr="005C164D" w14:paraId="47AAFF54" w14:textId="77777777" w:rsidTr="00EF051A"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815CB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</w:t>
            </w:r>
            <w:r w:rsidRPr="005C16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性别</w:t>
            </w:r>
            <w:r w:rsidRPr="005C16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2098F53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男</w:t>
            </w:r>
          </w:p>
          <w:p w14:paraId="270360F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女</w:t>
            </w:r>
          </w:p>
        </w:tc>
      </w:tr>
      <w:tr w:rsidR="00F64B9A" w:rsidRPr="005C164D" w14:paraId="7B7E44CE" w14:textId="77777777" w:rsidTr="00EF051A">
        <w:trPr>
          <w:trHeight w:val="485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2041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出生日期</w:t>
            </w:r>
          </w:p>
          <w:p w14:paraId="7C32F61C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tbl>
            <w:tblPr>
              <w:tblpPr w:leftFromText="180" w:rightFromText="180" w:vertAnchor="page" w:horzAnchor="page" w:tblpX="571" w:tblpY="316"/>
              <w:tblOverlap w:val="never"/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1E0" w:firstRow="1" w:lastRow="1" w:firstColumn="1" w:lastColumn="1" w:noHBand="0" w:noVBand="0"/>
            </w:tblPr>
            <w:tblGrid>
              <w:gridCol w:w="416"/>
              <w:gridCol w:w="416"/>
              <w:gridCol w:w="416"/>
              <w:gridCol w:w="416"/>
              <w:gridCol w:w="416"/>
              <w:gridCol w:w="416"/>
              <w:gridCol w:w="416"/>
              <w:gridCol w:w="416"/>
            </w:tblGrid>
            <w:tr w:rsidR="00F64B9A" w:rsidRPr="005C164D" w14:paraId="09DFC5BA" w14:textId="77777777" w:rsidTr="00EF051A">
              <w:trPr>
                <w:trHeight w:val="332"/>
              </w:trPr>
              <w:tc>
                <w:tcPr>
                  <w:tcW w:w="405" w:type="dxa"/>
                </w:tcPr>
                <w:p w14:paraId="4A188CA1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05" w:type="dxa"/>
                </w:tcPr>
                <w:p w14:paraId="2AD7CB17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13" w:type="dxa"/>
                </w:tcPr>
                <w:p w14:paraId="3396F996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13" w:type="dxa"/>
                </w:tcPr>
                <w:p w14:paraId="41F1CD3A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05" w:type="dxa"/>
                </w:tcPr>
                <w:p w14:paraId="745B0CD3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05" w:type="dxa"/>
                </w:tcPr>
                <w:p w14:paraId="6407E3ED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05" w:type="dxa"/>
                </w:tcPr>
                <w:p w14:paraId="1DBFDCE2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405" w:type="dxa"/>
                </w:tcPr>
                <w:p w14:paraId="64897F26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  <w:tr w:rsidR="00F64B9A" w:rsidRPr="005C164D" w14:paraId="117F40D2" w14:textId="77777777" w:rsidTr="00EF051A">
              <w:trPr>
                <w:trHeight w:val="207"/>
              </w:trPr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68B119C7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日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6D36E3BF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日</w:t>
                  </w: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14:paraId="6DCC0B46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月</w:t>
                  </w:r>
                </w:p>
              </w:tc>
              <w:tc>
                <w:tcPr>
                  <w:tcW w:w="413" w:type="dxa"/>
                  <w:tcBorders>
                    <w:left w:val="nil"/>
                    <w:bottom w:val="nil"/>
                    <w:right w:val="nil"/>
                  </w:tcBorders>
                </w:tcPr>
                <w:p w14:paraId="47D9640E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月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79E04F04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年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2D4435CE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年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2CD0E24D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年</w:t>
                  </w:r>
                </w:p>
              </w:tc>
              <w:tc>
                <w:tcPr>
                  <w:tcW w:w="405" w:type="dxa"/>
                  <w:tcBorders>
                    <w:left w:val="nil"/>
                    <w:bottom w:val="nil"/>
                    <w:right w:val="nil"/>
                  </w:tcBorders>
                </w:tcPr>
                <w:p w14:paraId="64865BDE" w14:textId="77777777" w:rsidR="00F64B9A" w:rsidRPr="005C164D" w:rsidRDefault="00F64B9A" w:rsidP="00EF051A">
                  <w:pPr>
                    <w:spacing w:before="100" w:beforeAutospacing="1" w:after="100" w:afterAutospacing="1" w:line="240" w:lineRule="auto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5C164D">
                    <w:rPr>
                      <w:rFonts w:ascii="Times New Roman" w:hAnsi="Times New Roman" w:cs="Times New Roman" w:hint="eastAsia"/>
                      <w:sz w:val="20"/>
                      <w:szCs w:val="20"/>
                    </w:rPr>
                    <w:t>年</w:t>
                  </w:r>
                </w:p>
              </w:tc>
            </w:tr>
          </w:tbl>
          <w:p w14:paraId="59E684B7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B9A" w:rsidRPr="005C164D" w14:paraId="784D6239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29B5B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国籍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AECA1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新加坡公民</w:t>
            </w:r>
          </w:p>
          <w:p w14:paraId="148C0B5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新加坡永久居民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请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注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_</w:t>
            </w:r>
          </w:p>
          <w:p w14:paraId="5B9B851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请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注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0F011503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1E9D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种族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95B4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华人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马来人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印度人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1EADDF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5D5D1E22" w14:textId="77777777" w:rsidTr="00EF051A">
        <w:trPr>
          <w:trHeight w:val="242"/>
        </w:trPr>
        <w:tc>
          <w:tcPr>
            <w:tcW w:w="2689" w:type="dxa"/>
          </w:tcPr>
          <w:p w14:paraId="378FD521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出生体重</w:t>
            </w:r>
          </w:p>
        </w:tc>
        <w:tc>
          <w:tcPr>
            <w:tcW w:w="6327" w:type="dxa"/>
          </w:tcPr>
          <w:p w14:paraId="23F01FF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公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以下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3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公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.0 </w:t>
            </w:r>
            <w:r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公斤</w:t>
            </w:r>
          </w:p>
          <w:p w14:paraId="4E0628E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.5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公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公斤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4.4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公斤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以上</w:t>
            </w:r>
          </w:p>
        </w:tc>
      </w:tr>
      <w:tr w:rsidR="00F64B9A" w:rsidRPr="005C164D" w14:paraId="5AE68E61" w14:textId="77777777" w:rsidTr="00EF051A">
        <w:trPr>
          <w:trHeight w:val="242"/>
        </w:trPr>
        <w:tc>
          <w:tcPr>
            <w:tcW w:w="2689" w:type="dxa"/>
          </w:tcPr>
          <w:p w14:paraId="5859D8DD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母亲的孕龄</w:t>
            </w:r>
          </w:p>
        </w:tc>
        <w:tc>
          <w:tcPr>
            <w:tcW w:w="6327" w:type="dxa"/>
          </w:tcPr>
          <w:p w14:paraId="09E1805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少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</w:p>
          <w:p w14:paraId="2B04315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37 </w:t>
            </w:r>
            <w:r>
              <w:rPr>
                <w:rFonts w:ascii="Times New Roman" w:hAnsi="Times New Roman" w:cs="Times New Roman"/>
              </w:rPr>
              <w:t>–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42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</w:p>
        </w:tc>
      </w:tr>
      <w:tr w:rsidR="00F64B9A" w:rsidRPr="005C164D" w14:paraId="68131CBB" w14:textId="77777777" w:rsidTr="00EF051A">
        <w:trPr>
          <w:trHeight w:val="242"/>
        </w:trPr>
        <w:tc>
          <w:tcPr>
            <w:tcW w:w="2689" w:type="dxa"/>
          </w:tcPr>
          <w:p w14:paraId="59F11805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分娩方式</w:t>
            </w:r>
          </w:p>
        </w:tc>
        <w:tc>
          <w:tcPr>
            <w:tcW w:w="6327" w:type="dxa"/>
          </w:tcPr>
          <w:p w14:paraId="1133708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自然分娩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剖腹产</w:t>
            </w:r>
          </w:p>
          <w:p w14:paraId="7D70B66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2933DBE0" w14:textId="77777777" w:rsidTr="00EF051A">
        <w:trPr>
          <w:trHeight w:val="740"/>
        </w:trPr>
        <w:tc>
          <w:tcPr>
            <w:tcW w:w="2689" w:type="dxa"/>
          </w:tcPr>
          <w:p w14:paraId="4042277F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母亲分娩时的年龄</w:t>
            </w:r>
          </w:p>
        </w:tc>
        <w:tc>
          <w:tcPr>
            <w:tcW w:w="6327" w:type="dxa"/>
          </w:tcPr>
          <w:p w14:paraId="44F20CC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2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岁以下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</w:p>
          <w:p w14:paraId="14E004E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岁以上</w:t>
            </w:r>
          </w:p>
          <w:p w14:paraId="7128117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 </w:t>
            </w:r>
            <w:r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</w:p>
        </w:tc>
      </w:tr>
      <w:tr w:rsidR="00F64B9A" w:rsidRPr="005C164D" w14:paraId="5626A083" w14:textId="77777777" w:rsidTr="00EF051A">
        <w:trPr>
          <w:trHeight w:val="838"/>
        </w:trPr>
        <w:tc>
          <w:tcPr>
            <w:tcW w:w="2689" w:type="dxa"/>
          </w:tcPr>
          <w:p w14:paraId="4586F6C4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哺乳历史与模式</w:t>
            </w:r>
          </w:p>
        </w:tc>
        <w:tc>
          <w:tcPr>
            <w:tcW w:w="6327" w:type="dxa"/>
          </w:tcPr>
          <w:p w14:paraId="65B5A79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</w:p>
          <w:p w14:paraId="04EB961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混合母乳喂养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和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婴儿配方奶粉</w:t>
            </w:r>
          </w:p>
          <w:p w14:paraId="5CE9AD5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纯母乳喂养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个月</w:t>
            </w:r>
          </w:p>
          <w:p w14:paraId="0BAC03A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纯母乳喂养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个月</w:t>
            </w:r>
          </w:p>
          <w:p w14:paraId="6113F83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纯母乳喂养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42692">
              <w:rPr>
                <w:rFonts w:ascii="Times New Roman" w:hAnsi="Times New Roman" w:cs="Times New Roman" w:hint="eastAsia"/>
                <w:sz w:val="20"/>
                <w:szCs w:val="20"/>
              </w:rPr>
              <w:t>个月或以上</w:t>
            </w:r>
          </w:p>
        </w:tc>
      </w:tr>
      <w:tr w:rsidR="00F64B9A" w:rsidRPr="005C164D" w14:paraId="666E1BED" w14:textId="77777777" w:rsidTr="00EF051A">
        <w:trPr>
          <w:trHeight w:val="838"/>
        </w:trPr>
        <w:tc>
          <w:tcPr>
            <w:tcW w:w="2689" w:type="dxa"/>
          </w:tcPr>
          <w:p w14:paraId="22E89A75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婴儿时期开始吃固体食物的年龄</w:t>
            </w:r>
          </w:p>
        </w:tc>
        <w:tc>
          <w:tcPr>
            <w:tcW w:w="6327" w:type="dxa"/>
          </w:tcPr>
          <w:p w14:paraId="507A3E5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个月大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7CB56BA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个月大</w:t>
            </w:r>
          </w:p>
          <w:p w14:paraId="56F0221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个月大</w:t>
            </w:r>
          </w:p>
          <w:p w14:paraId="555985C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个月大以上</w:t>
            </w:r>
          </w:p>
        </w:tc>
      </w:tr>
      <w:tr w:rsidR="00F64B9A" w:rsidRPr="005C164D" w14:paraId="373E0E97" w14:textId="77777777" w:rsidTr="00EF051A">
        <w:trPr>
          <w:trHeight w:val="242"/>
        </w:trPr>
        <w:tc>
          <w:tcPr>
            <w:tcW w:w="2689" w:type="dxa"/>
          </w:tcPr>
          <w:p w14:paraId="29323DDF" w14:textId="77777777" w:rsidR="00F64B9A" w:rsidRPr="00B90234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手足口症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疱疹性咽峡炎的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病史</w:t>
            </w:r>
          </w:p>
        </w:tc>
        <w:tc>
          <w:tcPr>
            <w:tcW w:w="6327" w:type="dxa"/>
          </w:tcPr>
          <w:p w14:paraId="077C67A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</w:p>
          <w:p w14:paraId="4AA0809A" w14:textId="77777777" w:rsidR="00F64B9A" w:rsidRPr="00F4185B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>手足口症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18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>疱疹性咽峡炎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受感染的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年份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</w:t>
            </w:r>
          </w:p>
          <w:p w14:paraId="0A726A1E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多于一次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>手足口症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18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>疱疹性咽峡炎</w:t>
            </w:r>
          </w:p>
          <w:p w14:paraId="625DB007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受感染的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年份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_________</w:t>
            </w:r>
          </w:p>
          <w:p w14:paraId="3F36E00C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受感染的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次数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softHyphen/>
              <w:t>_________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</w:t>
            </w:r>
          </w:p>
        </w:tc>
      </w:tr>
      <w:tr w:rsidR="00F64B9A" w:rsidRPr="005C164D" w14:paraId="3CB41CAA" w14:textId="77777777" w:rsidTr="00EF051A">
        <w:trPr>
          <w:trHeight w:val="242"/>
        </w:trPr>
        <w:tc>
          <w:tcPr>
            <w:tcW w:w="2689" w:type="dxa"/>
          </w:tcPr>
          <w:p w14:paraId="62C295B6" w14:textId="77777777" w:rsidR="00F64B9A" w:rsidRPr="00B90234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手足口症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疱疹性咽峡炎住院治疗</w:t>
            </w:r>
          </w:p>
        </w:tc>
        <w:tc>
          <w:tcPr>
            <w:tcW w:w="6327" w:type="dxa"/>
          </w:tcPr>
          <w:p w14:paraId="5DF665A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</w:p>
          <w:p w14:paraId="50A7494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年份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7EA73BDA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6BBD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同一所幼儿中心的兄弟姐妹人数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7E248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          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</w:p>
          <w:p w14:paraId="214C13F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         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F64B9A" w:rsidRPr="005C164D" w14:paraId="7B4B8F14" w14:textId="77777777" w:rsidTr="00EF051A">
        <w:trPr>
          <w:trHeight w:val="242"/>
        </w:trPr>
        <w:tc>
          <w:tcPr>
            <w:tcW w:w="2689" w:type="dxa"/>
          </w:tcPr>
          <w:p w14:paraId="70B018D2" w14:textId="77777777" w:rsidR="00F64B9A" w:rsidRPr="00B90234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兄弟姐妹曾感染手足口症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疱疹性咽峡炎</w:t>
            </w:r>
          </w:p>
        </w:tc>
        <w:tc>
          <w:tcPr>
            <w:tcW w:w="6327" w:type="dxa"/>
          </w:tcPr>
          <w:p w14:paraId="2EB52F98" w14:textId="77777777" w:rsidR="00F64B9A" w:rsidRPr="00A471D9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471D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A471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</w:p>
          <w:p w14:paraId="77EFA512" w14:textId="77777777" w:rsidR="00F64B9A" w:rsidRPr="00A471D9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471D9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A471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有</w:t>
            </w:r>
            <w:r w:rsidRPr="00A471D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>手足口症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F4185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>疱疹性咽峡炎</w:t>
            </w:r>
          </w:p>
          <w:p w14:paraId="3F9C8EFD" w14:textId="77777777" w:rsidR="00F64B9A" w:rsidRPr="00A471D9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7C0576">
              <w:rPr>
                <w:rFonts w:ascii="Times New Roman" w:hAnsi="Times New Roman" w:cs="Times New Roman" w:hint="eastAsia"/>
                <w:sz w:val="20"/>
                <w:szCs w:val="20"/>
              </w:rPr>
              <w:t>兄弟姐妹的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性别</w:t>
            </w:r>
            <w:r w:rsidRPr="00A471D9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Theme="minorEastAsia" w:hAnsiTheme="minorEastAsia" w:cs="Segoe UI Symbol" w:hint="eastAsia"/>
                <w:sz w:val="20"/>
                <w:szCs w:val="20"/>
              </w:rPr>
              <w:t>男</w:t>
            </w:r>
            <w:r w:rsidRPr="00F4185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4185B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女</w:t>
            </w:r>
          </w:p>
          <w:p w14:paraId="742645AA" w14:textId="77777777" w:rsidR="00F64B9A" w:rsidRPr="00A471D9" w:rsidRDefault="00F64B9A" w:rsidP="00EF051A">
            <w:pPr>
              <w:tabs>
                <w:tab w:val="left" w:pos="1080"/>
                <w:tab w:val="left" w:pos="5670"/>
              </w:tabs>
              <w:rPr>
                <w:rFonts w:ascii="Segoe UI Symbol" w:eastAsia="MS Gothic" w:hAnsi="Segoe UI Symbol" w:cs="Segoe UI Symbol"/>
                <w:sz w:val="20"/>
                <w:szCs w:val="20"/>
              </w:rPr>
            </w:pP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A471D9">
              <w:rPr>
                <w:rFonts w:ascii="Times New Roman" w:hAnsi="Times New Roman" w:cs="Times New Roman" w:hint="eastAsia"/>
                <w:sz w:val="20"/>
                <w:szCs w:val="20"/>
              </w:rPr>
              <w:t>受感染的年份</w:t>
            </w:r>
            <w:r w:rsidRPr="00A471D9">
              <w:rPr>
                <w:rFonts w:ascii="Times New Roman" w:hAnsi="Times New Roman" w:cs="Times New Roman"/>
                <w:sz w:val="20"/>
                <w:szCs w:val="20"/>
              </w:rPr>
              <w:t>: _____________________________________________</w:t>
            </w:r>
          </w:p>
        </w:tc>
      </w:tr>
      <w:tr w:rsidR="00F64B9A" w:rsidRPr="005C164D" w14:paraId="0412A18C" w14:textId="77777777" w:rsidTr="00EF051A">
        <w:trPr>
          <w:trHeight w:val="242"/>
        </w:trPr>
        <w:tc>
          <w:tcPr>
            <w:tcW w:w="2689" w:type="dxa"/>
          </w:tcPr>
          <w:p w14:paraId="1CBCEA14" w14:textId="77777777" w:rsidR="00F64B9A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09D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医疗咨询提供者</w:t>
            </w:r>
          </w:p>
          <w:p w14:paraId="166CC5D4" w14:textId="77777777" w:rsidR="00F64B9A" w:rsidRPr="003309DF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309DF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3309DF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可勾选多个</w:t>
            </w:r>
            <w:r w:rsidRPr="003309DF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6327" w:type="dxa"/>
          </w:tcPr>
          <w:p w14:paraId="65EE113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3C76F9">
              <w:rPr>
                <w:rFonts w:ascii="Times New Roman" w:hAnsi="Times New Roman" w:cs="Times New Roman" w:hint="eastAsia"/>
                <w:sz w:val="20"/>
                <w:szCs w:val="20"/>
              </w:rPr>
              <w:t>私人全科医生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私人医院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76F9">
              <w:rPr>
                <w:rFonts w:ascii="Times New Roman" w:hAnsi="Times New Roman" w:cs="Times New Roman" w:hint="eastAsia"/>
                <w:sz w:val="20"/>
                <w:szCs w:val="20"/>
              </w:rPr>
              <w:t>公立医院</w:t>
            </w:r>
          </w:p>
          <w:p w14:paraId="79170B1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私人儿</w:t>
            </w:r>
            <w:r w:rsidRPr="003C76F9">
              <w:rPr>
                <w:rFonts w:ascii="Times New Roman" w:hAnsi="Times New Roman" w:cs="Times New Roman" w:hint="eastAsia"/>
                <w:sz w:val="20"/>
                <w:szCs w:val="20"/>
              </w:rPr>
              <w:t>科医生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C76F9">
              <w:rPr>
                <w:rFonts w:ascii="Times New Roman" w:hAnsi="Times New Roman" w:cs="Times New Roman" w:hint="eastAsia"/>
                <w:sz w:val="20"/>
                <w:szCs w:val="20"/>
              </w:rPr>
              <w:t>综合诊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: ____________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</w:tr>
      <w:tr w:rsidR="00F64B9A" w:rsidRPr="005C164D" w14:paraId="6397A575" w14:textId="77777777" w:rsidTr="00EF051A">
        <w:trPr>
          <w:trHeight w:val="558"/>
        </w:trPr>
        <w:tc>
          <w:tcPr>
            <w:tcW w:w="2689" w:type="dxa"/>
          </w:tcPr>
          <w:p w14:paraId="59CC1FF2" w14:textId="77777777" w:rsidR="00F64B9A" w:rsidRPr="00DC6150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过去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个月内感染流感（发烧，感冒，咳嗽，喉咙痛）</w:t>
            </w:r>
          </w:p>
        </w:tc>
        <w:tc>
          <w:tcPr>
            <w:tcW w:w="6327" w:type="dxa"/>
          </w:tcPr>
          <w:p w14:paraId="06F26793" w14:textId="77777777" w:rsidR="00F64B9A" w:rsidRPr="00DC6150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50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DC61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DC6150"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7C3205" w14:textId="77777777" w:rsidR="00F64B9A" w:rsidRPr="00DC6150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DC6150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6150">
              <w:rPr>
                <w:rFonts w:ascii="Times New Roman" w:hAnsi="Times New Roman" w:cs="Times New Roman" w:hint="eastAsia"/>
                <w:sz w:val="20"/>
                <w:szCs w:val="20"/>
              </w:rPr>
              <w:t>有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C6150">
              <w:rPr>
                <w:rFonts w:ascii="Times New Roman" w:hAnsi="Times New Roman" w:cs="Times New Roman" w:hint="eastAsia"/>
                <w:sz w:val="20"/>
                <w:szCs w:val="20"/>
              </w:rPr>
              <w:t>请注明有无住院治疗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>:_____________________________________</w:t>
            </w:r>
          </w:p>
        </w:tc>
      </w:tr>
      <w:tr w:rsidR="00F64B9A" w:rsidRPr="005C164D" w14:paraId="18C09927" w14:textId="77777777" w:rsidTr="00EF051A">
        <w:trPr>
          <w:trHeight w:val="242"/>
        </w:trPr>
        <w:tc>
          <w:tcPr>
            <w:tcW w:w="2689" w:type="dxa"/>
          </w:tcPr>
          <w:p w14:paraId="4BB369D2" w14:textId="77777777" w:rsidR="00F64B9A" w:rsidRPr="00DC6150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过去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个月内有腹泻（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4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小时内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DC615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次或以上液体粪便）</w:t>
            </w:r>
          </w:p>
        </w:tc>
        <w:tc>
          <w:tcPr>
            <w:tcW w:w="6327" w:type="dxa"/>
          </w:tcPr>
          <w:p w14:paraId="3CEF81D8" w14:textId="77777777" w:rsidR="00F64B9A" w:rsidRPr="00DC6150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50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DC615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DC6150"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B550C2B" w14:textId="77777777" w:rsidR="00F64B9A" w:rsidRPr="00DC6150" w:rsidRDefault="00F64B9A" w:rsidP="00EF051A">
            <w:pPr>
              <w:tabs>
                <w:tab w:val="left" w:pos="1080"/>
                <w:tab w:val="left" w:pos="5670"/>
              </w:tabs>
              <w:spacing w:line="276" w:lineRule="auto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DC6150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6150">
              <w:rPr>
                <w:rFonts w:ascii="Times New Roman" w:hAnsi="Times New Roman" w:cs="Times New Roman" w:hint="eastAsia"/>
                <w:sz w:val="20"/>
                <w:szCs w:val="20"/>
              </w:rPr>
              <w:t>有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C6150">
              <w:rPr>
                <w:rFonts w:ascii="Times New Roman" w:hAnsi="Times New Roman" w:cs="Times New Roman" w:hint="eastAsia"/>
                <w:sz w:val="20"/>
                <w:szCs w:val="20"/>
              </w:rPr>
              <w:t>请注明有无住院治疗</w:t>
            </w:r>
            <w:r w:rsidRPr="00DC6150">
              <w:rPr>
                <w:rFonts w:ascii="Times New Roman" w:hAnsi="Times New Roman" w:cs="Times New Roman"/>
                <w:sz w:val="20"/>
                <w:szCs w:val="20"/>
              </w:rPr>
              <w:t>:_____________________________________</w:t>
            </w:r>
          </w:p>
        </w:tc>
      </w:tr>
      <w:tr w:rsidR="00F64B9A" w:rsidRPr="005C164D" w14:paraId="40CF2F08" w14:textId="77777777" w:rsidTr="00EF051A">
        <w:trPr>
          <w:trHeight w:val="242"/>
        </w:trPr>
        <w:tc>
          <w:tcPr>
            <w:tcW w:w="2689" w:type="dxa"/>
          </w:tcPr>
          <w:p w14:paraId="2FC0243E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其他病史</w:t>
            </w:r>
          </w:p>
        </w:tc>
        <w:tc>
          <w:tcPr>
            <w:tcW w:w="6327" w:type="dxa"/>
          </w:tcPr>
          <w:p w14:paraId="793B256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</w:p>
          <w:p w14:paraId="6D16DA2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水痘</w:t>
            </w:r>
          </w:p>
          <w:p w14:paraId="20BCD0A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E76CD1">
              <w:rPr>
                <w:rFonts w:ascii="Times New Roman" w:hAnsi="Times New Roman" w:cs="Times New Roman" w:hint="eastAsia"/>
                <w:sz w:val="20"/>
                <w:szCs w:val="20"/>
              </w:rPr>
              <w:t>腮腺炎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流腮（猪头皮）</w:t>
            </w:r>
          </w:p>
          <w:p w14:paraId="069C9A11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18FAA225" w14:textId="77777777" w:rsidTr="00EF051A">
        <w:trPr>
          <w:trHeight w:val="242"/>
        </w:trPr>
        <w:tc>
          <w:tcPr>
            <w:tcW w:w="2689" w:type="dxa"/>
          </w:tcPr>
          <w:p w14:paraId="674C09DD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26E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其他健康问题</w:t>
            </w:r>
          </w:p>
        </w:tc>
        <w:tc>
          <w:tcPr>
            <w:tcW w:w="6327" w:type="dxa"/>
          </w:tcPr>
          <w:p w14:paraId="6B2359D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</w:p>
          <w:p w14:paraId="4639B4C4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哮喘</w:t>
            </w:r>
          </w:p>
          <w:p w14:paraId="2ED8973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78121B">
              <w:rPr>
                <w:rFonts w:asciiTheme="minorEastAsia" w:hAnsiTheme="minorEastAsia" w:cs="Arial"/>
                <w:color w:val="545454"/>
                <w:sz w:val="20"/>
                <w:szCs w:val="20"/>
                <w:shd w:val="clear" w:color="auto" w:fill="FFFFFF"/>
              </w:rPr>
              <w:t>葡萄糖六磷酸去氫酵素缺乏症</w:t>
            </w:r>
            <w:r w:rsidRPr="0078121B">
              <w:rPr>
                <w:rFonts w:asciiTheme="minorEastAsia" w:hAnsiTheme="minorEastAsia" w:cs="Arial" w:hint="eastAsia"/>
                <w:color w:val="545454"/>
                <w:sz w:val="20"/>
                <w:szCs w:val="20"/>
                <w:shd w:val="clear" w:color="auto" w:fill="FFFFFF"/>
              </w:rPr>
              <w:t>/</w:t>
            </w:r>
            <w:r w:rsidRPr="0078121B">
              <w:rPr>
                <w:rFonts w:asciiTheme="minorEastAsia" w:hAnsiTheme="minorEastAsia" w:cs="Arial"/>
                <w:color w:val="545454"/>
                <w:sz w:val="20"/>
                <w:szCs w:val="20"/>
                <w:shd w:val="clear" w:color="auto" w:fill="FFFFFF"/>
              </w:rPr>
              <w:t>蠶豆</w:t>
            </w:r>
            <w:r w:rsidRPr="0078121B">
              <w:rPr>
                <w:rFonts w:asciiTheme="minorEastAsia" w:hAnsiTheme="minorEastAsia" w:cs="Microsoft YaHei" w:hint="eastAsia"/>
                <w:color w:val="545454"/>
                <w:sz w:val="20"/>
                <w:szCs w:val="20"/>
                <w:shd w:val="clear" w:color="auto" w:fill="FFFFFF"/>
              </w:rPr>
              <w:t>症</w:t>
            </w:r>
            <w:r w:rsidRPr="000026E8">
              <w:rPr>
                <w:rFonts w:ascii="Arial" w:hAnsi="Arial" w:cs="Arial"/>
                <w:color w:val="545454"/>
                <w:sz w:val="20"/>
                <w:szCs w:val="20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6PD</w:t>
            </w:r>
            <w:r w:rsidRPr="0078121B">
              <w:rPr>
                <w:rFonts w:asciiTheme="minorEastAsia" w:hAnsiTheme="minorEastAsia" w:cs="Times New Roman" w:hint="eastAsia"/>
                <w:sz w:val="20"/>
                <w:szCs w:val="20"/>
              </w:rPr>
              <w:t>缺乏症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  <w:vertAlign w:val="subscript"/>
              </w:rPr>
              <w:t xml:space="preserve"> </w:t>
            </w:r>
          </w:p>
          <w:p w14:paraId="462D4AC1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78121B">
              <w:rPr>
                <w:rFonts w:ascii="Times New Roman" w:hAnsi="Times New Roman" w:cs="Times New Roman" w:hint="eastAsia"/>
                <w:sz w:val="20"/>
                <w:szCs w:val="20"/>
              </w:rPr>
              <w:t>癫痫</w:t>
            </w:r>
          </w:p>
          <w:p w14:paraId="5299B60A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78121B">
              <w:rPr>
                <w:rFonts w:ascii="Times New Roman" w:hAnsi="Times New Roman" w:cs="Times New Roman" w:hint="eastAsia"/>
                <w:sz w:val="20"/>
                <w:szCs w:val="20"/>
              </w:rPr>
              <w:t>湿疹</w:t>
            </w:r>
          </w:p>
          <w:p w14:paraId="6DE974F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食物敏感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食物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</w:t>
            </w:r>
          </w:p>
          <w:p w14:paraId="303A52E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药物敏感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药物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</w:t>
            </w:r>
          </w:p>
          <w:p w14:paraId="488B0990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22D649C7" w14:textId="77777777" w:rsidTr="00EF051A">
        <w:trPr>
          <w:trHeight w:val="242"/>
        </w:trPr>
        <w:tc>
          <w:tcPr>
            <w:tcW w:w="2689" w:type="dxa"/>
          </w:tcPr>
          <w:p w14:paraId="622B2E32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4485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长期服药</w:t>
            </w:r>
          </w:p>
        </w:tc>
        <w:tc>
          <w:tcPr>
            <w:tcW w:w="6327" w:type="dxa"/>
          </w:tcPr>
          <w:p w14:paraId="2D981C5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83155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病症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</w:t>
            </w:r>
          </w:p>
        </w:tc>
      </w:tr>
      <w:tr w:rsidR="00F64B9A" w:rsidRPr="005C164D" w14:paraId="4E7651F8" w14:textId="77777777" w:rsidTr="00EF051A">
        <w:trPr>
          <w:trHeight w:val="242"/>
        </w:trPr>
        <w:tc>
          <w:tcPr>
            <w:tcW w:w="2689" w:type="dxa"/>
          </w:tcPr>
          <w:p w14:paraId="11D9205A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745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选择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性</w:t>
            </w:r>
            <w:r w:rsidRPr="0084745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疫苗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注射历史</w:t>
            </w:r>
          </w:p>
          <w:p w14:paraId="51BAD3FE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r w:rsidRPr="003309DF">
              <w:rPr>
                <w:rFonts w:ascii="Times New Roman" w:hAnsi="Times New Roman" w:cs="Times New Roman" w:hint="eastAsia"/>
                <w:b/>
                <w:i/>
                <w:sz w:val="20"/>
                <w:szCs w:val="20"/>
              </w:rPr>
              <w:t>可勾选多个</w:t>
            </w:r>
            <w:r w:rsidRPr="005C164D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6327" w:type="dxa"/>
          </w:tcPr>
          <w:p w14:paraId="0763931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0D93D9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流感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EB760B">
              <w:rPr>
                <w:rFonts w:ascii="Times New Roman" w:hAnsi="Times New Roman" w:cs="Times New Roman" w:hint="eastAsia"/>
                <w:sz w:val="20"/>
                <w:szCs w:val="20"/>
              </w:rPr>
              <w:t>肺炎球菌</w:t>
            </w:r>
          </w:p>
          <w:p w14:paraId="2DEDA6C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水痘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B760B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型流感嗜血杆菌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(Hib) </w:t>
            </w:r>
          </w:p>
          <w:p w14:paraId="1124DE7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EB760B">
              <w:rPr>
                <w:rFonts w:ascii="Times New Roman" w:hAnsi="Times New Roman" w:cs="Times New Roman" w:hint="eastAsia"/>
                <w:sz w:val="20"/>
                <w:szCs w:val="20"/>
              </w:rPr>
              <w:t>轮状病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</w:t>
            </w:r>
          </w:p>
        </w:tc>
      </w:tr>
      <w:tr w:rsidR="00F64B9A" w:rsidRPr="005C164D" w14:paraId="51F0EEFF" w14:textId="77777777" w:rsidTr="00EF051A">
        <w:trPr>
          <w:trHeight w:val="242"/>
        </w:trPr>
        <w:tc>
          <w:tcPr>
            <w:tcW w:w="2689" w:type="dxa"/>
          </w:tcPr>
          <w:p w14:paraId="2C33646C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760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生病时的主要看护人</w:t>
            </w:r>
          </w:p>
        </w:tc>
        <w:tc>
          <w:tcPr>
            <w:tcW w:w="6327" w:type="dxa"/>
          </w:tcPr>
          <w:p w14:paraId="4AA0481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母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</w:t>
            </w:r>
          </w:p>
          <w:p w14:paraId="01FA97C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D912C7">
              <w:rPr>
                <w:rFonts w:ascii="Times New Roman" w:hAnsi="Times New Roman" w:cs="Times New Roman" w:hint="eastAsia"/>
                <w:sz w:val="20"/>
                <w:szCs w:val="20"/>
              </w:rPr>
              <w:t>祖父母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</w:p>
          <w:p w14:paraId="059DD66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帮</w:t>
            </w:r>
            <w:r w:rsidRPr="00D912C7">
              <w:rPr>
                <w:rFonts w:ascii="Times New Roman" w:hAnsi="Times New Roman" w:cs="Times New Roman" w:hint="eastAsia"/>
                <w:sz w:val="20"/>
                <w:szCs w:val="20"/>
              </w:rPr>
              <w:t>佣</w:t>
            </w:r>
          </w:p>
          <w:p w14:paraId="13372C34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邻居</w:t>
            </w:r>
          </w:p>
          <w:p w14:paraId="46A777E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近亲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</w:t>
            </w:r>
          </w:p>
          <w:p w14:paraId="21AF021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</w:tbl>
    <w:p w14:paraId="230D8C06" w14:textId="77777777" w:rsidR="00F64B9A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9C17E6C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64B9A" w:rsidRPr="005C164D" w14:paraId="191D5AFE" w14:textId="77777777" w:rsidTr="00EF051A">
        <w:trPr>
          <w:trHeight w:val="242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F1BD092" w14:textId="77777777" w:rsidR="00F64B9A" w:rsidRPr="00A471D9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A471D9">
              <w:rPr>
                <w:rFonts w:ascii="Times New Roman" w:hAnsi="Times New Roman" w:cs="Times New Roman"/>
                <w:b/>
              </w:rPr>
              <w:t xml:space="preserve">II. </w:t>
            </w:r>
            <w:r w:rsidRPr="00A471D9">
              <w:rPr>
                <w:rFonts w:ascii="Times New Roman" w:hAnsi="Times New Roman" w:cs="Times New Roman" w:hint="eastAsia"/>
                <w:b/>
              </w:rPr>
              <w:t>父母背景与健康资料</w:t>
            </w:r>
          </w:p>
        </w:tc>
      </w:tr>
      <w:tr w:rsidR="00F64B9A" w:rsidRPr="005C164D" w14:paraId="66AC7820" w14:textId="77777777" w:rsidTr="00EF051A">
        <w:trPr>
          <w:trHeight w:val="242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6FC2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279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与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</w:t>
            </w:r>
            <w:r w:rsidRPr="0049279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的关系</w:t>
            </w: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0E2422C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母亲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亲</w:t>
            </w:r>
          </w:p>
          <w:p w14:paraId="1B56A960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1763DB8C" w14:textId="77777777" w:rsidTr="00EF051A">
        <w:trPr>
          <w:trHeight w:val="242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62EF" w14:textId="77777777" w:rsidR="00F64B9A" w:rsidRPr="00C772B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2B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母亲的年龄</w:t>
            </w:r>
          </w:p>
          <w:p w14:paraId="0EA50F3E" w14:textId="77777777" w:rsidR="00F64B9A" w:rsidRPr="00C772B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6D467BA3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21–30 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</w:t>
            </w: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51–60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</w:t>
            </w:r>
          </w:p>
          <w:p w14:paraId="440217CF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31–40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</w:t>
            </w: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以上</w:t>
            </w:r>
          </w:p>
          <w:p w14:paraId="1F583E89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Segoe UI Symbol" w:eastAsia="MS Gothic" w:hAnsi="Segoe UI Symbol" w:cs="Segoe UI Symbol"/>
                <w:sz w:val="20"/>
                <w:szCs w:val="20"/>
              </w:rPr>
            </w:pP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41–50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</w:p>
        </w:tc>
      </w:tr>
      <w:tr w:rsidR="00F64B9A" w:rsidRPr="005C164D" w14:paraId="4B0BD760" w14:textId="77777777" w:rsidTr="00EF051A">
        <w:trPr>
          <w:trHeight w:val="242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522A" w14:textId="77777777" w:rsidR="00F64B9A" w:rsidRPr="00C772B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72B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父亲的年龄</w:t>
            </w:r>
          </w:p>
          <w:p w14:paraId="745EF9F5" w14:textId="77777777" w:rsidR="00F64B9A" w:rsidRPr="00C772B6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7AA83100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21–30 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</w:t>
            </w: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51–60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</w:t>
            </w:r>
          </w:p>
          <w:p w14:paraId="216CB6BA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31–40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         </w:t>
            </w: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以上</w:t>
            </w:r>
          </w:p>
          <w:p w14:paraId="62AABC6F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Segoe UI Symbol" w:eastAsia="MS Gothic" w:hAnsi="Segoe UI Symbol" w:cs="Segoe UI Symbol"/>
                <w:sz w:val="20"/>
                <w:szCs w:val="20"/>
              </w:rPr>
            </w:pPr>
            <w:r w:rsidRPr="00C772B6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C772B6">
              <w:rPr>
                <w:rFonts w:ascii="Times New Roman" w:hAnsi="Times New Roman" w:cs="Times New Roman"/>
                <w:sz w:val="20"/>
                <w:szCs w:val="20"/>
              </w:rPr>
              <w:t xml:space="preserve"> 41–50</w:t>
            </w:r>
            <w:r w:rsidRPr="00C772B6">
              <w:rPr>
                <w:rFonts w:ascii="Times New Roman" w:hAnsi="Times New Roman" w:cs="Times New Roman" w:hint="eastAsia"/>
                <w:sz w:val="20"/>
                <w:szCs w:val="20"/>
              </w:rPr>
              <w:t>岁</w:t>
            </w:r>
          </w:p>
        </w:tc>
      </w:tr>
      <w:tr w:rsidR="00F64B9A" w:rsidRPr="005C164D" w14:paraId="6E4666E4" w14:textId="77777777" w:rsidTr="00EF051A">
        <w:trPr>
          <w:trHeight w:val="242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24AAE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人数</w:t>
            </w:r>
            <w:r w:rsidRPr="005C16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1007AFA9" w14:textId="77777777" w:rsidR="00F64B9A" w:rsidRPr="00B115AF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1 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3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  <w:p w14:paraId="11EA8D9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2 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4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>: 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7DE1B9AF" w14:textId="77777777" w:rsidTr="00EF051A">
        <w:trPr>
          <w:trHeight w:val="242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629E6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家庭人数</w:t>
            </w: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21E213C7" w14:textId="77777777" w:rsidR="00F64B9A" w:rsidRPr="00B115AF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2 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4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  <w:p w14:paraId="791D8E1C" w14:textId="77777777" w:rsidR="00F64B9A" w:rsidRPr="00B115AF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</w:rPr>
            </w:pP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3 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 xml:space="preserve"> 5                      </w:t>
            </w:r>
            <w:r w:rsidRPr="00B115AF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B115AF">
              <w:rPr>
                <w:rFonts w:ascii="Times New Roman" w:hAnsi="Times New Roman" w:cs="Times New Roman"/>
                <w:sz w:val="20"/>
                <w:szCs w:val="20"/>
              </w:rPr>
              <w:t>: 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679A3117" w14:textId="77777777" w:rsidTr="00EF051A">
        <w:trPr>
          <w:trHeight w:val="242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75F8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家庭成员</w:t>
            </w:r>
          </w:p>
          <w:p w14:paraId="4EC38DA0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F1D077F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27" w:type="dxa"/>
            <w:tcBorders>
              <w:left w:val="single" w:sz="4" w:space="0" w:color="auto"/>
              <w:bottom w:val="single" w:sz="4" w:space="0" w:color="auto"/>
            </w:tcBorders>
          </w:tcPr>
          <w:p w14:paraId="57B55AD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母与孩子</w:t>
            </w:r>
          </w:p>
          <w:p w14:paraId="636AE3C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母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孩子与帮佣</w:t>
            </w:r>
          </w:p>
          <w:p w14:paraId="16B195A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祖父母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母与孩子</w:t>
            </w:r>
          </w:p>
          <w:p w14:paraId="35C5DB6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祖父母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母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孩子与帮佣</w:t>
            </w:r>
          </w:p>
          <w:p w14:paraId="027F4582" w14:textId="77777777" w:rsidR="00F64B9A" w:rsidRPr="00C772B6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38801978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A2749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最高学历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A1E38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F7DEE">
              <w:rPr>
                <w:rFonts w:ascii="Times New Roman" w:hAnsi="Times New Roman" w:cs="Times New Roman" w:hint="eastAsia"/>
                <w:sz w:val="20"/>
                <w:szCs w:val="20"/>
              </w:rPr>
              <w:t>没有正规教育</w:t>
            </w:r>
          </w:p>
          <w:p w14:paraId="4FA27AD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小学教育</w:t>
            </w:r>
          </w:p>
          <w:p w14:paraId="2750AC2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中学教育</w:t>
            </w:r>
          </w:p>
          <w:p w14:paraId="5CE8562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高等教育</w:t>
            </w:r>
          </w:p>
          <w:p w14:paraId="583D68FC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  <w:p w14:paraId="46F17772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F7DEE">
              <w:rPr>
                <w:rFonts w:ascii="Times New Roman" w:hAnsi="Times New Roman" w:cs="Times New Roman" w:hint="eastAsia"/>
                <w:sz w:val="20"/>
                <w:szCs w:val="20"/>
              </w:rPr>
              <w:t>接受教育年数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______</w:t>
            </w:r>
          </w:p>
        </w:tc>
      </w:tr>
      <w:tr w:rsidR="00F64B9A" w:rsidRPr="005C164D" w14:paraId="2ABE4424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DEE42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86C3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房屋类型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8A0F6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公共房屋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政府组屋</w:t>
            </w:r>
          </w:p>
          <w:p w14:paraId="0E7DA974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私人房屋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公寓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套房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地住宅</w:t>
            </w:r>
          </w:p>
          <w:p w14:paraId="05DA821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其他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</w:t>
            </w:r>
          </w:p>
        </w:tc>
      </w:tr>
      <w:tr w:rsidR="00F64B9A" w:rsidRPr="005C164D" w14:paraId="7801A3EB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8D5FE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F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房屋空间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664F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房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房</w:t>
            </w:r>
          </w:p>
          <w:p w14:paraId="589C1C9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房以上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请注明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 ______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</w:t>
            </w:r>
          </w:p>
        </w:tc>
      </w:tr>
      <w:tr w:rsidR="00F64B9A" w:rsidRPr="005C164D" w14:paraId="27150E5A" w14:textId="77777777" w:rsidTr="00EF051A">
        <w:trPr>
          <w:trHeight w:val="24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711E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2F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家庭每月平均工作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的</w:t>
            </w:r>
            <w:r w:rsidRPr="00EC2F8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收入</w:t>
            </w:r>
          </w:p>
        </w:tc>
        <w:tc>
          <w:tcPr>
            <w:tcW w:w="6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D28AC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$2,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以下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6,000 – $8,000</w:t>
            </w:r>
          </w:p>
          <w:p w14:paraId="3B21D58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2,000 – $4,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8,000 – $10,000</w:t>
            </w:r>
          </w:p>
          <w:p w14:paraId="1C092D2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4,000 – $6,000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10,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以上</w:t>
            </w:r>
          </w:p>
        </w:tc>
      </w:tr>
      <w:tr w:rsidR="00F64B9A" w:rsidRPr="005C164D" w14:paraId="2A6F28F3" w14:textId="77777777" w:rsidTr="00EF051A">
        <w:trPr>
          <w:trHeight w:val="242"/>
        </w:trPr>
        <w:tc>
          <w:tcPr>
            <w:tcW w:w="2689" w:type="dxa"/>
          </w:tcPr>
          <w:p w14:paraId="6DD4517C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父母</w:t>
            </w:r>
            <w:r w:rsidRPr="00EC12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有糖尿病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吗</w:t>
            </w:r>
            <w:r w:rsidRPr="00EC12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？</w:t>
            </w:r>
          </w:p>
        </w:tc>
        <w:tc>
          <w:tcPr>
            <w:tcW w:w="6327" w:type="dxa"/>
          </w:tcPr>
          <w:p w14:paraId="0546E42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双亲</w:t>
            </w:r>
          </w:p>
          <w:p w14:paraId="0BAA96F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母亲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亲</w:t>
            </w:r>
          </w:p>
        </w:tc>
      </w:tr>
      <w:tr w:rsidR="00F64B9A" w:rsidRPr="005C164D" w14:paraId="0EA6C550" w14:textId="77777777" w:rsidTr="00EF051A">
        <w:trPr>
          <w:trHeight w:val="242"/>
        </w:trPr>
        <w:tc>
          <w:tcPr>
            <w:tcW w:w="2689" w:type="dxa"/>
          </w:tcPr>
          <w:p w14:paraId="0582BF3C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父母</w:t>
            </w:r>
            <w:r w:rsidRPr="00EC12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有高血压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吗</w:t>
            </w:r>
            <w:r w:rsidRPr="00EC12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？</w:t>
            </w:r>
          </w:p>
        </w:tc>
        <w:tc>
          <w:tcPr>
            <w:tcW w:w="6327" w:type="dxa"/>
          </w:tcPr>
          <w:p w14:paraId="03EF02D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双亲</w:t>
            </w:r>
          </w:p>
          <w:p w14:paraId="034BD13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母亲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亲</w:t>
            </w:r>
          </w:p>
        </w:tc>
      </w:tr>
      <w:tr w:rsidR="00F64B9A" w:rsidRPr="005C164D" w14:paraId="5790FB87" w14:textId="77777777" w:rsidTr="00EF051A">
        <w:trPr>
          <w:trHeight w:val="242"/>
        </w:trPr>
        <w:tc>
          <w:tcPr>
            <w:tcW w:w="2689" w:type="dxa"/>
          </w:tcPr>
          <w:p w14:paraId="2EEC51BA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父母有高胆固醇吗？</w:t>
            </w:r>
          </w:p>
        </w:tc>
        <w:tc>
          <w:tcPr>
            <w:tcW w:w="6327" w:type="dxa"/>
          </w:tcPr>
          <w:p w14:paraId="3B0817E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双亲</w:t>
            </w:r>
          </w:p>
          <w:p w14:paraId="4088B4E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母亲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亲</w:t>
            </w:r>
          </w:p>
        </w:tc>
      </w:tr>
      <w:tr w:rsidR="00F64B9A" w:rsidRPr="005C164D" w14:paraId="69AA5A7A" w14:textId="77777777" w:rsidTr="00EF051A">
        <w:trPr>
          <w:trHeight w:val="242"/>
        </w:trPr>
        <w:tc>
          <w:tcPr>
            <w:tcW w:w="2689" w:type="dxa"/>
          </w:tcPr>
          <w:p w14:paraId="700E3C50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父母曾感染手足口症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疱疹性咽峡炎吗</w:t>
            </w:r>
            <w:r w:rsidRPr="00B90234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6327" w:type="dxa"/>
          </w:tcPr>
          <w:p w14:paraId="6D2CB3D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双亲</w:t>
            </w:r>
          </w:p>
          <w:p w14:paraId="66FBEC6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母亲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父亲</w:t>
            </w:r>
          </w:p>
        </w:tc>
      </w:tr>
      <w:tr w:rsidR="00F64B9A" w:rsidRPr="005C164D" w14:paraId="46E65E23" w14:textId="77777777" w:rsidTr="00EF051A">
        <w:trPr>
          <w:trHeight w:val="242"/>
        </w:trPr>
        <w:tc>
          <w:tcPr>
            <w:tcW w:w="2689" w:type="dxa"/>
          </w:tcPr>
          <w:p w14:paraId="475DF9B3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感染手足口症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疱疹性咽峡炎时平均休假的天数</w:t>
            </w:r>
          </w:p>
        </w:tc>
        <w:tc>
          <w:tcPr>
            <w:tcW w:w="6327" w:type="dxa"/>
          </w:tcPr>
          <w:p w14:paraId="7B4119C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天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天以上</w:t>
            </w:r>
          </w:p>
          <w:p w14:paraId="0B86A14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天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天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原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_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_                 </w:t>
            </w:r>
          </w:p>
        </w:tc>
      </w:tr>
      <w:tr w:rsidR="00F64B9A" w:rsidRPr="005C164D" w14:paraId="418A54FC" w14:textId="77777777" w:rsidTr="00EF051A">
        <w:trPr>
          <w:trHeight w:val="242"/>
        </w:trPr>
        <w:tc>
          <w:tcPr>
            <w:tcW w:w="2689" w:type="dxa"/>
          </w:tcPr>
          <w:p w14:paraId="0EB63EC8" w14:textId="77777777" w:rsidR="00F64B9A" w:rsidRPr="00B90234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感染手足口症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B9023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疱疹性咽峡炎时平均医疗咨询的花费</w:t>
            </w:r>
          </w:p>
        </w:tc>
        <w:tc>
          <w:tcPr>
            <w:tcW w:w="6327" w:type="dxa"/>
          </w:tcPr>
          <w:p w14:paraId="00933EE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S$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以下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S$1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以上</w:t>
            </w:r>
          </w:p>
          <w:p w14:paraId="2BDFBE0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– S$100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S$0       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原因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>:__________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__                 </w:t>
            </w:r>
          </w:p>
        </w:tc>
      </w:tr>
    </w:tbl>
    <w:p w14:paraId="72EB143C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F742B4C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F64B9A" w:rsidRPr="005C164D" w14:paraId="357F0A01" w14:textId="77777777" w:rsidTr="00EF051A">
        <w:trPr>
          <w:trHeight w:val="242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66ADD2DB" w14:textId="77777777" w:rsidR="00F64B9A" w:rsidRPr="00A471D9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A471D9">
              <w:rPr>
                <w:rFonts w:ascii="Times New Roman" w:hAnsi="Times New Roman" w:cs="Times New Roman"/>
                <w:b/>
              </w:rPr>
              <w:t xml:space="preserve">III. </w:t>
            </w:r>
            <w:r w:rsidRPr="00A471D9">
              <w:rPr>
                <w:rFonts w:ascii="Times New Roman" w:hAnsi="Times New Roman" w:cs="Times New Roman" w:hint="eastAsia"/>
                <w:b/>
              </w:rPr>
              <w:t>风险因素</w:t>
            </w:r>
          </w:p>
        </w:tc>
      </w:tr>
      <w:tr w:rsidR="00F64B9A" w:rsidRPr="005C164D" w14:paraId="15EE6A80" w14:textId="77777777" w:rsidTr="00EF051A">
        <w:trPr>
          <w:trHeight w:val="242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</w:tcPr>
          <w:p w14:paraId="65AF9829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14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在户外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游乐场</w:t>
            </w:r>
            <w:r w:rsidRPr="00C91466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玩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耍</w:t>
            </w:r>
          </w:p>
        </w:tc>
        <w:tc>
          <w:tcPr>
            <w:tcW w:w="5477" w:type="dxa"/>
            <w:tcBorders>
              <w:left w:val="single" w:sz="4" w:space="0" w:color="auto"/>
              <w:bottom w:val="single" w:sz="4" w:space="0" w:color="auto"/>
            </w:tcBorders>
          </w:tcPr>
          <w:p w14:paraId="1C6D47E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276BDE5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每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周一次</w:t>
            </w:r>
          </w:p>
          <w:p w14:paraId="703E0B7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1749EBB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周不止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09E449C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日</w:t>
            </w:r>
          </w:p>
        </w:tc>
      </w:tr>
      <w:tr w:rsidR="00F64B9A" w:rsidRPr="005C164D" w14:paraId="3BA6AEC9" w14:textId="77777777" w:rsidTr="00EF051A">
        <w:trPr>
          <w:trHeight w:val="242"/>
        </w:trPr>
        <w:tc>
          <w:tcPr>
            <w:tcW w:w="3539" w:type="dxa"/>
            <w:tcBorders>
              <w:bottom w:val="single" w:sz="4" w:space="0" w:color="auto"/>
              <w:right w:val="single" w:sz="4" w:space="0" w:color="auto"/>
            </w:tcBorders>
          </w:tcPr>
          <w:p w14:paraId="76786DDD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在室内游乐场玩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耍</w:t>
            </w:r>
          </w:p>
        </w:tc>
        <w:tc>
          <w:tcPr>
            <w:tcW w:w="5477" w:type="dxa"/>
            <w:tcBorders>
              <w:left w:val="single" w:sz="4" w:space="0" w:color="auto"/>
              <w:bottom w:val="single" w:sz="4" w:space="0" w:color="auto"/>
            </w:tcBorders>
          </w:tcPr>
          <w:p w14:paraId="051BAE6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11FF37E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每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周一次</w:t>
            </w:r>
          </w:p>
          <w:p w14:paraId="070F99F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7C93644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周不止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3D7B3B8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日</w:t>
            </w:r>
          </w:p>
        </w:tc>
      </w:tr>
      <w:tr w:rsidR="00F64B9A" w:rsidRPr="005C164D" w14:paraId="313BABA4" w14:textId="77777777" w:rsidTr="00EF051A">
        <w:trPr>
          <w:trHeight w:val="242"/>
        </w:trPr>
        <w:tc>
          <w:tcPr>
            <w:tcW w:w="3539" w:type="dxa"/>
          </w:tcPr>
          <w:p w14:paraId="048C3695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和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邻</w:t>
            </w: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近的其他孩子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们</w:t>
            </w: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一起玩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耍</w:t>
            </w:r>
          </w:p>
        </w:tc>
        <w:tc>
          <w:tcPr>
            <w:tcW w:w="5477" w:type="dxa"/>
          </w:tcPr>
          <w:p w14:paraId="1216924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06F65E5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每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周一次</w:t>
            </w:r>
          </w:p>
          <w:p w14:paraId="348E4AC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51D7BB5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周不止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5C39D20A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日</w:t>
            </w:r>
          </w:p>
        </w:tc>
      </w:tr>
      <w:tr w:rsidR="00F64B9A" w:rsidRPr="005C164D" w14:paraId="6667A4D3" w14:textId="77777777" w:rsidTr="00EF051A">
        <w:trPr>
          <w:trHeight w:val="242"/>
        </w:trPr>
        <w:tc>
          <w:tcPr>
            <w:tcW w:w="3539" w:type="dxa"/>
          </w:tcPr>
          <w:p w14:paraId="59347C88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在用餐</w:t>
            </w: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前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，</w:t>
            </w: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用肥皂洗手</w:t>
            </w:r>
          </w:p>
        </w:tc>
        <w:tc>
          <w:tcPr>
            <w:tcW w:w="5477" w:type="dxa"/>
          </w:tcPr>
          <w:p w14:paraId="4D9A51F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34471B1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26E626B5" w14:textId="77777777" w:rsidR="00F64B9A" w:rsidRPr="005C164D" w:rsidRDefault="00F64B9A" w:rsidP="00EF05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69FA1822" w14:textId="77777777" w:rsidTr="00EF051A">
        <w:trPr>
          <w:trHeight w:val="242"/>
        </w:trPr>
        <w:tc>
          <w:tcPr>
            <w:tcW w:w="3539" w:type="dxa"/>
          </w:tcPr>
          <w:p w14:paraId="312B1FE6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在用餐后，</w:t>
            </w:r>
            <w:r w:rsidRPr="0011718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用</w:t>
            </w:r>
            <w:r w:rsidRPr="00D75C6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肥皂洗手</w:t>
            </w:r>
          </w:p>
        </w:tc>
        <w:tc>
          <w:tcPr>
            <w:tcW w:w="5477" w:type="dxa"/>
          </w:tcPr>
          <w:p w14:paraId="5E738DF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1219837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77D60E9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0A19CC12" w14:textId="77777777" w:rsidTr="00EF051A">
        <w:trPr>
          <w:trHeight w:val="242"/>
        </w:trPr>
        <w:tc>
          <w:tcPr>
            <w:tcW w:w="3539" w:type="dxa"/>
          </w:tcPr>
          <w:p w14:paraId="3A7CBE92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5C7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孩子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上厕所后，</w:t>
            </w:r>
            <w:r w:rsidRPr="00565C7F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用肥皂洗手</w:t>
            </w:r>
          </w:p>
        </w:tc>
        <w:tc>
          <w:tcPr>
            <w:tcW w:w="5477" w:type="dxa"/>
          </w:tcPr>
          <w:p w14:paraId="5EA7C84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65BBDC9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730B0DB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400F9F48" w14:textId="77777777" w:rsidTr="00EF051A">
        <w:trPr>
          <w:trHeight w:val="242"/>
        </w:trPr>
        <w:tc>
          <w:tcPr>
            <w:tcW w:w="3539" w:type="dxa"/>
          </w:tcPr>
          <w:p w14:paraId="1AB696FF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大人替孩子换尿布或清洗上厕所的孩子后，</w:t>
            </w:r>
            <w:r w:rsidRPr="00844D8B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用肥皂洗手</w:t>
            </w:r>
          </w:p>
        </w:tc>
        <w:tc>
          <w:tcPr>
            <w:tcW w:w="5477" w:type="dxa"/>
          </w:tcPr>
          <w:p w14:paraId="69CB80E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3F1D676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66149E7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4C01D5BE" w14:textId="77777777" w:rsidTr="00EF051A">
        <w:trPr>
          <w:trHeight w:val="242"/>
        </w:trPr>
        <w:tc>
          <w:tcPr>
            <w:tcW w:w="3539" w:type="dxa"/>
          </w:tcPr>
          <w:p w14:paraId="325E708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大人在喂食孩子前，</w:t>
            </w:r>
            <w:r w:rsidRPr="0072530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用肥皂洗手</w:t>
            </w:r>
          </w:p>
        </w:tc>
        <w:tc>
          <w:tcPr>
            <w:tcW w:w="5477" w:type="dxa"/>
          </w:tcPr>
          <w:p w14:paraId="6C0F25E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1C2D363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0D85405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109D7791" w14:textId="77777777" w:rsidTr="00EF051A">
        <w:trPr>
          <w:trHeight w:val="242"/>
        </w:trPr>
        <w:tc>
          <w:tcPr>
            <w:tcW w:w="3539" w:type="dxa"/>
          </w:tcPr>
          <w:p w14:paraId="7D71C432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在外用餐时，让孩子使用消毒液消毒手</w:t>
            </w:r>
          </w:p>
        </w:tc>
        <w:tc>
          <w:tcPr>
            <w:tcW w:w="5477" w:type="dxa"/>
          </w:tcPr>
          <w:p w14:paraId="10809AC4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30BE1A8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080DB32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4FD97F4D" w14:textId="77777777" w:rsidTr="00EF051A">
        <w:trPr>
          <w:trHeight w:val="242"/>
        </w:trPr>
        <w:tc>
          <w:tcPr>
            <w:tcW w:w="3539" w:type="dxa"/>
          </w:tcPr>
          <w:p w14:paraId="0400BE36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在外用餐时，</w:t>
            </w:r>
            <w:r w:rsidRPr="00A8660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用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消毒液消毒</w:t>
            </w:r>
            <w:r w:rsidRPr="00A8660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婴儿座椅</w:t>
            </w:r>
          </w:p>
        </w:tc>
        <w:tc>
          <w:tcPr>
            <w:tcW w:w="5477" w:type="dxa"/>
          </w:tcPr>
          <w:p w14:paraId="2B8DCA8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799E62C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4C400A5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  <w:tr w:rsidR="00F64B9A" w:rsidRPr="005C164D" w14:paraId="76F0EA23" w14:textId="77777777" w:rsidTr="00EF051A">
        <w:trPr>
          <w:trHeight w:val="242"/>
        </w:trPr>
        <w:tc>
          <w:tcPr>
            <w:tcW w:w="3539" w:type="dxa"/>
          </w:tcPr>
          <w:p w14:paraId="65F582B0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7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在家里用肥皂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清</w:t>
            </w:r>
            <w:r w:rsidRPr="002777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洗玩具</w:t>
            </w:r>
          </w:p>
        </w:tc>
        <w:tc>
          <w:tcPr>
            <w:tcW w:w="5477" w:type="dxa"/>
          </w:tcPr>
          <w:p w14:paraId="16A3925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1C323634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每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周一次</w:t>
            </w:r>
          </w:p>
          <w:p w14:paraId="4D56228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7C76C93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周不止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741223B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日</w:t>
            </w:r>
          </w:p>
        </w:tc>
      </w:tr>
      <w:tr w:rsidR="00F64B9A" w:rsidRPr="005C164D" w14:paraId="7F47FA48" w14:textId="77777777" w:rsidTr="00EF051A">
        <w:trPr>
          <w:trHeight w:val="242"/>
        </w:trPr>
        <w:tc>
          <w:tcPr>
            <w:tcW w:w="3539" w:type="dxa"/>
          </w:tcPr>
          <w:p w14:paraId="135325A5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777F7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在家里用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消毒液消毒玩具</w:t>
            </w:r>
            <w:r w:rsidRPr="005C16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477" w:type="dxa"/>
          </w:tcPr>
          <w:p w14:paraId="77D7F83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3359540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每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周一次</w:t>
            </w:r>
          </w:p>
          <w:p w14:paraId="04FA786D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17EAB13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周不止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219C2BC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日</w:t>
            </w:r>
          </w:p>
        </w:tc>
      </w:tr>
      <w:tr w:rsidR="00F64B9A" w:rsidRPr="005C164D" w14:paraId="74A8A9F6" w14:textId="77777777" w:rsidTr="00EF051A">
        <w:trPr>
          <w:trHeight w:val="242"/>
        </w:trPr>
        <w:tc>
          <w:tcPr>
            <w:tcW w:w="3539" w:type="dxa"/>
          </w:tcPr>
          <w:p w14:paraId="07599492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清洁家居的频率</w:t>
            </w:r>
          </w:p>
        </w:tc>
        <w:tc>
          <w:tcPr>
            <w:tcW w:w="5477" w:type="dxa"/>
          </w:tcPr>
          <w:p w14:paraId="12A5549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6BAC185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每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至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周一次</w:t>
            </w:r>
          </w:p>
          <w:p w14:paraId="442EFE3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周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59DACBB5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周不止</w:t>
            </w:r>
            <w:r w:rsidRPr="00C91466">
              <w:rPr>
                <w:rFonts w:ascii="Times New Roman" w:hAnsi="Times New Roman" w:cs="Times New Roman" w:hint="eastAsia"/>
                <w:sz w:val="20"/>
                <w:szCs w:val="20"/>
              </w:rPr>
              <w:t>一次</w:t>
            </w:r>
          </w:p>
          <w:p w14:paraId="39C5CF2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每日</w:t>
            </w:r>
          </w:p>
        </w:tc>
      </w:tr>
      <w:tr w:rsidR="00F64B9A" w:rsidRPr="005C164D" w14:paraId="3B141DFD" w14:textId="77777777" w:rsidTr="00EF051A">
        <w:trPr>
          <w:trHeight w:val="242"/>
        </w:trPr>
        <w:tc>
          <w:tcPr>
            <w:tcW w:w="3539" w:type="dxa"/>
          </w:tcPr>
          <w:p w14:paraId="058D3550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在家里与兄弟姐妹共用</w:t>
            </w:r>
            <w:r w:rsidRPr="00BF37A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餐具</w:t>
            </w:r>
          </w:p>
        </w:tc>
        <w:tc>
          <w:tcPr>
            <w:tcW w:w="5477" w:type="dxa"/>
          </w:tcPr>
          <w:p w14:paraId="1542E3C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从没</w:t>
            </w:r>
            <w:r w:rsidRPr="005C164D">
              <w:rPr>
                <w:rFonts w:ascii="Times New Roman" w:eastAsia="MS Gothic" w:hAnsi="Times New Roman" w:cs="Times New Roman"/>
                <w:sz w:val="20"/>
                <w:szCs w:val="20"/>
              </w:rPr>
              <w:t xml:space="preserve"> </w:t>
            </w:r>
          </w:p>
          <w:p w14:paraId="4228249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有时</w:t>
            </w:r>
          </w:p>
          <w:p w14:paraId="1910F85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总是</w:t>
            </w:r>
          </w:p>
        </w:tc>
      </w:tr>
    </w:tbl>
    <w:p w14:paraId="0DCF3A78" w14:textId="77777777" w:rsidR="00F64B9A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02D2FA" w14:textId="77777777" w:rsidR="00F64B9A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64A24E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16"/>
        <w:gridCol w:w="2500"/>
      </w:tblGrid>
      <w:tr w:rsidR="00F64B9A" w:rsidRPr="005C164D" w14:paraId="7525F169" w14:textId="77777777" w:rsidTr="00EF051A">
        <w:trPr>
          <w:trHeight w:val="242"/>
        </w:trPr>
        <w:tc>
          <w:tcPr>
            <w:tcW w:w="9016" w:type="dxa"/>
            <w:gridSpan w:val="2"/>
            <w:tcBorders>
              <w:bottom w:val="single" w:sz="4" w:space="0" w:color="auto"/>
            </w:tcBorders>
          </w:tcPr>
          <w:p w14:paraId="2CB349E0" w14:textId="77777777" w:rsidR="00F64B9A" w:rsidRPr="00A471D9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</w:rPr>
            </w:pPr>
            <w:r w:rsidRPr="00A471D9">
              <w:rPr>
                <w:rFonts w:ascii="Times New Roman" w:hAnsi="Times New Roman" w:cs="Times New Roman"/>
                <w:b/>
              </w:rPr>
              <w:t xml:space="preserve">IV. </w:t>
            </w:r>
            <w:r w:rsidRPr="00A471D9">
              <w:rPr>
                <w:rFonts w:ascii="Times New Roman" w:hAnsi="Times New Roman" w:cs="Times New Roman" w:hint="eastAsia"/>
                <w:b/>
              </w:rPr>
              <w:t>手足口症的常识</w:t>
            </w:r>
          </w:p>
        </w:tc>
      </w:tr>
      <w:tr w:rsidR="00F64B9A" w:rsidRPr="005C164D" w14:paraId="77428AD4" w14:textId="77777777" w:rsidTr="00EF051A">
        <w:trPr>
          <w:trHeight w:val="242"/>
        </w:trPr>
        <w:tc>
          <w:tcPr>
            <w:tcW w:w="6516" w:type="dxa"/>
            <w:tcBorders>
              <w:bottom w:val="single" w:sz="4" w:space="0" w:color="auto"/>
              <w:right w:val="single" w:sz="4" w:space="0" w:color="auto"/>
            </w:tcBorders>
          </w:tcPr>
          <w:p w14:paraId="4BAB3D95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手足口症</w:t>
            </w:r>
            <w:r w:rsidRPr="00AC560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通过直接接触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感染者的</w:t>
            </w:r>
            <w:r w:rsidRPr="00AC560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鼻腔分泌物（如唾液，痰液或粘液），水疱或皮疹液体和粪便，传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染</w:t>
            </w:r>
            <w:r w:rsidRPr="00AC560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给健康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的人</w:t>
            </w:r>
            <w:r w:rsidRPr="00AC560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。</w:t>
            </w:r>
            <w:r w:rsidRPr="005C16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</w:tcPr>
          <w:p w14:paraId="0366617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09B5A7AA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  <w:r w:rsidRPr="005C16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8EDD64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051AB24C" w14:textId="77777777" w:rsidTr="00EF051A">
        <w:trPr>
          <w:trHeight w:val="242"/>
        </w:trPr>
        <w:tc>
          <w:tcPr>
            <w:tcW w:w="6516" w:type="dxa"/>
            <w:tcBorders>
              <w:bottom w:val="single" w:sz="4" w:space="0" w:color="auto"/>
              <w:right w:val="single" w:sz="4" w:space="0" w:color="auto"/>
            </w:tcBorders>
          </w:tcPr>
          <w:p w14:paraId="4ED4DED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3E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发烧，口腔溃疡，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手</w:t>
            </w:r>
            <w:r w:rsidRPr="00F33E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脚掌和</w:t>
            </w:r>
            <w:r w:rsidRPr="00F33E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F33E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或臀部的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皮疹或水疱是手足口症</w:t>
            </w:r>
            <w:r w:rsidRPr="00F33ECC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的一些常见症状和体征。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</w:tcPr>
          <w:p w14:paraId="57752F9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45AEFBF5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6504D2D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2B84BF5B" w14:textId="77777777" w:rsidTr="00EF051A">
        <w:trPr>
          <w:trHeight w:val="242"/>
        </w:trPr>
        <w:tc>
          <w:tcPr>
            <w:tcW w:w="6516" w:type="dxa"/>
            <w:tcBorders>
              <w:bottom w:val="single" w:sz="4" w:space="0" w:color="auto"/>
              <w:right w:val="single" w:sz="4" w:space="0" w:color="auto"/>
            </w:tcBorders>
          </w:tcPr>
          <w:p w14:paraId="6C36B5B2" w14:textId="77777777" w:rsidR="00F64B9A" w:rsidRPr="005C164D" w:rsidRDefault="00F64B9A" w:rsidP="00EF051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手足口症的潜伏期（从感染到出现症状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）通常为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3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至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天，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可从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天至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Pr="003C490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周。</w:t>
            </w:r>
          </w:p>
        </w:tc>
        <w:tc>
          <w:tcPr>
            <w:tcW w:w="2500" w:type="dxa"/>
            <w:tcBorders>
              <w:left w:val="single" w:sz="4" w:space="0" w:color="auto"/>
              <w:bottom w:val="single" w:sz="4" w:space="0" w:color="auto"/>
            </w:tcBorders>
          </w:tcPr>
          <w:p w14:paraId="09E54E5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3CFA85EB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71F051F3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6C34EE47" w14:textId="77777777" w:rsidTr="00EF051A">
        <w:trPr>
          <w:trHeight w:val="781"/>
        </w:trPr>
        <w:tc>
          <w:tcPr>
            <w:tcW w:w="6516" w:type="dxa"/>
          </w:tcPr>
          <w:p w14:paraId="1EADC51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成年人可感染手足口症</w:t>
            </w:r>
            <w:r w:rsidRPr="002A53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。</w:t>
            </w:r>
          </w:p>
        </w:tc>
        <w:tc>
          <w:tcPr>
            <w:tcW w:w="2500" w:type="dxa"/>
          </w:tcPr>
          <w:p w14:paraId="0B6E3A8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1EC8119B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7C582280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  <w:p w14:paraId="5C30755F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13948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B9A" w:rsidRPr="005C164D" w14:paraId="728D8A14" w14:textId="77777777" w:rsidTr="00EF051A">
        <w:trPr>
          <w:trHeight w:val="242"/>
        </w:trPr>
        <w:tc>
          <w:tcPr>
            <w:tcW w:w="6516" w:type="dxa"/>
          </w:tcPr>
          <w:p w14:paraId="45A61CB1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53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岁以下的孩童</w:t>
            </w:r>
            <w:r w:rsidRPr="002A53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感染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手足口症</w:t>
            </w:r>
            <w:r w:rsidRPr="002A53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的风险较高。</w:t>
            </w:r>
          </w:p>
          <w:p w14:paraId="10A798BB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16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500" w:type="dxa"/>
          </w:tcPr>
          <w:p w14:paraId="089AFD0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3CE9A6C5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6AAFBA5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73B6095E" w14:textId="77777777" w:rsidTr="00EF051A">
        <w:trPr>
          <w:trHeight w:val="242"/>
        </w:trPr>
        <w:tc>
          <w:tcPr>
            <w:tcW w:w="6516" w:type="dxa"/>
          </w:tcPr>
          <w:p w14:paraId="3AF70A9E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当孩子感染手足口症时，</w:t>
            </w:r>
            <w:r w:rsidRPr="002A530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将孩子留在家中并远离公共场所。</w:t>
            </w:r>
          </w:p>
          <w:p w14:paraId="325F11DC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043D033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33AFE8E2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7E85F28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56078FFF" w14:textId="77777777" w:rsidTr="00EF051A">
        <w:trPr>
          <w:trHeight w:val="242"/>
        </w:trPr>
        <w:tc>
          <w:tcPr>
            <w:tcW w:w="6516" w:type="dxa"/>
          </w:tcPr>
          <w:p w14:paraId="299263BF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良好的个人卫生对预防手足口症</w:t>
            </w:r>
            <w:r w:rsidRPr="007C7C69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非常重要。</w:t>
            </w:r>
          </w:p>
          <w:p w14:paraId="70094EF4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3026EC2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603ED51B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6582627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15711DB3" w14:textId="77777777" w:rsidTr="00EF051A">
        <w:trPr>
          <w:trHeight w:val="242"/>
        </w:trPr>
        <w:tc>
          <w:tcPr>
            <w:tcW w:w="6516" w:type="dxa"/>
          </w:tcPr>
          <w:p w14:paraId="7B2C08A4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除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了舒缓症状外，没有针对手足口症具体的</w:t>
            </w: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治疗方法。</w:t>
            </w:r>
          </w:p>
          <w:p w14:paraId="63548811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3CF4E43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19E31AD9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3889B1A7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0349B95B" w14:textId="77777777" w:rsidTr="00EF051A">
        <w:trPr>
          <w:trHeight w:val="242"/>
        </w:trPr>
        <w:tc>
          <w:tcPr>
            <w:tcW w:w="6516" w:type="dxa"/>
          </w:tcPr>
          <w:p w14:paraId="2F8D2130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目前没有手足口症的</w:t>
            </w: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疫苗。</w:t>
            </w:r>
          </w:p>
          <w:p w14:paraId="543EFB03" w14:textId="77777777" w:rsidR="00F64B9A" w:rsidRPr="005C164D" w:rsidRDefault="00F64B9A" w:rsidP="00EF051A">
            <w:pPr>
              <w:tabs>
                <w:tab w:val="left" w:pos="39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0F30945C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55B840F9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18A1691A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4484B91F" w14:textId="77777777" w:rsidTr="00EF051A">
        <w:trPr>
          <w:trHeight w:val="242"/>
        </w:trPr>
        <w:tc>
          <w:tcPr>
            <w:tcW w:w="6516" w:type="dxa"/>
          </w:tcPr>
          <w:p w14:paraId="3E58804C" w14:textId="77777777" w:rsidR="00F64B9A" w:rsidRPr="005C164D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当孩子被诊断</w:t>
            </w:r>
            <w:r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感染手足口症时，立即通知</w:t>
            </w: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孩子</w:t>
            </w:r>
            <w:r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所在</w:t>
            </w: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的</w:t>
            </w:r>
            <w:r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幼</w:t>
            </w: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儿中心。</w:t>
            </w:r>
          </w:p>
          <w:p w14:paraId="643EABD7" w14:textId="77777777" w:rsidR="00F64B9A" w:rsidRPr="005C164D" w:rsidRDefault="00F64B9A" w:rsidP="00EF051A">
            <w:pPr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0" w:type="dxa"/>
          </w:tcPr>
          <w:p w14:paraId="53534BD8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3D917729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109523A2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3DEEA983" w14:textId="77777777" w:rsidTr="00EF051A">
        <w:trPr>
          <w:trHeight w:val="242"/>
        </w:trPr>
        <w:tc>
          <w:tcPr>
            <w:tcW w:w="6516" w:type="dxa"/>
          </w:tcPr>
          <w:p w14:paraId="32BEA7BD" w14:textId="77777777" w:rsidR="00F64B9A" w:rsidRPr="005C164D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只有在</w:t>
            </w:r>
            <w:r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幼儿病假结束后并确认</w:t>
            </w: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孩子</w:t>
            </w:r>
            <w:r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已经没有任何手足口症的症状后，孩子才能返回幼</w:t>
            </w: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儿中心。</w:t>
            </w:r>
          </w:p>
          <w:p w14:paraId="5735D074" w14:textId="77777777" w:rsidR="00F64B9A" w:rsidRPr="005C164D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468AE754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59D95EA6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0310FE0B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3F4EC61E" w14:textId="77777777" w:rsidTr="00EF051A">
        <w:trPr>
          <w:trHeight w:val="242"/>
        </w:trPr>
        <w:tc>
          <w:tcPr>
            <w:tcW w:w="6516" w:type="dxa"/>
          </w:tcPr>
          <w:p w14:paraId="07E9E54E" w14:textId="77777777" w:rsidR="00F64B9A" w:rsidRPr="005C164D" w:rsidRDefault="00F64B9A" w:rsidP="00EF051A">
            <w:pPr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不与他人共用食物</w:t>
            </w: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/</w:t>
            </w: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饮料，餐具，牙刷或毛巾以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预防手足口症的传染</w:t>
            </w:r>
            <w:r w:rsidRPr="0021244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。</w:t>
            </w:r>
          </w:p>
          <w:p w14:paraId="330E9C3B" w14:textId="77777777" w:rsidR="00F64B9A" w:rsidRPr="005C164D" w:rsidRDefault="00F64B9A" w:rsidP="00EF051A">
            <w:pPr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528C546E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6C8FE75C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67ABA7BC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544FEFE9" w14:textId="77777777" w:rsidTr="00EF051A">
        <w:trPr>
          <w:trHeight w:val="242"/>
        </w:trPr>
        <w:tc>
          <w:tcPr>
            <w:tcW w:w="6516" w:type="dxa"/>
          </w:tcPr>
          <w:p w14:paraId="4C13392D" w14:textId="77777777" w:rsidR="00F64B9A" w:rsidRPr="005C164D" w:rsidRDefault="00F64B9A" w:rsidP="00EF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b/>
                <w:sz w:val="20"/>
                <w:szCs w:val="20"/>
              </w:rPr>
              <w:t>对被鼻腔或口腔分泌物污染的玩具或器具进行彻底</w:t>
            </w:r>
            <w:r w:rsidRPr="0021244D">
              <w:rPr>
                <w:rFonts w:ascii="SimSun" w:eastAsia="SimSun" w:hAnsi="SimSun" w:cs="SimSun" w:hint="eastAsia"/>
                <w:b/>
                <w:sz w:val="20"/>
                <w:szCs w:val="20"/>
              </w:rPr>
              <w:t>消毒。</w:t>
            </w:r>
          </w:p>
          <w:p w14:paraId="188549BE" w14:textId="77777777" w:rsidR="00F64B9A" w:rsidRPr="005C164D" w:rsidRDefault="00F64B9A" w:rsidP="00EF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4C6AC20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36A39097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3BEED436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0CDA853F" w14:textId="77777777" w:rsidTr="00EF051A">
        <w:trPr>
          <w:trHeight w:val="242"/>
        </w:trPr>
        <w:tc>
          <w:tcPr>
            <w:tcW w:w="6516" w:type="dxa"/>
          </w:tcPr>
          <w:p w14:paraId="19B3A4C0" w14:textId="77777777" w:rsidR="00F64B9A" w:rsidRPr="005C164D" w:rsidRDefault="00F64B9A" w:rsidP="00EF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SimSun" w:eastAsia="SimSun" w:hAnsi="SimSun" w:cs="SimSun" w:hint="eastAsia"/>
                <w:b/>
                <w:sz w:val="20"/>
                <w:szCs w:val="20"/>
              </w:rPr>
              <w:t>即使孩子已经康复，手足口症能持续通过孩子的粪便传染</w:t>
            </w:r>
            <w:r w:rsidRPr="0021244D">
              <w:rPr>
                <w:rFonts w:ascii="SimSun" w:eastAsia="SimSun" w:hAnsi="SimSun" w:cs="SimSun" w:hint="eastAsia"/>
                <w:b/>
                <w:sz w:val="20"/>
                <w:szCs w:val="20"/>
              </w:rPr>
              <w:t>长达</w:t>
            </w:r>
            <w:r w:rsidRPr="0021244D">
              <w:rPr>
                <w:rFonts w:ascii="Times New Roman" w:eastAsia="Times New Roman" w:hAnsi="Times New Roman" w:cs="Times New Roman" w:hint="eastAsia"/>
                <w:b/>
                <w:sz w:val="20"/>
                <w:szCs w:val="20"/>
              </w:rPr>
              <w:t>12</w:t>
            </w:r>
            <w:r w:rsidRPr="0021244D">
              <w:rPr>
                <w:rFonts w:ascii="SimSun" w:eastAsia="SimSun" w:hAnsi="SimSun" w:cs="SimSun" w:hint="eastAsia"/>
                <w:b/>
                <w:sz w:val="20"/>
                <w:szCs w:val="20"/>
              </w:rPr>
              <w:t>周。</w:t>
            </w:r>
          </w:p>
          <w:p w14:paraId="1BC40AD5" w14:textId="77777777" w:rsidR="00F64B9A" w:rsidRPr="005C164D" w:rsidRDefault="00F64B9A" w:rsidP="00EF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4AE03FE1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17FF84EA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409AC73F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  <w:tr w:rsidR="00F64B9A" w:rsidRPr="005C164D" w14:paraId="429FA56E" w14:textId="77777777" w:rsidTr="00EF051A">
        <w:trPr>
          <w:trHeight w:val="242"/>
        </w:trPr>
        <w:tc>
          <w:tcPr>
            <w:tcW w:w="6516" w:type="dxa"/>
          </w:tcPr>
          <w:p w14:paraId="36366EB2" w14:textId="77777777" w:rsidR="00F64B9A" w:rsidRPr="005C164D" w:rsidRDefault="00F64B9A" w:rsidP="00EF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即使孩子已经康复，手足口</w:t>
            </w:r>
            <w:r>
              <w:rPr>
                <w:rFonts w:ascii="SimSun" w:eastAsia="SimSun" w:hAnsi="SimSun" w:cs="SimSun" w:hint="eastAsia"/>
                <w:b/>
                <w:sz w:val="20"/>
                <w:szCs w:val="20"/>
              </w:rPr>
              <w:t>症能持续通过孩子的</w:t>
            </w:r>
            <w:r w:rsidRPr="00AC560E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唾液</w:t>
            </w:r>
            <w:r>
              <w:rPr>
                <w:rFonts w:ascii="SimSun" w:eastAsia="SimSun" w:hAnsi="SimSun" w:cs="SimSun" w:hint="eastAsia"/>
                <w:b/>
                <w:sz w:val="20"/>
                <w:szCs w:val="20"/>
              </w:rPr>
              <w:t>传染</w:t>
            </w:r>
            <w:r w:rsidRPr="0021244D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>长达4周。</w:t>
            </w:r>
          </w:p>
          <w:p w14:paraId="61416DF7" w14:textId="77777777" w:rsidR="00F64B9A" w:rsidRPr="005C164D" w:rsidRDefault="00F64B9A" w:rsidP="00EF051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00" w:type="dxa"/>
          </w:tcPr>
          <w:p w14:paraId="26248BA0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否</w:t>
            </w:r>
          </w:p>
          <w:p w14:paraId="630D4C5E" w14:textId="77777777" w:rsidR="00F64B9A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是</w:t>
            </w:r>
          </w:p>
          <w:p w14:paraId="1037AAC9" w14:textId="77777777" w:rsidR="00F64B9A" w:rsidRPr="005C164D" w:rsidRDefault="00F64B9A" w:rsidP="00EF051A">
            <w:pPr>
              <w:tabs>
                <w:tab w:val="left" w:pos="1080"/>
                <w:tab w:val="left" w:pos="5670"/>
              </w:tabs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5C164D">
              <w:rPr>
                <w:rFonts w:ascii="Segoe UI Symbol" w:eastAsia="MS Gothic" w:hAnsi="Segoe UI Symbol" w:cs="Segoe UI Symbol"/>
                <w:sz w:val="20"/>
                <w:szCs w:val="20"/>
              </w:rPr>
              <w:t>☐</w:t>
            </w:r>
            <w:r>
              <w:rPr>
                <w:rFonts w:ascii="Segoe UI Symbol" w:eastAsia="MS Gothic" w:hAnsi="Segoe UI Symbol" w:cs="Segoe UI Symbol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不知道</w:t>
            </w:r>
          </w:p>
        </w:tc>
      </w:tr>
    </w:tbl>
    <w:p w14:paraId="019A4096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5AC62E2" w14:textId="77777777" w:rsidR="00F64B9A" w:rsidRPr="005C164D" w:rsidRDefault="00F64B9A" w:rsidP="00F64B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C164D">
        <w:rPr>
          <w:rFonts w:ascii="Times New Roman" w:hAnsi="Times New Roman" w:cs="Times New Roman"/>
          <w:b/>
          <w:sz w:val="20"/>
          <w:szCs w:val="20"/>
        </w:rPr>
        <w:t>---------------------------------------------------</w:t>
      </w:r>
      <w:r>
        <w:rPr>
          <w:rFonts w:ascii="Times New Roman" w:hAnsi="Times New Roman" w:cs="Times New Roman"/>
          <w:b/>
          <w:sz w:val="20"/>
          <w:szCs w:val="20"/>
        </w:rPr>
        <w:t>-----</w:t>
      </w:r>
      <w:r w:rsidRPr="005C164D">
        <w:rPr>
          <w:rFonts w:ascii="Times New Roman" w:hAnsi="Times New Roman" w:cs="Times New Roman"/>
          <w:b/>
          <w:sz w:val="20"/>
          <w:szCs w:val="20"/>
        </w:rPr>
        <w:t>-</w:t>
      </w:r>
      <w:r>
        <w:rPr>
          <w:rFonts w:ascii="Times New Roman" w:hAnsi="Times New Roman" w:cs="Times New Roman"/>
          <w:b/>
          <w:sz w:val="20"/>
          <w:szCs w:val="20"/>
        </w:rPr>
        <w:t>---------</w:t>
      </w:r>
      <w:r>
        <w:rPr>
          <w:rFonts w:ascii="Times New Roman" w:hAnsi="Times New Roman" w:cs="Times New Roman" w:hint="eastAsia"/>
          <w:b/>
          <w:sz w:val="20"/>
          <w:szCs w:val="20"/>
        </w:rPr>
        <w:t>完</w:t>
      </w:r>
      <w:r w:rsidRPr="005C164D">
        <w:rPr>
          <w:rFonts w:ascii="Times New Roman" w:hAnsi="Times New Roman" w:cs="Times New Roman"/>
          <w:b/>
          <w:sz w:val="20"/>
          <w:szCs w:val="20"/>
        </w:rPr>
        <w:t>-------</w:t>
      </w:r>
      <w:r>
        <w:rPr>
          <w:rFonts w:ascii="Times New Roman" w:hAnsi="Times New Roman" w:cs="Times New Roman"/>
          <w:b/>
          <w:sz w:val="20"/>
          <w:szCs w:val="20"/>
        </w:rPr>
        <w:t>-</w:t>
      </w:r>
      <w:r w:rsidRPr="005C164D">
        <w:rPr>
          <w:rFonts w:ascii="Times New Roman" w:hAnsi="Times New Roman" w:cs="Times New Roman"/>
          <w:b/>
          <w:sz w:val="20"/>
          <w:szCs w:val="20"/>
        </w:rPr>
        <w:t>-------------------------------------------------</w:t>
      </w:r>
      <w:r>
        <w:rPr>
          <w:rFonts w:ascii="Times New Roman" w:hAnsi="Times New Roman" w:cs="Times New Roman"/>
          <w:b/>
          <w:sz w:val="20"/>
          <w:szCs w:val="20"/>
        </w:rPr>
        <w:t>------</w:t>
      </w:r>
      <w:r w:rsidRPr="005C164D">
        <w:rPr>
          <w:rFonts w:ascii="Times New Roman" w:hAnsi="Times New Roman" w:cs="Times New Roman"/>
          <w:b/>
          <w:sz w:val="20"/>
          <w:szCs w:val="20"/>
        </w:rPr>
        <w:t>---</w:t>
      </w:r>
    </w:p>
    <w:p w14:paraId="115A27E9" w14:textId="77777777" w:rsidR="00F64B9A" w:rsidRPr="00C77537" w:rsidRDefault="00F64B9A" w:rsidP="00F64B9A">
      <w:pPr>
        <w:rPr>
          <w:rFonts w:ascii="Arial" w:hAnsi="Arial" w:cs="Arial"/>
          <w:lang w:val="en-US"/>
        </w:rPr>
      </w:pPr>
    </w:p>
    <w:p w14:paraId="4AB9D047" w14:textId="77777777" w:rsidR="00F64B9A" w:rsidRDefault="00F64B9A" w:rsidP="00F64B9A">
      <w:pPr>
        <w:rPr>
          <w:rFonts w:ascii="Arial" w:hAnsi="Arial" w:cs="Arial"/>
        </w:rPr>
      </w:pPr>
    </w:p>
    <w:p w14:paraId="5577FF95" w14:textId="77777777" w:rsidR="00F64B9A" w:rsidRDefault="00F64B9A" w:rsidP="00F64B9A">
      <w:pPr>
        <w:rPr>
          <w:rFonts w:ascii="Arial" w:hAnsi="Arial" w:cs="Arial"/>
        </w:rPr>
      </w:pPr>
    </w:p>
    <w:p w14:paraId="7794D9BB" w14:textId="77777777" w:rsidR="00F64B9A" w:rsidRDefault="00F64B9A" w:rsidP="00F64B9A">
      <w:pPr>
        <w:rPr>
          <w:rFonts w:ascii="Arial" w:hAnsi="Arial" w:cs="Arial"/>
        </w:rPr>
      </w:pPr>
    </w:p>
    <w:p w14:paraId="2471DCA3" w14:textId="77777777" w:rsidR="00F64B9A" w:rsidRDefault="00F64B9A" w:rsidP="00F64B9A">
      <w:pPr>
        <w:rPr>
          <w:rFonts w:ascii="Arial" w:hAnsi="Arial" w:cs="Arial"/>
        </w:rPr>
      </w:pPr>
    </w:p>
    <w:p w14:paraId="3F2A1CE0" w14:textId="77777777" w:rsidR="00F64B9A" w:rsidRDefault="00F64B9A" w:rsidP="00F64B9A">
      <w:pPr>
        <w:rPr>
          <w:rFonts w:ascii="Arial" w:hAnsi="Arial" w:cs="Arial"/>
        </w:rPr>
      </w:pPr>
    </w:p>
    <w:p w14:paraId="4DA2980A" w14:textId="77777777" w:rsidR="00F64B9A" w:rsidRDefault="00F64B9A" w:rsidP="00F64B9A">
      <w:pPr>
        <w:rPr>
          <w:rFonts w:ascii="Arial" w:hAnsi="Arial" w:cs="Arial"/>
        </w:rPr>
      </w:pPr>
    </w:p>
    <w:p w14:paraId="71AF893A" w14:textId="77777777" w:rsidR="00F64B9A" w:rsidRDefault="00F64B9A" w:rsidP="00F64B9A">
      <w:pPr>
        <w:rPr>
          <w:rFonts w:ascii="Arial" w:hAnsi="Arial" w:cs="Arial"/>
        </w:rPr>
      </w:pPr>
    </w:p>
    <w:p w14:paraId="76306EDA" w14:textId="77777777" w:rsidR="00F64B9A" w:rsidRDefault="00F64B9A" w:rsidP="00F64B9A">
      <w:pPr>
        <w:rPr>
          <w:rFonts w:ascii="Arial" w:hAnsi="Arial" w:cs="Arial"/>
        </w:rPr>
      </w:pPr>
    </w:p>
    <w:p w14:paraId="3B1999E8" w14:textId="77777777" w:rsidR="00F64B9A" w:rsidRDefault="00F64B9A" w:rsidP="00F64B9A">
      <w:pPr>
        <w:rPr>
          <w:rFonts w:ascii="Arial" w:hAnsi="Arial" w:cs="Arial"/>
        </w:rPr>
      </w:pPr>
    </w:p>
    <w:p w14:paraId="603224BB" w14:textId="77777777" w:rsidR="00A9038E" w:rsidRDefault="00A9038E"/>
    <w:sectPr w:rsidR="00A9038E" w:rsidSect="006C415F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325A99" w14:textId="77777777" w:rsidR="00000000" w:rsidRDefault="00E32E76">
      <w:pPr>
        <w:spacing w:after="0" w:line="240" w:lineRule="auto"/>
      </w:pPr>
      <w:r>
        <w:separator/>
      </w:r>
    </w:p>
  </w:endnote>
  <w:endnote w:type="continuationSeparator" w:id="0">
    <w:p w14:paraId="21DAF5DA" w14:textId="77777777" w:rsidR="00000000" w:rsidRDefault="00E32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b5929f4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4282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6098A0" w14:textId="77777777" w:rsidR="00D11725" w:rsidRDefault="00F64B9A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4CC17BA" w14:textId="77777777" w:rsidR="00D11725" w:rsidRDefault="00E32E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9286F" w14:textId="77777777" w:rsidR="00000000" w:rsidRDefault="00E32E76">
      <w:pPr>
        <w:spacing w:after="0" w:line="240" w:lineRule="auto"/>
      </w:pPr>
      <w:r>
        <w:separator/>
      </w:r>
    </w:p>
  </w:footnote>
  <w:footnote w:type="continuationSeparator" w:id="0">
    <w:p w14:paraId="0080664A" w14:textId="77777777" w:rsidR="00000000" w:rsidRDefault="00E32E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955FC"/>
    <w:multiLevelType w:val="multilevel"/>
    <w:tmpl w:val="F5AC683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54E82"/>
    <w:multiLevelType w:val="hybridMultilevel"/>
    <w:tmpl w:val="A6D235DE"/>
    <w:lvl w:ilvl="0" w:tplc="CC046F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94618D"/>
    <w:multiLevelType w:val="hybridMultilevel"/>
    <w:tmpl w:val="48C87AB4"/>
    <w:lvl w:ilvl="0" w:tplc="D92ABCD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B85C1CBE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852739A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34D4389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8D47E52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694EFE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782D89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0E40340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F08C466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 w15:restartNumberingAfterBreak="0">
    <w:nsid w:val="12F03184"/>
    <w:multiLevelType w:val="hybridMultilevel"/>
    <w:tmpl w:val="C13A683C"/>
    <w:lvl w:ilvl="0" w:tplc="281AB28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CEFC1092" w:tentative="1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EF0E71DE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EFACD9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BAE0EF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BEED9A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332B55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F8EDF8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D12B47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164D43B3"/>
    <w:multiLevelType w:val="hybridMultilevel"/>
    <w:tmpl w:val="72349FFC"/>
    <w:lvl w:ilvl="0" w:tplc="30AA7276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64AF"/>
    <w:multiLevelType w:val="hybridMultilevel"/>
    <w:tmpl w:val="321EFDF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4C4800"/>
    <w:multiLevelType w:val="hybridMultilevel"/>
    <w:tmpl w:val="E1CCEFEA"/>
    <w:lvl w:ilvl="0" w:tplc="4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936DC"/>
    <w:multiLevelType w:val="hybridMultilevel"/>
    <w:tmpl w:val="AC34CA96"/>
    <w:lvl w:ilvl="0" w:tplc="44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D17304"/>
    <w:multiLevelType w:val="multilevel"/>
    <w:tmpl w:val="4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28966F1"/>
    <w:multiLevelType w:val="hybridMultilevel"/>
    <w:tmpl w:val="0866A930"/>
    <w:lvl w:ilvl="0" w:tplc="2EE8ECCC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D708130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928786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4F0D422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7F0CB4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DF0E26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7B40A8B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A88EC5C2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540788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0" w15:restartNumberingAfterBreak="0">
    <w:nsid w:val="333A7E58"/>
    <w:multiLevelType w:val="multilevel"/>
    <w:tmpl w:val="930E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4E528D"/>
    <w:multiLevelType w:val="multilevel"/>
    <w:tmpl w:val="4164007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6801C02"/>
    <w:multiLevelType w:val="hybridMultilevel"/>
    <w:tmpl w:val="A85C66B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172AA"/>
    <w:multiLevelType w:val="multilevel"/>
    <w:tmpl w:val="46BC2DE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88E4FC5"/>
    <w:multiLevelType w:val="hybridMultilevel"/>
    <w:tmpl w:val="6B6806DA"/>
    <w:lvl w:ilvl="0" w:tplc="EAAA00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0E1E20"/>
    <w:multiLevelType w:val="multilevel"/>
    <w:tmpl w:val="EB140BEA"/>
    <w:lvl w:ilvl="0">
      <w:start w:val="3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color w:val="auto"/>
        <w:sz w:val="22"/>
        <w:u w:val="single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b/>
        <w:color w:val="auto"/>
        <w:sz w:val="22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b/>
        <w:color w:val="auto"/>
        <w:sz w:val="22"/>
        <w:u w:val="single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Arial" w:hAnsi="Arial" w:cs="Arial" w:hint="default"/>
        <w:b/>
        <w:color w:val="auto"/>
        <w:sz w:val="22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b/>
        <w:color w:val="auto"/>
        <w:sz w:val="22"/>
        <w:u w:val="single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Arial" w:hAnsi="Arial" w:cs="Arial" w:hint="default"/>
        <w:b/>
        <w:color w:val="auto"/>
        <w:sz w:val="22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b/>
        <w:color w:val="auto"/>
        <w:sz w:val="22"/>
        <w:u w:val="single"/>
      </w:rPr>
    </w:lvl>
  </w:abstractNum>
  <w:abstractNum w:abstractNumId="16" w15:restartNumberingAfterBreak="0">
    <w:nsid w:val="3D7326E0"/>
    <w:multiLevelType w:val="multilevel"/>
    <w:tmpl w:val="2084D4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DE54930"/>
    <w:multiLevelType w:val="hybridMultilevel"/>
    <w:tmpl w:val="776AAD0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D6335F"/>
    <w:multiLevelType w:val="multilevel"/>
    <w:tmpl w:val="FB849428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4D42B24"/>
    <w:multiLevelType w:val="hybridMultilevel"/>
    <w:tmpl w:val="5AAA86D4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E70702"/>
    <w:multiLevelType w:val="multilevel"/>
    <w:tmpl w:val="2AD20858"/>
    <w:lvl w:ilvl="0">
      <w:start w:val="3"/>
      <w:numFmt w:val="decimal"/>
      <w:lvlText w:val="%1"/>
      <w:lvlJc w:val="left"/>
      <w:pPr>
        <w:ind w:left="360" w:hanging="360"/>
      </w:pPr>
      <w:rPr>
        <w:rFonts w:ascii="Arial" w:hAnsi="Arial" w:cs="Arial" w:hint="default"/>
        <w:b/>
        <w:color w:val="auto"/>
        <w:sz w:val="22"/>
        <w:u w:val="single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ascii="Arial" w:hAnsi="Arial" w:cs="Arial" w:hint="default"/>
        <w:b/>
        <w:color w:val="auto"/>
        <w:sz w:val="22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u w:val="singl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u w:val="singl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Arial" w:hAnsi="Arial" w:cs="Arial" w:hint="default"/>
        <w:b/>
        <w:color w:val="auto"/>
        <w:sz w:val="22"/>
        <w:u w:val="single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Arial" w:hAnsi="Arial" w:cs="Arial" w:hint="default"/>
        <w:b/>
        <w:color w:val="auto"/>
        <w:sz w:val="22"/>
        <w:u w:val="singl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Arial" w:hAnsi="Arial" w:cs="Arial" w:hint="default"/>
        <w:b/>
        <w:color w:val="auto"/>
        <w:sz w:val="22"/>
        <w:u w:val="single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="Arial" w:hAnsi="Arial" w:cs="Arial" w:hint="default"/>
        <w:b/>
        <w:color w:val="auto"/>
        <w:sz w:val="22"/>
        <w:u w:val="singl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Arial" w:hAnsi="Arial" w:cs="Arial" w:hint="default"/>
        <w:b/>
        <w:color w:val="auto"/>
        <w:sz w:val="22"/>
        <w:u w:val="single"/>
      </w:rPr>
    </w:lvl>
  </w:abstractNum>
  <w:abstractNum w:abstractNumId="21" w15:restartNumberingAfterBreak="0">
    <w:nsid w:val="4F355FBD"/>
    <w:multiLevelType w:val="hybridMultilevel"/>
    <w:tmpl w:val="A6D235DE"/>
    <w:lvl w:ilvl="0" w:tplc="CC046FD6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5631A6"/>
    <w:multiLevelType w:val="hybridMultilevel"/>
    <w:tmpl w:val="F6B04DF0"/>
    <w:lvl w:ilvl="0" w:tplc="53C6375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FE361D"/>
    <w:multiLevelType w:val="multilevel"/>
    <w:tmpl w:val="1D8C08B8"/>
    <w:lvl w:ilvl="0">
      <w:start w:val="6"/>
      <w:numFmt w:val="decimal"/>
      <w:lvlText w:val="%1"/>
      <w:lvlJc w:val="left"/>
      <w:pPr>
        <w:tabs>
          <w:tab w:val="num" w:pos="585"/>
        </w:tabs>
        <w:ind w:left="585" w:hanging="585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i/>
        <w:sz w:val="17"/>
        <w:szCs w:val="17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24" w15:restartNumberingAfterBreak="0">
    <w:nsid w:val="599F67A2"/>
    <w:multiLevelType w:val="hybridMultilevel"/>
    <w:tmpl w:val="22081346"/>
    <w:lvl w:ilvl="0" w:tplc="CA9EA7B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944D88E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B2CCF56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B72687C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57A9286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9BE07CF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8D6011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D19618C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C6FE80A4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5" w15:restartNumberingAfterBreak="0">
    <w:nsid w:val="5A6C393C"/>
    <w:multiLevelType w:val="multilevel"/>
    <w:tmpl w:val="E45E785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CE16E98"/>
    <w:multiLevelType w:val="multilevel"/>
    <w:tmpl w:val="FD30BC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7724168"/>
    <w:multiLevelType w:val="hybridMultilevel"/>
    <w:tmpl w:val="F9A6E416"/>
    <w:lvl w:ilvl="0" w:tplc="DDD033C4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BF40BBE">
      <w:start w:val="78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4D4AC54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ACA22F8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676E000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F2E8B1A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66A56D0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F058E018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C46729C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8" w15:restartNumberingAfterBreak="0">
    <w:nsid w:val="687B05D2"/>
    <w:multiLevelType w:val="hybridMultilevel"/>
    <w:tmpl w:val="030E8CD4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46BBC"/>
    <w:multiLevelType w:val="multilevel"/>
    <w:tmpl w:val="CC78A96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B28212C"/>
    <w:multiLevelType w:val="multilevel"/>
    <w:tmpl w:val="94A02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C26BAD"/>
    <w:multiLevelType w:val="hybridMultilevel"/>
    <w:tmpl w:val="7040D980"/>
    <w:lvl w:ilvl="0" w:tplc="C1BE0A4E">
      <w:numFmt w:val="bullet"/>
      <w:lvlText w:val="-"/>
      <w:lvlJc w:val="left"/>
      <w:pPr>
        <w:ind w:left="720" w:hanging="360"/>
      </w:pPr>
      <w:rPr>
        <w:rFonts w:ascii="Verdana" w:eastAsia="SimSun" w:hAnsi="Verdana" w:cs="AdvTTb5929f4c" w:hint="default"/>
        <w:b w:val="0"/>
        <w:color w:val="0070C0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B56DCF"/>
    <w:multiLevelType w:val="hybridMultilevel"/>
    <w:tmpl w:val="B98A5688"/>
    <w:lvl w:ilvl="0" w:tplc="FC88AF90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A9687C7E">
      <w:start w:val="1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62ADFE0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F7C5874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454DEB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B464FA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C7CDBC8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2CCCD716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C645520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3" w15:restartNumberingAfterBreak="0">
    <w:nsid w:val="7A4D4105"/>
    <w:multiLevelType w:val="multilevel"/>
    <w:tmpl w:val="215890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C337830"/>
    <w:multiLevelType w:val="multilevel"/>
    <w:tmpl w:val="4A46B91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686A48"/>
    <w:multiLevelType w:val="multilevel"/>
    <w:tmpl w:val="08DC32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szCs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D9054B7"/>
    <w:multiLevelType w:val="multilevel"/>
    <w:tmpl w:val="768A30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  <w:b/>
        <w:color w:val="auto"/>
        <w:sz w:val="22"/>
        <w:szCs w:val="22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7F6F1D44"/>
    <w:multiLevelType w:val="multilevel"/>
    <w:tmpl w:val="DE367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F526D2"/>
    <w:multiLevelType w:val="hybridMultilevel"/>
    <w:tmpl w:val="10784942"/>
    <w:lvl w:ilvl="0" w:tplc="ED2409B2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B2233DE">
      <w:start w:val="78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580AF2D8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D9D8F21E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DFA0B5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5928470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5C6494C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6EEFCEE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ADC3B3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28"/>
  </w:num>
  <w:num w:numId="2">
    <w:abstractNumId w:val="5"/>
  </w:num>
  <w:num w:numId="3">
    <w:abstractNumId w:val="23"/>
  </w:num>
  <w:num w:numId="4">
    <w:abstractNumId w:val="31"/>
  </w:num>
  <w:num w:numId="5">
    <w:abstractNumId w:val="17"/>
  </w:num>
  <w:num w:numId="6">
    <w:abstractNumId w:val="4"/>
  </w:num>
  <w:num w:numId="7">
    <w:abstractNumId w:val="8"/>
  </w:num>
  <w:num w:numId="8">
    <w:abstractNumId w:val="14"/>
  </w:num>
  <w:num w:numId="9">
    <w:abstractNumId w:val="6"/>
  </w:num>
  <w:num w:numId="10">
    <w:abstractNumId w:val="7"/>
  </w:num>
  <w:num w:numId="11">
    <w:abstractNumId w:val="19"/>
  </w:num>
  <w:num w:numId="12">
    <w:abstractNumId w:val="36"/>
  </w:num>
  <w:num w:numId="13">
    <w:abstractNumId w:val="35"/>
  </w:num>
  <w:num w:numId="14">
    <w:abstractNumId w:val="20"/>
  </w:num>
  <w:num w:numId="15">
    <w:abstractNumId w:val="15"/>
  </w:num>
  <w:num w:numId="16">
    <w:abstractNumId w:val="11"/>
  </w:num>
  <w:num w:numId="17">
    <w:abstractNumId w:val="26"/>
  </w:num>
  <w:num w:numId="18">
    <w:abstractNumId w:val="2"/>
  </w:num>
  <w:num w:numId="19">
    <w:abstractNumId w:val="3"/>
  </w:num>
  <w:num w:numId="20">
    <w:abstractNumId w:val="24"/>
  </w:num>
  <w:num w:numId="21">
    <w:abstractNumId w:val="32"/>
  </w:num>
  <w:num w:numId="22">
    <w:abstractNumId w:val="38"/>
  </w:num>
  <w:num w:numId="23">
    <w:abstractNumId w:val="9"/>
  </w:num>
  <w:num w:numId="24">
    <w:abstractNumId w:val="27"/>
  </w:num>
  <w:num w:numId="25">
    <w:abstractNumId w:val="12"/>
  </w:num>
  <w:num w:numId="26">
    <w:abstractNumId w:val="1"/>
  </w:num>
  <w:num w:numId="27">
    <w:abstractNumId w:val="22"/>
  </w:num>
  <w:num w:numId="28">
    <w:abstractNumId w:val="33"/>
  </w:num>
  <w:num w:numId="29">
    <w:abstractNumId w:val="16"/>
  </w:num>
  <w:num w:numId="30">
    <w:abstractNumId w:val="34"/>
  </w:num>
  <w:num w:numId="31">
    <w:abstractNumId w:val="18"/>
  </w:num>
  <w:num w:numId="32">
    <w:abstractNumId w:val="25"/>
  </w:num>
  <w:num w:numId="33">
    <w:abstractNumId w:val="29"/>
  </w:num>
  <w:num w:numId="34">
    <w:abstractNumId w:val="0"/>
  </w:num>
  <w:num w:numId="35">
    <w:abstractNumId w:val="13"/>
  </w:num>
  <w:num w:numId="36">
    <w:abstractNumId w:val="37"/>
  </w:num>
  <w:num w:numId="37">
    <w:abstractNumId w:val="30"/>
  </w:num>
  <w:num w:numId="38">
    <w:abstractNumId w:val="10"/>
  </w:num>
  <w:num w:numId="39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B9A"/>
    <w:rsid w:val="00A9038E"/>
    <w:rsid w:val="00E32E76"/>
    <w:rsid w:val="00F64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0E7B7"/>
  <w15:chartTrackingRefBased/>
  <w15:docId w15:val="{A44791DE-3C59-46C6-B29D-0F50251A7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B9A"/>
    <w:rPr>
      <w:lang w:val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B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B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B9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B9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MY"/>
    </w:rPr>
  </w:style>
  <w:style w:type="character" w:customStyle="1" w:styleId="Heading2Char">
    <w:name w:val="Heading 2 Char"/>
    <w:basedOn w:val="DefaultParagraphFont"/>
    <w:link w:val="Heading2"/>
    <w:uiPriority w:val="9"/>
    <w:rsid w:val="00F64B9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MY"/>
    </w:rPr>
  </w:style>
  <w:style w:type="character" w:customStyle="1" w:styleId="Heading3Char">
    <w:name w:val="Heading 3 Char"/>
    <w:basedOn w:val="DefaultParagraphFont"/>
    <w:link w:val="Heading3"/>
    <w:uiPriority w:val="9"/>
    <w:rsid w:val="00F64B9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MY"/>
    </w:rPr>
  </w:style>
  <w:style w:type="paragraph" w:styleId="TOCHeading">
    <w:name w:val="TOC Heading"/>
    <w:basedOn w:val="Heading1"/>
    <w:next w:val="Normal"/>
    <w:uiPriority w:val="39"/>
    <w:unhideWhenUsed/>
    <w:qFormat/>
    <w:rsid w:val="00F64B9A"/>
    <w:pPr>
      <w:outlineLvl w:val="9"/>
    </w:pPr>
    <w:rPr>
      <w:lang w:val="en-US" w:eastAsia="en-US"/>
    </w:rPr>
  </w:style>
  <w:style w:type="paragraph" w:styleId="Header">
    <w:name w:val="header"/>
    <w:basedOn w:val="Normal"/>
    <w:link w:val="HeaderChar"/>
    <w:unhideWhenUsed/>
    <w:rsid w:val="00F64B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64B9A"/>
    <w:rPr>
      <w:lang w:val="en-MY"/>
    </w:rPr>
  </w:style>
  <w:style w:type="paragraph" w:styleId="Footer">
    <w:name w:val="footer"/>
    <w:basedOn w:val="Normal"/>
    <w:link w:val="FooterChar"/>
    <w:unhideWhenUsed/>
    <w:rsid w:val="00F64B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64B9A"/>
    <w:rPr>
      <w:lang w:val="en-MY"/>
    </w:rPr>
  </w:style>
  <w:style w:type="paragraph" w:customStyle="1" w:styleId="Default">
    <w:name w:val="Default"/>
    <w:link w:val="DefaultChar"/>
    <w:rsid w:val="00F64B9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MY"/>
    </w:rPr>
  </w:style>
  <w:style w:type="paragraph" w:styleId="TOC1">
    <w:name w:val="toc 1"/>
    <w:basedOn w:val="Normal"/>
    <w:next w:val="Normal"/>
    <w:autoRedefine/>
    <w:uiPriority w:val="39"/>
    <w:unhideWhenUsed/>
    <w:rsid w:val="00F64B9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64B9A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64B9A"/>
    <w:rPr>
      <w:color w:val="0563C1" w:themeColor="hyperlink"/>
      <w:u w:val="single"/>
    </w:rPr>
  </w:style>
  <w:style w:type="character" w:styleId="Emphasis">
    <w:name w:val="Emphasis"/>
    <w:uiPriority w:val="20"/>
    <w:qFormat/>
    <w:rsid w:val="00F64B9A"/>
    <w:rPr>
      <w:i/>
      <w:iCs/>
    </w:rPr>
  </w:style>
  <w:style w:type="character" w:customStyle="1" w:styleId="DefaultChar">
    <w:name w:val="Default Char"/>
    <w:basedOn w:val="DefaultParagraphFont"/>
    <w:link w:val="Default"/>
    <w:locked/>
    <w:rsid w:val="00F64B9A"/>
    <w:rPr>
      <w:rFonts w:ascii="Arial" w:hAnsi="Arial" w:cs="Arial"/>
      <w:color w:val="000000"/>
      <w:sz w:val="24"/>
      <w:szCs w:val="24"/>
      <w:lang w:val="en-MY"/>
    </w:rPr>
  </w:style>
  <w:style w:type="paragraph" w:customStyle="1" w:styleId="SectionStyle">
    <w:name w:val="SectionStyle"/>
    <w:basedOn w:val="Normal"/>
    <w:rsid w:val="00F64B9A"/>
    <w:pPr>
      <w:spacing w:after="0" w:line="240" w:lineRule="auto"/>
    </w:pPr>
    <w:rPr>
      <w:rFonts w:ascii="Garamond" w:eastAsia="SimSun" w:hAnsi="Garamond" w:cs="Tahoma"/>
      <w:sz w:val="24"/>
      <w:szCs w:val="24"/>
      <w:lang w:val="en-US" w:eastAsia="en-US"/>
    </w:rPr>
  </w:style>
  <w:style w:type="paragraph" w:styleId="BodyTextIndent">
    <w:name w:val="Body Text Indent"/>
    <w:basedOn w:val="Normal"/>
    <w:link w:val="BodyTextIndentChar"/>
    <w:rsid w:val="00F64B9A"/>
    <w:pPr>
      <w:spacing w:after="0" w:line="240" w:lineRule="auto"/>
      <w:ind w:left="432"/>
    </w:pPr>
    <w:rPr>
      <w:rFonts w:ascii="Garamond" w:eastAsia="SimSun" w:hAnsi="Garamond" w:cs="Times New Roman"/>
      <w:i/>
      <w:sz w:val="24"/>
      <w:szCs w:val="24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F64B9A"/>
    <w:rPr>
      <w:rFonts w:ascii="Garamond" w:eastAsia="SimSun" w:hAnsi="Garamond" w:cs="Times New Roman"/>
      <w:i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F64B9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64B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S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64B9A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64B9A"/>
    <w:rPr>
      <w:color w:val="954F72"/>
      <w:u w:val="single"/>
    </w:rPr>
  </w:style>
  <w:style w:type="paragraph" w:customStyle="1" w:styleId="font5">
    <w:name w:val="font5"/>
    <w:basedOn w:val="Normal"/>
    <w:rsid w:val="00F64B9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val="en-SG"/>
    </w:rPr>
  </w:style>
  <w:style w:type="paragraph" w:customStyle="1" w:styleId="font6">
    <w:name w:val="font6"/>
    <w:basedOn w:val="Normal"/>
    <w:rsid w:val="00F64B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en-SG"/>
    </w:rPr>
  </w:style>
  <w:style w:type="paragraph" w:customStyle="1" w:styleId="font7">
    <w:name w:val="font7"/>
    <w:basedOn w:val="Normal"/>
    <w:rsid w:val="00F64B9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lang w:val="en-SG"/>
    </w:rPr>
  </w:style>
  <w:style w:type="paragraph" w:customStyle="1" w:styleId="font8">
    <w:name w:val="font8"/>
    <w:basedOn w:val="Normal"/>
    <w:rsid w:val="00F64B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lang w:val="en-SG"/>
    </w:rPr>
  </w:style>
  <w:style w:type="paragraph" w:customStyle="1" w:styleId="xl65">
    <w:name w:val="xl65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66">
    <w:name w:val="xl66"/>
    <w:basedOn w:val="Normal"/>
    <w:rsid w:val="00F64B9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67">
    <w:name w:val="xl67"/>
    <w:basedOn w:val="Normal"/>
    <w:rsid w:val="00F64B9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68">
    <w:name w:val="xl68"/>
    <w:basedOn w:val="Normal"/>
    <w:rsid w:val="00F64B9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69">
    <w:name w:val="xl69"/>
    <w:basedOn w:val="Normal"/>
    <w:rsid w:val="00F64B9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70">
    <w:name w:val="xl70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71">
    <w:name w:val="xl71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val="en-SG"/>
    </w:rPr>
  </w:style>
  <w:style w:type="paragraph" w:customStyle="1" w:styleId="xl72">
    <w:name w:val="xl72"/>
    <w:basedOn w:val="Normal"/>
    <w:rsid w:val="00F64B9A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73">
    <w:name w:val="xl73"/>
    <w:basedOn w:val="Normal"/>
    <w:rsid w:val="00F64B9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  <w:lang w:val="en-SG"/>
    </w:rPr>
  </w:style>
  <w:style w:type="paragraph" w:customStyle="1" w:styleId="xl74">
    <w:name w:val="xl74"/>
    <w:basedOn w:val="Normal"/>
    <w:rsid w:val="00F64B9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75">
    <w:name w:val="xl75"/>
    <w:basedOn w:val="Normal"/>
    <w:rsid w:val="00F64B9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76">
    <w:name w:val="xl76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val="en-SG"/>
    </w:rPr>
  </w:style>
  <w:style w:type="paragraph" w:customStyle="1" w:styleId="xl77">
    <w:name w:val="xl77"/>
    <w:basedOn w:val="Normal"/>
    <w:rsid w:val="00F64B9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24"/>
      <w:szCs w:val="24"/>
      <w:lang w:val="en-SG"/>
    </w:rPr>
  </w:style>
  <w:style w:type="paragraph" w:customStyle="1" w:styleId="xl78">
    <w:name w:val="xl78"/>
    <w:basedOn w:val="Normal"/>
    <w:rsid w:val="00F64B9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79">
    <w:name w:val="xl79"/>
    <w:basedOn w:val="Normal"/>
    <w:rsid w:val="00F64B9A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0">
    <w:name w:val="xl80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1">
    <w:name w:val="xl81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24"/>
      <w:szCs w:val="24"/>
      <w:lang w:val="en-SG"/>
    </w:rPr>
  </w:style>
  <w:style w:type="paragraph" w:customStyle="1" w:styleId="xl82">
    <w:name w:val="xl82"/>
    <w:basedOn w:val="Normal"/>
    <w:rsid w:val="00F64B9A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3">
    <w:name w:val="xl83"/>
    <w:basedOn w:val="Normal"/>
    <w:rsid w:val="00F64B9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4">
    <w:name w:val="xl84"/>
    <w:basedOn w:val="Normal"/>
    <w:rsid w:val="00F64B9A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5">
    <w:name w:val="xl85"/>
    <w:basedOn w:val="Normal"/>
    <w:rsid w:val="00F64B9A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6">
    <w:name w:val="xl86"/>
    <w:basedOn w:val="Normal"/>
    <w:rsid w:val="00F64B9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7">
    <w:name w:val="xl87"/>
    <w:basedOn w:val="Normal"/>
    <w:rsid w:val="00F64B9A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8">
    <w:name w:val="xl88"/>
    <w:basedOn w:val="Normal"/>
    <w:rsid w:val="00F64B9A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89">
    <w:name w:val="xl89"/>
    <w:basedOn w:val="Normal"/>
    <w:rsid w:val="00F64B9A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4"/>
      <w:szCs w:val="24"/>
      <w:lang w:val="en-SG"/>
    </w:rPr>
  </w:style>
  <w:style w:type="paragraph" w:customStyle="1" w:styleId="xl90">
    <w:name w:val="xl90"/>
    <w:basedOn w:val="Normal"/>
    <w:rsid w:val="00F64B9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en-SG"/>
    </w:rPr>
  </w:style>
  <w:style w:type="paragraph" w:styleId="NormalWeb">
    <w:name w:val="Normal (Web)"/>
    <w:basedOn w:val="Normal"/>
    <w:uiPriority w:val="99"/>
    <w:unhideWhenUsed/>
    <w:rsid w:val="00F6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table" w:styleId="TableGrid">
    <w:name w:val="Table Grid"/>
    <w:basedOn w:val="TableNormal"/>
    <w:uiPriority w:val="59"/>
    <w:rsid w:val="00F64B9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4B9A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64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B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B9A"/>
    <w:rPr>
      <w:sz w:val="20"/>
      <w:szCs w:val="20"/>
      <w:lang w:val="en-MY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B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B9A"/>
    <w:rPr>
      <w:b/>
      <w:bCs/>
      <w:sz w:val="20"/>
      <w:szCs w:val="20"/>
      <w:lang w:val="en-MY"/>
    </w:rPr>
  </w:style>
  <w:style w:type="paragraph" w:styleId="Revision">
    <w:name w:val="Revision"/>
    <w:hidden/>
    <w:uiPriority w:val="99"/>
    <w:semiHidden/>
    <w:rsid w:val="00F64B9A"/>
    <w:pPr>
      <w:spacing w:after="0" w:line="240" w:lineRule="auto"/>
    </w:pPr>
    <w:rPr>
      <w:lang w:val="en-M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B9A"/>
    <w:rPr>
      <w:rFonts w:ascii="Segoe UI" w:hAnsi="Segoe UI" w:cs="Segoe UI"/>
      <w:sz w:val="18"/>
      <w:szCs w:val="18"/>
      <w:lang w:val="en-MY"/>
    </w:rPr>
  </w:style>
  <w:style w:type="character" w:customStyle="1" w:styleId="A6">
    <w:name w:val="A6"/>
    <w:uiPriority w:val="99"/>
    <w:rsid w:val="00F64B9A"/>
    <w:rPr>
      <w:rFonts w:ascii="Helvetica" w:hAnsi="Helvetica" w:cs="Helvetica"/>
      <w:color w:val="000000"/>
      <w:sz w:val="11"/>
      <w:szCs w:val="11"/>
    </w:rPr>
  </w:style>
  <w:style w:type="paragraph" w:customStyle="1" w:styleId="EndNoteBibliographyTitle">
    <w:name w:val="EndNote Bibliography Title"/>
    <w:basedOn w:val="Normal"/>
    <w:link w:val="EndNoteBibliographyTitleChar"/>
    <w:rsid w:val="00F64B9A"/>
    <w:pPr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F64B9A"/>
    <w:rPr>
      <w:rFonts w:ascii="Calibri" w:hAnsi="Calibri" w:cs="Calibri"/>
      <w:noProof/>
      <w:color w:val="000000"/>
      <w:sz w:val="24"/>
      <w:szCs w:val="24"/>
      <w:lang w:val="en-MY"/>
    </w:rPr>
  </w:style>
  <w:style w:type="paragraph" w:customStyle="1" w:styleId="EndNoteBibliography">
    <w:name w:val="EndNote Bibliography"/>
    <w:basedOn w:val="Normal"/>
    <w:link w:val="EndNoteBibliographyChar"/>
    <w:rsid w:val="00F64B9A"/>
    <w:pPr>
      <w:spacing w:line="240" w:lineRule="auto"/>
      <w:jc w:val="both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F64B9A"/>
    <w:rPr>
      <w:rFonts w:ascii="Calibri" w:hAnsi="Calibri" w:cs="Calibri"/>
      <w:noProof/>
      <w:color w:val="000000"/>
      <w:sz w:val="24"/>
      <w:szCs w:val="24"/>
      <w:lang w:val="en-MY"/>
    </w:rPr>
  </w:style>
  <w:style w:type="paragraph" w:styleId="TOC3">
    <w:name w:val="toc 3"/>
    <w:basedOn w:val="Normal"/>
    <w:next w:val="Normal"/>
    <w:autoRedefine/>
    <w:uiPriority w:val="39"/>
    <w:unhideWhenUsed/>
    <w:rsid w:val="00F64B9A"/>
    <w:pPr>
      <w:spacing w:after="100"/>
      <w:ind w:left="440"/>
    </w:pPr>
  </w:style>
  <w:style w:type="character" w:customStyle="1" w:styleId="highlight">
    <w:name w:val="highlight"/>
    <w:basedOn w:val="DefaultParagraphFont"/>
    <w:rsid w:val="00F64B9A"/>
  </w:style>
  <w:style w:type="paragraph" w:customStyle="1" w:styleId="xmsolistparagraph">
    <w:name w:val="x_msolistparagraph"/>
    <w:basedOn w:val="Normal"/>
    <w:rsid w:val="00F64B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4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258</Words>
  <Characters>1287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5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ang</dc:creator>
  <cp:keywords/>
  <dc:description/>
  <cp:lastModifiedBy>chn off30</cp:lastModifiedBy>
  <cp:revision>2</cp:revision>
  <dcterms:created xsi:type="dcterms:W3CDTF">2020-06-28T13:27:00Z</dcterms:created>
  <dcterms:modified xsi:type="dcterms:W3CDTF">2020-08-03T04:23:00Z</dcterms:modified>
</cp:coreProperties>
</file>